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1A70F" w14:textId="77777777" w:rsidR="00125188" w:rsidRPr="00E36282" w:rsidRDefault="00125188" w:rsidP="0051611A">
      <w:pPr>
        <w:spacing w:line="480" w:lineRule="auto"/>
        <w:rPr>
          <w:rFonts w:ascii="Arial" w:eastAsia="SimSun" w:hAnsi="Arial" w:cs="Arial"/>
          <w:b/>
          <w:bCs/>
          <w:lang w:val="en-GB"/>
        </w:rPr>
      </w:pPr>
      <w:r w:rsidRPr="00E36282">
        <w:rPr>
          <w:rFonts w:ascii="Arial" w:eastAsia="SimSun" w:hAnsi="Arial" w:cs="Arial"/>
          <w:b/>
          <w:bCs/>
          <w:lang w:val="en-GB"/>
        </w:rPr>
        <w:t>Identification of semester-specific teaching contents for dental ethics:</w:t>
      </w:r>
    </w:p>
    <w:p w14:paraId="35CF4DFE" w14:textId="77777777" w:rsidR="003165FC" w:rsidRDefault="00125188" w:rsidP="0051611A">
      <w:pPr>
        <w:spacing w:line="480" w:lineRule="auto"/>
        <w:rPr>
          <w:rFonts w:ascii="Arial" w:eastAsia="SimSun" w:hAnsi="Arial" w:cs="Arial"/>
          <w:b/>
          <w:bCs/>
          <w:lang w:val="en-GB"/>
        </w:rPr>
      </w:pPr>
      <w:r w:rsidRPr="00E36282">
        <w:rPr>
          <w:rFonts w:ascii="Arial" w:eastAsia="SimSun" w:hAnsi="Arial" w:cs="Arial"/>
          <w:b/>
          <w:bCs/>
          <w:lang w:val="en-GB"/>
        </w:rPr>
        <w:t>Development, testing and validation of a questionnaire</w:t>
      </w:r>
    </w:p>
    <w:p w14:paraId="7B38DDB6" w14:textId="385BD38B" w:rsidR="003165FC" w:rsidRPr="003165FC" w:rsidRDefault="003165FC" w:rsidP="0051611A">
      <w:pPr>
        <w:spacing w:line="480" w:lineRule="auto"/>
        <w:rPr>
          <w:rFonts w:ascii="Arial" w:eastAsia="SimSun" w:hAnsi="Arial" w:cs="Arial"/>
          <w:b/>
          <w:bCs/>
        </w:rPr>
      </w:pPr>
      <w:r w:rsidRPr="003165FC">
        <w:rPr>
          <w:rFonts w:ascii="Arial" w:eastAsia="SimSun" w:hAnsi="Arial" w:cs="Arial"/>
          <w:b/>
          <w:bCs/>
        </w:rPr>
        <w:t>-</w:t>
      </w:r>
    </w:p>
    <w:p w14:paraId="4F9E8A26" w14:textId="48DFC674" w:rsidR="003165FC" w:rsidRPr="003165FC" w:rsidRDefault="003165FC" w:rsidP="0051611A">
      <w:pPr>
        <w:spacing w:line="480" w:lineRule="auto"/>
        <w:rPr>
          <w:rFonts w:ascii="Arial" w:eastAsia="SimSun" w:hAnsi="Arial" w:cs="Arial"/>
          <w:b/>
          <w:bCs/>
        </w:rPr>
      </w:pPr>
      <w:r w:rsidRPr="003165FC">
        <w:rPr>
          <w:rFonts w:ascii="Arial" w:eastAsia="SimSun" w:hAnsi="Arial" w:cs="Arial"/>
          <w:b/>
          <w:bCs/>
        </w:rPr>
        <w:t xml:space="preserve">Supplementary </w:t>
      </w:r>
      <w:r w:rsidR="00260A6E">
        <w:rPr>
          <w:rFonts w:ascii="Arial" w:eastAsia="SimSun" w:hAnsi="Arial" w:cs="Arial"/>
          <w:b/>
          <w:bCs/>
        </w:rPr>
        <w:t>information</w:t>
      </w:r>
      <w:r>
        <w:rPr>
          <w:rFonts w:ascii="Arial" w:eastAsia="SimSun" w:hAnsi="Arial" w:cs="Arial"/>
          <w:b/>
          <w:bCs/>
        </w:rPr>
        <w:t xml:space="preserve"> file</w:t>
      </w:r>
    </w:p>
    <w:p w14:paraId="01F27707" w14:textId="5775304C" w:rsidR="003165FC" w:rsidRDefault="003165FC" w:rsidP="0051611A">
      <w:pPr>
        <w:spacing w:line="480" w:lineRule="auto"/>
        <w:rPr>
          <w:rFonts w:ascii="Arial" w:hAnsi="Arial" w:cs="Arial"/>
          <w:vertAlign w:val="superscript"/>
        </w:rPr>
      </w:pPr>
      <w:r w:rsidRPr="005E23A2">
        <w:rPr>
          <w:rFonts w:ascii="Arial" w:hAnsi="Arial" w:cs="Arial"/>
        </w:rPr>
        <w:t>Katja Goetz</w:t>
      </w:r>
      <w:r w:rsidRPr="005E23A2">
        <w:rPr>
          <w:rFonts w:ascii="Arial" w:hAnsi="Arial" w:cs="Arial"/>
          <w:vertAlign w:val="superscript"/>
        </w:rPr>
        <w:t>1</w:t>
      </w:r>
      <w:r w:rsidRPr="005E23A2">
        <w:rPr>
          <w:rFonts w:ascii="Arial" w:hAnsi="Arial" w:cs="Arial"/>
        </w:rPr>
        <w:t>, Ann-Christine Gutermuth</w:t>
      </w:r>
      <w:r w:rsidRPr="005E23A2">
        <w:rPr>
          <w:rFonts w:ascii="Arial" w:hAnsi="Arial" w:cs="Arial"/>
          <w:vertAlign w:val="superscript"/>
        </w:rPr>
        <w:t>2</w:t>
      </w:r>
      <w:r w:rsidRPr="005E23A2">
        <w:rPr>
          <w:rFonts w:ascii="Arial" w:hAnsi="Arial" w:cs="Arial"/>
        </w:rPr>
        <w:t>, Hans-Jürgen Wenz</w:t>
      </w:r>
      <w:r w:rsidRPr="005E23A2">
        <w:rPr>
          <w:rFonts w:ascii="Arial" w:hAnsi="Arial" w:cs="Arial"/>
          <w:vertAlign w:val="superscript"/>
        </w:rPr>
        <w:t>3</w:t>
      </w:r>
      <w:r w:rsidRPr="005E23A2">
        <w:rPr>
          <w:rFonts w:ascii="Arial" w:hAnsi="Arial" w:cs="Arial"/>
        </w:rPr>
        <w:t>, Dominik Groß</w:t>
      </w:r>
      <w:r w:rsidRPr="005E23A2">
        <w:rPr>
          <w:rFonts w:ascii="Arial" w:hAnsi="Arial" w:cs="Arial"/>
          <w:vertAlign w:val="superscript"/>
        </w:rPr>
        <w:t>4</w:t>
      </w:r>
      <w:r w:rsidRPr="005E23A2">
        <w:rPr>
          <w:rFonts w:ascii="Arial" w:hAnsi="Arial" w:cs="Arial"/>
        </w:rPr>
        <w:t>, Katrin Hertrampf</w:t>
      </w:r>
      <w:r w:rsidRPr="005E23A2">
        <w:rPr>
          <w:rFonts w:ascii="Arial" w:hAnsi="Arial" w:cs="Arial"/>
          <w:vertAlign w:val="superscript"/>
        </w:rPr>
        <w:t>2</w:t>
      </w:r>
    </w:p>
    <w:p w14:paraId="45CAAA60" w14:textId="77777777" w:rsidR="003165FC" w:rsidRPr="003165FC" w:rsidRDefault="003165FC" w:rsidP="0051611A">
      <w:pPr>
        <w:spacing w:line="480" w:lineRule="auto"/>
        <w:rPr>
          <w:rFonts w:ascii="Arial" w:hAnsi="Arial" w:cs="Arial"/>
        </w:rPr>
      </w:pPr>
    </w:p>
    <w:p w14:paraId="4DCD07AE" w14:textId="77777777" w:rsidR="003165FC" w:rsidRPr="00E36282" w:rsidRDefault="003165FC" w:rsidP="003165FC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vertAlign w:val="superscript"/>
          <w:lang w:val="en-GB"/>
        </w:rPr>
        <w:t>1</w:t>
      </w:r>
      <w:r w:rsidRPr="00E36282">
        <w:rPr>
          <w:rFonts w:ascii="Arial" w:hAnsi="Arial" w:cs="Arial"/>
          <w:bCs/>
          <w:lang w:val="en-GB"/>
        </w:rPr>
        <w:t>Institute of Family Medicine</w:t>
      </w:r>
    </w:p>
    <w:p w14:paraId="6F4F5352" w14:textId="49D4821D" w:rsidR="003165FC" w:rsidRPr="00E36282" w:rsidRDefault="003165FC" w:rsidP="003165FC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lang w:val="en-GB"/>
        </w:rPr>
        <w:t>University Hospital Schleswig-Holstein, Campus Lübeck</w:t>
      </w:r>
      <w:r>
        <w:rPr>
          <w:rFonts w:ascii="Arial" w:hAnsi="Arial" w:cs="Arial"/>
          <w:bCs/>
          <w:lang w:val="en-GB"/>
        </w:rPr>
        <w:t>, Germany</w:t>
      </w:r>
    </w:p>
    <w:p w14:paraId="513C7543" w14:textId="77777777" w:rsidR="003165FC" w:rsidRPr="00E36282" w:rsidRDefault="003165FC" w:rsidP="003165FC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vertAlign w:val="superscript"/>
          <w:lang w:val="en-GB"/>
        </w:rPr>
        <w:t>2</w:t>
      </w:r>
      <w:r w:rsidRPr="00E36282">
        <w:rPr>
          <w:rFonts w:ascii="Arial" w:hAnsi="Arial" w:cs="Arial"/>
          <w:bCs/>
          <w:lang w:val="en-GB"/>
        </w:rPr>
        <w:t>Clinic of Oral and Maxillofacial Surgery</w:t>
      </w:r>
    </w:p>
    <w:p w14:paraId="0EE45E13" w14:textId="7890627B" w:rsidR="003165FC" w:rsidRPr="00E36282" w:rsidRDefault="003165FC" w:rsidP="003165FC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lang w:val="en-GB"/>
        </w:rPr>
        <w:t>University Hospital Schleswig-Holstein, Campus Kiel</w:t>
      </w:r>
      <w:r>
        <w:rPr>
          <w:rFonts w:ascii="Arial" w:hAnsi="Arial" w:cs="Arial"/>
          <w:bCs/>
          <w:lang w:val="en-GB"/>
        </w:rPr>
        <w:t>, Germany</w:t>
      </w:r>
    </w:p>
    <w:p w14:paraId="69F9BC1E" w14:textId="77777777" w:rsidR="003165FC" w:rsidRPr="00E36282" w:rsidRDefault="003165FC" w:rsidP="003165FC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vertAlign w:val="superscript"/>
          <w:lang w:val="en-GB"/>
        </w:rPr>
        <w:t>3</w:t>
      </w:r>
      <w:r w:rsidRPr="00E36282">
        <w:rPr>
          <w:rFonts w:ascii="Arial" w:hAnsi="Arial" w:cs="Arial"/>
          <w:bCs/>
          <w:lang w:val="en-GB"/>
        </w:rPr>
        <w:t>Clinic of Prosthodontics, Propaedeutics and Dental Materials</w:t>
      </w:r>
    </w:p>
    <w:p w14:paraId="5EB3FDD2" w14:textId="561F019E" w:rsidR="003165FC" w:rsidRPr="00E36282" w:rsidRDefault="003165FC" w:rsidP="003165FC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lang w:val="en-GB"/>
        </w:rPr>
        <w:t>University Hospital Schleswig-Holstein, Campus Kiel</w:t>
      </w:r>
      <w:r>
        <w:rPr>
          <w:rFonts w:ascii="Arial" w:hAnsi="Arial" w:cs="Arial"/>
          <w:bCs/>
          <w:lang w:val="en-GB"/>
        </w:rPr>
        <w:t>, Germany</w:t>
      </w:r>
    </w:p>
    <w:p w14:paraId="3A1D39DB" w14:textId="77777777" w:rsidR="003165FC" w:rsidRPr="00E36282" w:rsidRDefault="003165FC" w:rsidP="003165FC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vertAlign w:val="superscript"/>
          <w:lang w:val="en-GB"/>
        </w:rPr>
        <w:t>4</w:t>
      </w:r>
      <w:r w:rsidRPr="00E36282">
        <w:rPr>
          <w:rFonts w:ascii="Arial" w:hAnsi="Arial" w:cs="Arial"/>
          <w:bCs/>
          <w:lang w:val="en-GB"/>
        </w:rPr>
        <w:t>Institute for History, Theory and Ethics of Medicine</w:t>
      </w:r>
    </w:p>
    <w:p w14:paraId="27235A47" w14:textId="2576BE74" w:rsidR="00125188" w:rsidRPr="003165FC" w:rsidRDefault="003165FC" w:rsidP="003165FC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lang w:val="en-GB"/>
        </w:rPr>
        <w:t>University Hospital Aachen</w:t>
      </w:r>
      <w:r>
        <w:rPr>
          <w:rFonts w:ascii="Arial" w:hAnsi="Arial" w:cs="Arial"/>
          <w:bCs/>
          <w:lang w:val="en-GB"/>
        </w:rPr>
        <w:t xml:space="preserve">, </w:t>
      </w:r>
      <w:r w:rsidRPr="00E36282">
        <w:rPr>
          <w:rFonts w:ascii="Arial" w:hAnsi="Arial" w:cs="Arial"/>
          <w:bCs/>
          <w:lang w:val="en-GB"/>
        </w:rPr>
        <w:t>RWTH Aachen University</w:t>
      </w:r>
      <w:r>
        <w:rPr>
          <w:rFonts w:ascii="Arial" w:hAnsi="Arial" w:cs="Arial"/>
          <w:bCs/>
          <w:lang w:val="en-GB"/>
        </w:rPr>
        <w:t>, Germany</w:t>
      </w:r>
    </w:p>
    <w:p w14:paraId="1F670D43" w14:textId="246875FF" w:rsidR="003E51DE" w:rsidRPr="005B20D1" w:rsidRDefault="003165FC" w:rsidP="0001389F">
      <w:pPr>
        <w:spacing w:after="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1</w:t>
      </w:r>
      <w:r w:rsidR="003E51DE" w:rsidRPr="005B20D1">
        <w:rPr>
          <w:rFonts w:ascii="Arial" w:hAnsi="Arial" w:cs="Arial"/>
          <w:b/>
          <w:lang w:val="en-GB"/>
        </w:rPr>
        <w:t xml:space="preserve">: </w:t>
      </w:r>
      <w:r w:rsidR="00E82350" w:rsidRPr="005B20D1">
        <w:rPr>
          <w:rFonts w:ascii="Arial" w:hAnsi="Arial" w:cs="Arial"/>
          <w:b/>
          <w:lang w:val="en-GB"/>
        </w:rPr>
        <w:t xml:space="preserve">Dimension: </w:t>
      </w:r>
      <w:r w:rsidR="003E51DE" w:rsidRPr="005B20D1">
        <w:rPr>
          <w:rFonts w:ascii="Arial" w:hAnsi="Arial" w:cs="Arial"/>
          <w:b/>
          <w:lang w:val="en-GB"/>
        </w:rPr>
        <w:t>Previous knowledge</w:t>
      </w:r>
      <w:r w:rsidR="00EF4794" w:rsidRPr="005B20D1">
        <w:rPr>
          <w:rFonts w:ascii="Arial" w:hAnsi="Arial" w:cs="Arial"/>
          <w:b/>
          <w:lang w:val="en-GB"/>
        </w:rPr>
        <w:t xml:space="preserve"> </w:t>
      </w:r>
      <w:r w:rsidR="001272CE" w:rsidRPr="005B20D1">
        <w:rPr>
          <w:rFonts w:ascii="Arial" w:hAnsi="Arial" w:cs="Arial"/>
          <w:b/>
          <w:lang w:val="en-GB"/>
        </w:rPr>
        <w:t xml:space="preserve">regarding </w:t>
      </w:r>
      <w:r w:rsidR="00EF4794" w:rsidRPr="005B20D1">
        <w:rPr>
          <w:rFonts w:ascii="Arial" w:hAnsi="Arial" w:cs="Arial"/>
          <w:b/>
          <w:lang w:val="en-GB"/>
        </w:rPr>
        <w:t>ethical issues</w:t>
      </w:r>
    </w:p>
    <w:tbl>
      <w:tblPr>
        <w:tblStyle w:val="Tabellenraster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104"/>
        <w:gridCol w:w="1134"/>
        <w:gridCol w:w="1134"/>
        <w:gridCol w:w="992"/>
        <w:gridCol w:w="1559"/>
        <w:gridCol w:w="1559"/>
        <w:gridCol w:w="1560"/>
        <w:gridCol w:w="1559"/>
      </w:tblGrid>
      <w:tr w:rsidR="003E51DE" w:rsidRPr="005B20D1" w14:paraId="35B0EAAE" w14:textId="77777777" w:rsidTr="002461CE">
        <w:trPr>
          <w:cantSplit/>
        </w:trPr>
        <w:tc>
          <w:tcPr>
            <w:tcW w:w="5104" w:type="dxa"/>
            <w:vMerge w:val="restart"/>
          </w:tcPr>
          <w:p w14:paraId="4F7476AA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41F941DB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12605031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difficulty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3F13548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KMO</w:t>
            </w:r>
          </w:p>
        </w:tc>
        <w:tc>
          <w:tcPr>
            <w:tcW w:w="6237" w:type="dxa"/>
            <w:gridSpan w:val="4"/>
            <w:tcBorders>
              <w:left w:val="nil"/>
            </w:tcBorders>
            <w:vAlign w:val="center"/>
          </w:tcPr>
          <w:p w14:paraId="2795B797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loading</w:t>
            </w:r>
          </w:p>
        </w:tc>
      </w:tr>
      <w:tr w:rsidR="003E51DE" w:rsidRPr="005B20D1" w14:paraId="5657A9B5" w14:textId="77777777" w:rsidTr="002461CE">
        <w:trPr>
          <w:cantSplit/>
        </w:trPr>
        <w:tc>
          <w:tcPr>
            <w:tcW w:w="5104" w:type="dxa"/>
            <w:vMerge/>
            <w:tcBorders>
              <w:bottom w:val="single" w:sz="4" w:space="0" w:color="auto"/>
            </w:tcBorders>
          </w:tcPr>
          <w:p w14:paraId="5F27F258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A8911B5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90A46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BD7C7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E1B78D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B4FED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45F750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7D2D8516" w14:textId="77777777" w:rsidR="003E51DE" w:rsidRPr="005B20D1" w:rsidRDefault="003E51DE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4</w:t>
            </w:r>
          </w:p>
        </w:tc>
      </w:tr>
      <w:tr w:rsidR="003E51DE" w:rsidRPr="005B20D1" w14:paraId="2309BBAC" w14:textId="77777777" w:rsidTr="002461CE">
        <w:trPr>
          <w:cantSplit/>
        </w:trPr>
        <w:tc>
          <w:tcPr>
            <w:tcW w:w="5104" w:type="dxa"/>
            <w:tcBorders>
              <w:bottom w:val="nil"/>
            </w:tcBorders>
          </w:tcPr>
          <w:p w14:paraId="7C166363" w14:textId="47A45972" w:rsidR="00266816" w:rsidRPr="005B20D1" w:rsidRDefault="00266816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o far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here have been no ethical conflicts within the family.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1EFB69E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88 (1.7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43D835E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7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E5A14B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2697331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274FA70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CB87A25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5C32C704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20D5A671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47717972" w14:textId="5CD1A032" w:rsidR="00266816" w:rsidRPr="005B20D1" w:rsidRDefault="00266816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o far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here has been no situation </w:t>
            </w:r>
            <w:r w:rsidR="001272CE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uring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my studies </w:t>
            </w:r>
            <w:r w:rsidR="005B20D1">
              <w:rPr>
                <w:rFonts w:ascii="Arial" w:hAnsi="Arial" w:cs="Arial"/>
                <w:sz w:val="20"/>
                <w:szCs w:val="20"/>
                <w:lang w:val="en-GB"/>
              </w:rPr>
              <w:t>in which</w:t>
            </w:r>
            <w:r w:rsidR="005B20D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ethics </w:t>
            </w:r>
            <w:r w:rsidR="001272CE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has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played a role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74CDA96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16 (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A93F9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B6504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F0EB6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4482A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D14A67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8200E6A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33DBD38B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3F5EFDCA" w14:textId="70FB760D" w:rsidR="00266816" w:rsidRPr="005B20D1" w:rsidRDefault="00266816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o far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here have been no ethical conflicts </w:t>
            </w:r>
            <w:r w:rsidR="001272CE" w:rsidRPr="005B20D1">
              <w:rPr>
                <w:rFonts w:ascii="Arial" w:hAnsi="Arial" w:cs="Arial"/>
                <w:sz w:val="20"/>
                <w:szCs w:val="20"/>
                <w:lang w:val="en-GB"/>
              </w:rPr>
              <w:t>with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in </w:t>
            </w:r>
            <w:r w:rsidR="001272CE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my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circle of friends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A3B05D3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43 (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B4885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9DA21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1E63A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5A086E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0210C5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14A20DF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1AB47951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134F4EBF" w14:textId="77777777" w:rsidR="00266816" w:rsidRPr="005B20D1" w:rsidRDefault="00266816" w:rsidP="002461CE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Ethicists are unacquainted with </w:t>
            </w:r>
            <w:r w:rsidR="00A564CD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regard to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medical and clinical issues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48CA14B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57 (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4A506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B846F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48B70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634DB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E6A86D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CD8229B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06AEB012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189EC636" w14:textId="782DEE1E" w:rsidR="00266816" w:rsidRPr="005B20D1" w:rsidRDefault="00266816" w:rsidP="002461CE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Ethic</w:t>
            </w:r>
            <w:r w:rsidR="006F0086">
              <w:rPr>
                <w:rFonts w:ascii="Arial" w:hAnsi="Arial" w:cs="Arial"/>
                <w:sz w:val="20"/>
                <w:szCs w:val="20"/>
                <w:lang w:val="en-GB"/>
              </w:rPr>
              <w:t>ist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 cannot adequately evaluate treatment situations on patients</w:t>
            </w:r>
            <w:r w:rsidR="001272CE" w:rsidRPr="005B20D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due to a lack of personal treatment experience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E26B86C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30 (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DC08E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0DFB4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2C73F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280F9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DA961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9BBDA34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5E51D0D3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76A55856" w14:textId="77777777" w:rsidR="00266816" w:rsidRPr="005B20D1" w:rsidRDefault="00266816" w:rsidP="002461CE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Ethicists set moral principl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03AC51E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59 (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8DCB4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279FD6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2BA24B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FDF10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13CACB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057AB4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108E72AA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03C5244B" w14:textId="77777777" w:rsidR="00266816" w:rsidRPr="005B20D1" w:rsidRDefault="00266816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Morality is understood to mean social norms and values that guide the actions of an individual.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D0E0B77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54 (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AB33D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B114B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730D77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84FF1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7FB5DA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B705C37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8</w:t>
            </w:r>
          </w:p>
        </w:tc>
      </w:tr>
      <w:tr w:rsidR="003E51DE" w:rsidRPr="005B20D1" w14:paraId="19994590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43D19E94" w14:textId="324CF3D8" w:rsidR="00266816" w:rsidRPr="005B20D1" w:rsidRDefault="00266816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Ethics are social norms and values that guide the actions of society.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BBD5DCB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14 (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42046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6C3A5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C5CD9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2A46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491C3F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DCD574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31CD848C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280E5CD6" w14:textId="77777777" w:rsidR="00266816" w:rsidRPr="005B20D1" w:rsidRDefault="00266816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Ethics is a synonym for morality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A0C4812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63 (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5BB9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9B27F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17F89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69CF5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B05C50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4D245D3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5F5C8FE5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3462C0FB" w14:textId="68420FA5" w:rsidR="00266816" w:rsidRPr="005B20D1" w:rsidRDefault="00D64A4C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fessional ethics</w:t>
            </w:r>
            <w:r w:rsidR="00A564CD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66816" w:rsidRPr="005B20D1">
              <w:rPr>
                <w:rFonts w:ascii="Arial" w:hAnsi="Arial" w:cs="Arial"/>
                <w:sz w:val="20"/>
                <w:szCs w:val="20"/>
                <w:lang w:val="en-GB"/>
              </w:rPr>
              <w:t>refers to the idea of values</w:t>
            </w:r>
            <w:r w:rsidR="005B20D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in terms of how</w:t>
            </w:r>
            <w:r w:rsidR="00266816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society v</w:t>
            </w:r>
            <w:r w:rsidR="00A564CD" w:rsidRPr="005B20D1">
              <w:rPr>
                <w:rFonts w:ascii="Arial" w:hAnsi="Arial" w:cs="Arial"/>
                <w:sz w:val="20"/>
                <w:szCs w:val="20"/>
                <w:lang w:val="en-GB"/>
              </w:rPr>
              <w:t>iews a professional group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B923A05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55 (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8ADAE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BBA37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E386D4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B84B5C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FC1D0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32B4E0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741937ED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7D09370E" w14:textId="7384C4F6" w:rsidR="00347334" w:rsidRPr="005B20D1" w:rsidRDefault="00D64A4C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rofessional ethics</w:t>
            </w:r>
            <w:r w:rsidR="00347334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bes individual moral aspects of a professional group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591FF62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79 (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F30A3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9B57B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4087A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5ED2A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582A9D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667B861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</w:tr>
      <w:tr w:rsidR="003E51DE" w:rsidRPr="005B20D1" w14:paraId="551D0749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0683855F" w14:textId="7EEC9BFD" w:rsidR="00347334" w:rsidRPr="005B20D1" w:rsidRDefault="00347334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Etiquette describes a set of rules of conduct that describes the expectations placed on the social behaviour of members of a professional group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A0542A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30 (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9DA79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F40AE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11C31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35A7E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4373AF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FB9C73B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</w:tr>
      <w:tr w:rsidR="003E51DE" w:rsidRPr="005B20D1" w14:paraId="742DBFA5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55AD6817" w14:textId="77777777" w:rsidR="00347334" w:rsidRPr="005B20D1" w:rsidRDefault="00347334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Etiquette is not about ethics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7F1BC2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06 (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8E6C6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A192A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434ED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F4BAD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77150C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C6F481A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B84A9A" w14:paraId="039CC0C1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1A1E119B" w14:textId="56292C99" w:rsidR="00347334" w:rsidRPr="005B20D1" w:rsidRDefault="00347334" w:rsidP="002461CE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f you now reflect on this complex of questions in retrospect, to what extent do the following statements apply</w:t>
            </w:r>
            <w:r w:rsid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,</w:t>
            </w: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from your point of view?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E963A1C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FECA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5DFFE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4EBE48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E6B409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959BFB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C8DB671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3E51DE" w:rsidRPr="005B20D1" w14:paraId="789FFE4B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2F9B6C54" w14:textId="07DC6842" w:rsidR="00347334" w:rsidRPr="005B20D1" w:rsidRDefault="00347334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Ethical conflicts have not played a role in my family so far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979F8A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53 (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066D8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65418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4FEA6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A0FA7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776258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1049A4C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1E9629CF" w14:textId="77777777" w:rsidTr="002461CE">
        <w:trPr>
          <w:cantSplit/>
        </w:trPr>
        <w:tc>
          <w:tcPr>
            <w:tcW w:w="5104" w:type="dxa"/>
            <w:tcBorders>
              <w:top w:val="nil"/>
              <w:bottom w:val="nil"/>
            </w:tcBorders>
          </w:tcPr>
          <w:p w14:paraId="2CEB754A" w14:textId="48F2900F" w:rsidR="00347334" w:rsidRPr="005B20D1" w:rsidRDefault="00347334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There have been no situations </w:t>
            </w:r>
            <w:r w:rsidR="00135610">
              <w:rPr>
                <w:rFonts w:ascii="Arial" w:hAnsi="Arial" w:cs="Arial"/>
                <w:sz w:val="20"/>
                <w:szCs w:val="20"/>
                <w:lang w:val="en-GB"/>
              </w:rPr>
              <w:t>during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my studies 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>in which</w:t>
            </w:r>
            <w:r w:rsidR="00D66B8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ethics 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 xml:space="preserve">has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played a role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FF5D0A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12 (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13B9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7424E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78441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D963E5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D9F71A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6E948AE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6FABD010" w14:textId="77777777" w:rsidTr="002461CE">
        <w:trPr>
          <w:cantSplit/>
        </w:trPr>
        <w:tc>
          <w:tcPr>
            <w:tcW w:w="5104" w:type="dxa"/>
            <w:tcBorders>
              <w:top w:val="nil"/>
            </w:tcBorders>
          </w:tcPr>
          <w:p w14:paraId="01CEA193" w14:textId="59C24D46" w:rsidR="00347334" w:rsidRPr="005B20D1" w:rsidRDefault="00135610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i</w:t>
            </w:r>
            <w:r w:rsidR="00347334" w:rsidRPr="005B20D1">
              <w:rPr>
                <w:rFonts w:ascii="Arial" w:hAnsi="Arial" w:cs="Arial"/>
                <w:sz w:val="20"/>
                <w:szCs w:val="20"/>
                <w:lang w:val="en-GB"/>
              </w:rPr>
              <w:t>n my circle of friends there have been no ethical conflicts so far.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6F1940CB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37 (1.6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D79506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7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77CD988" w14:textId="77777777" w:rsidR="003E51DE" w:rsidRPr="005B20D1" w:rsidRDefault="00A14872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BB1DB6B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13B8DBC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4B9346B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001CE5E2" w14:textId="77777777" w:rsidR="003E51DE" w:rsidRPr="005B20D1" w:rsidRDefault="003E51DE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D59E229" w14:textId="498CD11C" w:rsidR="004E18B1" w:rsidRPr="005B20D1" w:rsidRDefault="004E18B1" w:rsidP="004E18B1">
      <w:pPr>
        <w:rPr>
          <w:rFonts w:ascii="Arial" w:hAnsi="Arial" w:cs="Arial"/>
          <w:sz w:val="20"/>
          <w:szCs w:val="20"/>
          <w:lang w:val="en-GB"/>
        </w:rPr>
      </w:pPr>
      <w:r w:rsidRPr="005B20D1">
        <w:rPr>
          <w:rFonts w:ascii="Arial" w:hAnsi="Arial" w:cs="Arial"/>
          <w:sz w:val="20"/>
          <w:szCs w:val="20"/>
          <w:lang w:val="en-GB"/>
        </w:rPr>
        <w:t xml:space="preserve">SD standard deviation; KMO Kaiser-Meyer Olkin; </w:t>
      </w:r>
      <w:r w:rsidRPr="005B20D1">
        <w:rPr>
          <w:rFonts w:ascii="Arial" w:hAnsi="Arial" w:cs="Arial"/>
          <w:sz w:val="20"/>
          <w:szCs w:val="20"/>
          <w:vertAlign w:val="superscript"/>
          <w:lang w:val="en-GB"/>
        </w:rPr>
        <w:t xml:space="preserve"># </w:t>
      </w:r>
      <w:r w:rsidRPr="005B20D1">
        <w:rPr>
          <w:rFonts w:ascii="Arial" w:hAnsi="Arial" w:cs="Arial"/>
          <w:sz w:val="20"/>
          <w:szCs w:val="20"/>
          <w:lang w:val="en-GB"/>
        </w:rPr>
        <w:t>range from 0</w:t>
      </w:r>
      <w:r w:rsidR="005B20D1">
        <w:rPr>
          <w:rFonts w:ascii="Arial" w:hAnsi="Arial" w:cs="Arial"/>
          <w:sz w:val="20"/>
          <w:szCs w:val="20"/>
          <w:lang w:val="en-GB"/>
        </w:rPr>
        <w:t xml:space="preserve"> – disagree entirely</w:t>
      </w:r>
      <w:r w:rsidRPr="005B20D1">
        <w:rPr>
          <w:rFonts w:ascii="Arial" w:hAnsi="Arial" w:cs="Arial"/>
          <w:sz w:val="20"/>
          <w:szCs w:val="20"/>
          <w:lang w:val="en-GB"/>
        </w:rPr>
        <w:t xml:space="preserve"> to 5</w:t>
      </w:r>
      <w:r w:rsidR="005B20D1">
        <w:rPr>
          <w:rFonts w:ascii="Arial" w:hAnsi="Arial" w:cs="Arial"/>
          <w:sz w:val="20"/>
          <w:szCs w:val="20"/>
          <w:lang w:val="en-GB"/>
        </w:rPr>
        <w:t xml:space="preserve"> – agree completely</w:t>
      </w:r>
      <w:r w:rsidRPr="005B20D1">
        <w:rPr>
          <w:rFonts w:ascii="Arial" w:hAnsi="Arial" w:cs="Arial"/>
          <w:sz w:val="20"/>
          <w:szCs w:val="20"/>
          <w:lang w:val="en-GB"/>
        </w:rPr>
        <w:t>; * Loading &gt; 0.4 were reported</w:t>
      </w:r>
    </w:p>
    <w:p w14:paraId="6C4619C8" w14:textId="77777777" w:rsidR="003E51DE" w:rsidRPr="005B20D1" w:rsidRDefault="003E51DE">
      <w:pPr>
        <w:rPr>
          <w:lang w:val="en-GB"/>
        </w:rPr>
      </w:pPr>
    </w:p>
    <w:p w14:paraId="5857F428" w14:textId="77777777" w:rsidR="003E51DE" w:rsidRPr="005B20D1" w:rsidRDefault="003E51DE">
      <w:pPr>
        <w:rPr>
          <w:lang w:val="en-GB"/>
        </w:rPr>
      </w:pPr>
      <w:r w:rsidRPr="005B20D1">
        <w:rPr>
          <w:lang w:val="en-GB"/>
        </w:rPr>
        <w:br w:type="page"/>
      </w:r>
    </w:p>
    <w:p w14:paraId="413E8EF4" w14:textId="1945D110" w:rsidR="00C60607" w:rsidRPr="005B20D1" w:rsidRDefault="003165FC" w:rsidP="0001389F">
      <w:pPr>
        <w:spacing w:after="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2</w:t>
      </w:r>
      <w:r w:rsidR="008E3F90" w:rsidRPr="005B20D1">
        <w:rPr>
          <w:rFonts w:ascii="Arial" w:hAnsi="Arial" w:cs="Arial"/>
          <w:b/>
          <w:lang w:val="en-GB"/>
        </w:rPr>
        <w:t xml:space="preserve">: </w:t>
      </w:r>
      <w:r w:rsidR="000B62FC" w:rsidRPr="005B20D1">
        <w:rPr>
          <w:rFonts w:ascii="Arial" w:hAnsi="Arial" w:cs="Arial"/>
          <w:b/>
          <w:lang w:val="en-GB"/>
        </w:rPr>
        <w:t xml:space="preserve">Dimension: </w:t>
      </w:r>
      <w:r w:rsidR="008E3F90" w:rsidRPr="005B20D1">
        <w:rPr>
          <w:rFonts w:ascii="Arial" w:hAnsi="Arial" w:cs="Arial"/>
          <w:b/>
          <w:lang w:val="en-GB"/>
        </w:rPr>
        <w:t xml:space="preserve">Dealing with ethical issues – </w:t>
      </w:r>
      <w:r w:rsidR="000B62FC" w:rsidRPr="005B20D1">
        <w:rPr>
          <w:rFonts w:ascii="Arial" w:hAnsi="Arial" w:cs="Arial"/>
          <w:b/>
          <w:lang w:val="en-GB"/>
        </w:rPr>
        <w:t xml:space="preserve">scale: </w:t>
      </w:r>
      <w:r w:rsidR="00B47C17" w:rsidRPr="005B20D1">
        <w:rPr>
          <w:rFonts w:ascii="Arial" w:hAnsi="Arial" w:cs="Arial"/>
          <w:b/>
          <w:lang w:val="en-GB"/>
        </w:rPr>
        <w:t>Knowledge</w:t>
      </w:r>
    </w:p>
    <w:tbl>
      <w:tblPr>
        <w:tblStyle w:val="Tabellenraster"/>
        <w:tblW w:w="147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954"/>
        <w:gridCol w:w="1360"/>
        <w:gridCol w:w="1361"/>
        <w:gridCol w:w="1361"/>
        <w:gridCol w:w="1588"/>
        <w:gridCol w:w="1559"/>
        <w:gridCol w:w="1560"/>
      </w:tblGrid>
      <w:tr w:rsidR="008E3F90" w:rsidRPr="005B20D1" w14:paraId="5D6F83D4" w14:textId="77777777" w:rsidTr="002461CE">
        <w:tc>
          <w:tcPr>
            <w:tcW w:w="5954" w:type="dxa"/>
            <w:vMerge w:val="restart"/>
          </w:tcPr>
          <w:p w14:paraId="17FEFA1D" w14:textId="77777777" w:rsidR="008E3F90" w:rsidRPr="005B20D1" w:rsidRDefault="008010FA" w:rsidP="002461CE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During my studies I was taught</w:t>
            </w:r>
            <w:r w:rsidR="008E3F90"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…</w:t>
            </w:r>
          </w:p>
        </w:tc>
        <w:tc>
          <w:tcPr>
            <w:tcW w:w="1360" w:type="dxa"/>
            <w:vMerge w:val="restart"/>
            <w:tcBorders>
              <w:right w:val="nil"/>
            </w:tcBorders>
          </w:tcPr>
          <w:p w14:paraId="2BCDEB5A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</w:tcPr>
          <w:p w14:paraId="15CA93BF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difficulty</w:t>
            </w: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</w:tcPr>
          <w:p w14:paraId="1792B4C5" w14:textId="62513409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KMO</w:t>
            </w:r>
          </w:p>
        </w:tc>
        <w:tc>
          <w:tcPr>
            <w:tcW w:w="4707" w:type="dxa"/>
            <w:gridSpan w:val="3"/>
            <w:tcBorders>
              <w:left w:val="nil"/>
            </w:tcBorders>
          </w:tcPr>
          <w:p w14:paraId="722DADC0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loading</w:t>
            </w:r>
            <w:r w:rsidR="00175A68"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</w:tr>
      <w:tr w:rsidR="008E3F90" w:rsidRPr="005B20D1" w14:paraId="05E255FE" w14:textId="77777777" w:rsidTr="002461CE">
        <w:tc>
          <w:tcPr>
            <w:tcW w:w="5954" w:type="dxa"/>
            <w:vMerge/>
            <w:tcBorders>
              <w:bottom w:val="single" w:sz="4" w:space="0" w:color="auto"/>
            </w:tcBorders>
          </w:tcPr>
          <w:p w14:paraId="1A213735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vMerge/>
            <w:tcBorders>
              <w:bottom w:val="single" w:sz="4" w:space="0" w:color="auto"/>
              <w:right w:val="nil"/>
            </w:tcBorders>
          </w:tcPr>
          <w:p w14:paraId="074FA1E8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02F6DC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C50487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14:paraId="7A4B8821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EB25911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5B0FBD69" w14:textId="77777777" w:rsidR="008E3F90" w:rsidRPr="005B20D1" w:rsidRDefault="008E3F90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3</w:t>
            </w:r>
          </w:p>
        </w:tc>
      </w:tr>
      <w:tr w:rsidR="008E3F90" w:rsidRPr="005B20D1" w14:paraId="277C94D8" w14:textId="77777777" w:rsidTr="002461CE">
        <w:trPr>
          <w:trHeight w:val="429"/>
        </w:trPr>
        <w:tc>
          <w:tcPr>
            <w:tcW w:w="5954" w:type="dxa"/>
            <w:tcBorders>
              <w:bottom w:val="nil"/>
            </w:tcBorders>
          </w:tcPr>
          <w:p w14:paraId="57099384" w14:textId="77777777" w:rsidR="008E3F90" w:rsidRPr="005B20D1" w:rsidRDefault="008010FA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ow to educate the patients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bottom w:val="nil"/>
              <w:right w:val="nil"/>
            </w:tcBorders>
          </w:tcPr>
          <w:p w14:paraId="256D092B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74 (1.77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630584C5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4.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65C364B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14:paraId="13FB9095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4E65E4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04BB7B79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26274BF6" w14:textId="77777777" w:rsidTr="002461CE">
        <w:trPr>
          <w:trHeight w:val="448"/>
        </w:trPr>
        <w:tc>
          <w:tcPr>
            <w:tcW w:w="5954" w:type="dxa"/>
            <w:tcBorders>
              <w:top w:val="nil"/>
              <w:bottom w:val="nil"/>
            </w:tcBorders>
          </w:tcPr>
          <w:p w14:paraId="7166EBAC" w14:textId="77777777" w:rsidR="008E3F90" w:rsidRPr="005B20D1" w:rsidRDefault="00665302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hat dental confidentiality entails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146C111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27 (1.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0D8262D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3D5421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ED15046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188E9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8EE39AC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5C8AAAC9" w14:textId="77777777" w:rsidTr="002461CE">
        <w:trPr>
          <w:trHeight w:val="514"/>
        </w:trPr>
        <w:tc>
          <w:tcPr>
            <w:tcW w:w="5954" w:type="dxa"/>
            <w:tcBorders>
              <w:top w:val="nil"/>
              <w:bottom w:val="nil"/>
            </w:tcBorders>
          </w:tcPr>
          <w:p w14:paraId="4C99D2FD" w14:textId="46B4B9AD" w:rsidR="008E3F90" w:rsidRPr="005B20D1" w:rsidRDefault="00665302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ow to deal with vulnerable patient groups during treatment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44401DB5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78 (1.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C094E0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5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91C3355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9EA3B8A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AFA1F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C5A3AB2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39553939" w14:textId="77777777" w:rsidTr="002461CE">
        <w:trPr>
          <w:trHeight w:val="545"/>
        </w:trPr>
        <w:tc>
          <w:tcPr>
            <w:tcW w:w="5954" w:type="dxa"/>
            <w:tcBorders>
              <w:top w:val="nil"/>
              <w:bottom w:val="nil"/>
            </w:tcBorders>
          </w:tcPr>
          <w:p w14:paraId="4EC6BF0E" w14:textId="77777777" w:rsidR="008E3F90" w:rsidRPr="005B20D1" w:rsidRDefault="00665302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ow to deal with phobic patients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399C545A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82 (1.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D5CD97C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6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104D41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2707CF9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7256F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5E41062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5B713F4B" w14:textId="77777777" w:rsidTr="002461CE">
        <w:trPr>
          <w:trHeight w:val="425"/>
        </w:trPr>
        <w:tc>
          <w:tcPr>
            <w:tcW w:w="5954" w:type="dxa"/>
            <w:tcBorders>
              <w:top w:val="nil"/>
              <w:bottom w:val="nil"/>
            </w:tcBorders>
          </w:tcPr>
          <w:p w14:paraId="15810D56" w14:textId="420CB27B" w:rsidR="008E3F90" w:rsidRPr="005B20D1" w:rsidRDefault="00665302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what a </w:t>
            </w:r>
            <w:r w:rsidR="00C5114E" w:rsidRPr="005B20D1"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error entail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12E9569D" w14:textId="77777777" w:rsidR="008E3F90" w:rsidRPr="005B20D1" w:rsidRDefault="00175A68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51 (1.6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AC8B9F" w14:textId="77777777" w:rsidR="008E3F90" w:rsidRPr="005B20D1" w:rsidRDefault="008E3F90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750A49" w14:textId="77777777" w:rsidR="008E3F90" w:rsidRPr="005B20D1" w:rsidRDefault="00175A68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F185CD8" w14:textId="77777777" w:rsidR="008E3F90" w:rsidRPr="005B20D1" w:rsidRDefault="008E3F90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AED1DD" w14:textId="77777777" w:rsidR="008E3F90" w:rsidRPr="005B20D1" w:rsidRDefault="00175A68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1B5EDD1" w14:textId="77777777" w:rsidR="008E3F90" w:rsidRPr="005B20D1" w:rsidRDefault="008E3F90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3A93B3D1" w14:textId="77777777" w:rsidTr="002461CE">
        <w:trPr>
          <w:trHeight w:val="806"/>
        </w:trPr>
        <w:tc>
          <w:tcPr>
            <w:tcW w:w="5954" w:type="dxa"/>
            <w:tcBorders>
              <w:top w:val="nil"/>
              <w:bottom w:val="nil"/>
            </w:tcBorders>
          </w:tcPr>
          <w:p w14:paraId="22960E51" w14:textId="6AB7C98A" w:rsidR="008E3F90" w:rsidRPr="005B20D1" w:rsidRDefault="00665302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how to deal with a conflict </w:t>
            </w:r>
            <w:r w:rsidR="00D66B81" w:rsidRPr="005B20D1">
              <w:rPr>
                <w:rFonts w:ascii="Arial" w:hAnsi="Arial" w:cs="Arial"/>
                <w:sz w:val="20"/>
                <w:szCs w:val="20"/>
                <w:lang w:val="en-GB"/>
              </w:rPr>
              <w:t>between de</w:t>
            </w:r>
            <w:r w:rsidR="00135610">
              <w:rPr>
                <w:rFonts w:ascii="Arial" w:hAnsi="Arial" w:cs="Arial"/>
                <w:sz w:val="20"/>
                <w:szCs w:val="20"/>
                <w:lang w:val="en-GB"/>
              </w:rPr>
              <w:t>ntal student</w:t>
            </w:r>
            <w:r w:rsidR="00D66B8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and lecturer</w:t>
            </w:r>
            <w:r w:rsidR="00D66B81" w:rsidRPr="005B20D1" w:rsidDel="00D66B8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>regarding the</w:t>
            </w:r>
            <w:r w:rsidR="00D66B8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therapy decision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71B00CBE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47 (1.5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E5D4A1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9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11AE4DA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FCA5A29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F19E00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0474E4D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728F2430" w14:textId="77777777" w:rsidTr="002461CE">
        <w:trPr>
          <w:trHeight w:val="806"/>
        </w:trPr>
        <w:tc>
          <w:tcPr>
            <w:tcW w:w="5954" w:type="dxa"/>
            <w:tcBorders>
              <w:top w:val="nil"/>
              <w:bottom w:val="nil"/>
            </w:tcBorders>
          </w:tcPr>
          <w:p w14:paraId="4F663C94" w14:textId="77777777" w:rsidR="008E3F90" w:rsidRPr="005B20D1" w:rsidRDefault="00C924B7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665302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ow to deal with patients </w:t>
            </w:r>
            <w:r w:rsidR="00C5114E" w:rsidRPr="005B20D1">
              <w:rPr>
                <w:rFonts w:ascii="Arial" w:hAnsi="Arial" w:cs="Arial"/>
                <w:sz w:val="20"/>
                <w:szCs w:val="20"/>
                <w:lang w:val="en-GB"/>
              </w:rPr>
              <w:t>who can no longer make their own decisions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202EE9EF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33 (1.4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D14C71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26E63FD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FFED20E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CD215A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185515E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1E10FED9" w14:textId="77777777" w:rsidTr="002461CE">
        <w:trPr>
          <w:trHeight w:val="806"/>
        </w:trPr>
        <w:tc>
          <w:tcPr>
            <w:tcW w:w="5954" w:type="dxa"/>
            <w:tcBorders>
              <w:top w:val="nil"/>
              <w:bottom w:val="nil"/>
            </w:tcBorders>
          </w:tcPr>
          <w:p w14:paraId="786C499C" w14:textId="77777777" w:rsidR="008E3F90" w:rsidRPr="005B20D1" w:rsidRDefault="00C924B7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ow to deal with patients who have a lack of financial possibilities for the recommended therapy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6D50DAEF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51 (1.4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1EBE701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09E5A8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0BC4522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500CB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7EC449C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2795FCE4" w14:textId="77777777" w:rsidTr="002461CE">
        <w:trPr>
          <w:trHeight w:val="806"/>
        </w:trPr>
        <w:tc>
          <w:tcPr>
            <w:tcW w:w="5954" w:type="dxa"/>
            <w:tcBorders>
              <w:top w:val="nil"/>
              <w:bottom w:val="nil"/>
            </w:tcBorders>
          </w:tcPr>
          <w:p w14:paraId="0D0D8D12" w14:textId="1E43ECA1" w:rsidR="008E3F90" w:rsidRPr="005B20D1" w:rsidRDefault="00C5114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C924B7" w:rsidRPr="005B20D1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="00C924B7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o deal with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claims </w:t>
            </w:r>
            <w:r w:rsidR="00D66B81" w:rsidRPr="005B20D1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>ro</w:t>
            </w:r>
            <w:r w:rsidR="00D66B8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m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patients after therapy without medical indication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5BE9B4E4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70 (1.5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FCD885D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3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AF5231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94FF1E3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F64B5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2C76C64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</w:tr>
      <w:tr w:rsidR="008E3F90" w:rsidRPr="005B20D1" w14:paraId="71A48AE2" w14:textId="77777777" w:rsidTr="002461CE">
        <w:trPr>
          <w:trHeight w:val="438"/>
        </w:trPr>
        <w:tc>
          <w:tcPr>
            <w:tcW w:w="5954" w:type="dxa"/>
            <w:tcBorders>
              <w:top w:val="nil"/>
              <w:bottom w:val="nil"/>
            </w:tcBorders>
          </w:tcPr>
          <w:p w14:paraId="40137206" w14:textId="6D0CF609" w:rsidR="008E3F90" w:rsidRPr="005B20D1" w:rsidRDefault="00C5114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how to deal with parents who refuse to 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 xml:space="preserve">have their child </w:t>
            </w:r>
            <w:r w:rsidR="00D66B81" w:rsidRPr="005B20D1">
              <w:rPr>
                <w:rFonts w:ascii="Arial" w:hAnsi="Arial" w:cs="Arial"/>
                <w:sz w:val="20"/>
                <w:szCs w:val="20"/>
                <w:lang w:val="en-GB"/>
              </w:rPr>
              <w:t>trea</w:t>
            </w:r>
            <w:r w:rsidR="00D66B81">
              <w:rPr>
                <w:rFonts w:ascii="Arial" w:hAnsi="Arial" w:cs="Arial"/>
                <w:sz w:val="20"/>
                <w:szCs w:val="20"/>
                <w:lang w:val="en-GB"/>
              </w:rPr>
              <w:t>ted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450A16B0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09 (1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F1534DB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998402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B6A2163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8F9295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BF719C6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3BDE857D" w14:textId="77777777" w:rsidTr="002461CE">
        <w:trPr>
          <w:trHeight w:val="416"/>
        </w:trPr>
        <w:tc>
          <w:tcPr>
            <w:tcW w:w="5954" w:type="dxa"/>
            <w:tcBorders>
              <w:top w:val="nil"/>
              <w:bottom w:val="nil"/>
            </w:tcBorders>
          </w:tcPr>
          <w:p w14:paraId="5070E4A8" w14:textId="77777777" w:rsidR="008E3F90" w:rsidRPr="005B20D1" w:rsidRDefault="00C5114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ow to deal with intercultural conflicts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1600D1E2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9 (1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807E34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9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476661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D3721A0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11C37B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F84FCAE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3FD9E00A" w14:textId="77777777" w:rsidTr="002461CE">
        <w:trPr>
          <w:trHeight w:val="439"/>
        </w:trPr>
        <w:tc>
          <w:tcPr>
            <w:tcW w:w="5954" w:type="dxa"/>
            <w:tcBorders>
              <w:top w:val="nil"/>
              <w:bottom w:val="nil"/>
            </w:tcBorders>
          </w:tcPr>
          <w:p w14:paraId="62B3E3ED" w14:textId="457E8E1E" w:rsidR="008E3F90" w:rsidRPr="005B20D1" w:rsidRDefault="00C5114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how to deal with </w:t>
            </w:r>
            <w:r w:rsidR="00D66B81" w:rsidRPr="005B20D1">
              <w:rPr>
                <w:rFonts w:ascii="Arial" w:hAnsi="Arial" w:cs="Arial"/>
                <w:sz w:val="20"/>
                <w:szCs w:val="20"/>
                <w:lang w:val="en-GB"/>
              </w:rPr>
              <w:t>stigmati</w:t>
            </w:r>
            <w:r w:rsidR="00855DFD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135610">
              <w:rPr>
                <w:rFonts w:ascii="Arial" w:hAnsi="Arial" w:cs="Arial"/>
                <w:sz w:val="20"/>
                <w:szCs w:val="20"/>
                <w:lang w:val="en-GB"/>
              </w:rPr>
              <w:t>ation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2A3BDAEF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19 (1.4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4AC283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3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0150491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15CF483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1D0427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2353FB5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E3F90" w:rsidRPr="005B20D1" w14:paraId="61B821B8" w14:textId="77777777" w:rsidTr="002461CE">
        <w:trPr>
          <w:trHeight w:val="517"/>
        </w:trPr>
        <w:tc>
          <w:tcPr>
            <w:tcW w:w="5954" w:type="dxa"/>
            <w:tcBorders>
              <w:top w:val="nil"/>
              <w:bottom w:val="nil"/>
            </w:tcBorders>
          </w:tcPr>
          <w:p w14:paraId="2474BEF2" w14:textId="3AA2601C" w:rsidR="008E3F90" w:rsidRPr="005B20D1" w:rsidRDefault="00C5114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to inform about diagnoses</w:t>
            </w:r>
            <w:r w:rsidR="006F0086">
              <w:rPr>
                <w:rFonts w:ascii="Arial" w:hAnsi="Arial" w:cs="Arial"/>
                <w:sz w:val="20"/>
                <w:szCs w:val="20"/>
                <w:lang w:val="en-GB"/>
              </w:rPr>
              <w:t xml:space="preserve"> truthfully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2DCDFF31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33 (1.8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2C3B3E5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6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D941C4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1BCD36C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79A32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2B3405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</w:tc>
      </w:tr>
      <w:tr w:rsidR="008E3F90" w:rsidRPr="005B20D1" w14:paraId="41D71F95" w14:textId="77777777" w:rsidTr="002461CE">
        <w:trPr>
          <w:trHeight w:val="425"/>
        </w:trPr>
        <w:tc>
          <w:tcPr>
            <w:tcW w:w="5954" w:type="dxa"/>
            <w:tcBorders>
              <w:top w:val="nil"/>
              <w:bottom w:val="nil"/>
            </w:tcBorders>
          </w:tcPr>
          <w:p w14:paraId="6FF2810F" w14:textId="135E8E9B" w:rsidR="008E3F90" w:rsidRPr="005B20D1" w:rsidRDefault="00C5114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how to deal with wish-fulfilling treatment (i.e. </w:t>
            </w:r>
            <w:r w:rsidR="006F0086">
              <w:rPr>
                <w:rFonts w:ascii="Arial" w:hAnsi="Arial" w:cs="Arial"/>
                <w:sz w:val="20"/>
                <w:szCs w:val="20"/>
                <w:lang w:val="en-GB"/>
              </w:rPr>
              <w:t>aesthetic/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cosmetic dentistry)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454E07E5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21 (1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91C850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4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CBE830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3B54E79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907B3C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AD46943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</w:tr>
      <w:tr w:rsidR="008E3F90" w:rsidRPr="005B20D1" w14:paraId="24709F91" w14:textId="77777777" w:rsidTr="002461CE">
        <w:trPr>
          <w:trHeight w:val="389"/>
        </w:trPr>
        <w:tc>
          <w:tcPr>
            <w:tcW w:w="5954" w:type="dxa"/>
            <w:tcBorders>
              <w:top w:val="nil"/>
              <w:bottom w:val="nil"/>
            </w:tcBorders>
          </w:tcPr>
          <w:p w14:paraId="74E374DC" w14:textId="31DA02A3" w:rsidR="008E3F90" w:rsidRPr="005B20D1" w:rsidRDefault="00A5634D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that a dentist could be </w:t>
            </w:r>
            <w:r w:rsidR="00BA2E14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BA2E14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ead of a clinical trial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5507250A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68 (1.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E24DA0F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3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6CE3ABB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0AFE423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CFE224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023473C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</w:tr>
      <w:tr w:rsidR="008E3F90" w:rsidRPr="005B20D1" w14:paraId="49859E98" w14:textId="77777777" w:rsidTr="002461CE">
        <w:trPr>
          <w:trHeight w:val="500"/>
        </w:trPr>
        <w:tc>
          <w:tcPr>
            <w:tcW w:w="5954" w:type="dxa"/>
            <w:tcBorders>
              <w:top w:val="nil"/>
              <w:bottom w:val="nil"/>
            </w:tcBorders>
          </w:tcPr>
          <w:p w14:paraId="0FA63E31" w14:textId="49CF804B" w:rsidR="008E3F90" w:rsidRPr="005B20D1" w:rsidRDefault="00A5634D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how to deal with uncooperative </w:t>
            </w:r>
            <w:r w:rsidR="00BA2E14" w:rsidRPr="005B20D1">
              <w:rPr>
                <w:rFonts w:ascii="Arial" w:hAnsi="Arial" w:cs="Arial"/>
                <w:sz w:val="20"/>
                <w:szCs w:val="20"/>
                <w:lang w:val="en-GB"/>
              </w:rPr>
              <w:t>behavio</w:t>
            </w:r>
            <w:r w:rsidR="00BA2E14">
              <w:rPr>
                <w:rFonts w:ascii="Arial" w:hAnsi="Arial" w:cs="Arial"/>
                <w:sz w:val="20"/>
                <w:szCs w:val="20"/>
                <w:lang w:val="en-GB"/>
              </w:rPr>
              <w:t>ur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77ACA05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57 (1.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48FE879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FD62CB9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67E629E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9FDB8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3A77023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</w:p>
        </w:tc>
      </w:tr>
      <w:tr w:rsidR="008E3F90" w:rsidRPr="005B20D1" w14:paraId="5E707867" w14:textId="77777777" w:rsidTr="002461CE">
        <w:trPr>
          <w:trHeight w:val="408"/>
        </w:trPr>
        <w:tc>
          <w:tcPr>
            <w:tcW w:w="5954" w:type="dxa"/>
            <w:tcBorders>
              <w:top w:val="nil"/>
              <w:bottom w:val="nil"/>
            </w:tcBorders>
          </w:tcPr>
          <w:p w14:paraId="262209AF" w14:textId="77777777" w:rsidR="008E3F90" w:rsidRPr="005B20D1" w:rsidRDefault="00A5634D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ow to deal with oversupply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02DA3799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42 (1.3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893A4D4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8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3270DFF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C50A3DB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AAC3F1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E2BB94D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</w:tc>
      </w:tr>
      <w:tr w:rsidR="008E3F90" w:rsidRPr="005B20D1" w14:paraId="3D9DC399" w14:textId="77777777" w:rsidTr="002461CE">
        <w:trPr>
          <w:trHeight w:val="380"/>
        </w:trPr>
        <w:tc>
          <w:tcPr>
            <w:tcW w:w="5954" w:type="dxa"/>
            <w:tcBorders>
              <w:top w:val="nil"/>
            </w:tcBorders>
          </w:tcPr>
          <w:p w14:paraId="1BC7FD2C" w14:textId="77777777" w:rsidR="008E3F90" w:rsidRPr="005B20D1" w:rsidRDefault="00A5634D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ow to deal with the involvement of patient representatives</w:t>
            </w:r>
            <w:r w:rsidR="008E3F90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right w:val="nil"/>
            </w:tcBorders>
          </w:tcPr>
          <w:p w14:paraId="6248326F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12 (1.3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06C3C809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1FDDB07A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14:paraId="16C7FC6F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12BE613" w14:textId="77777777" w:rsidR="008E3F90" w:rsidRPr="005B20D1" w:rsidRDefault="008E3F90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5C261FC6" w14:textId="77777777" w:rsidR="008E3F90" w:rsidRPr="005B20D1" w:rsidRDefault="00175A68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</w:tr>
    </w:tbl>
    <w:p w14:paraId="6865A829" w14:textId="57DCEAC3" w:rsidR="008E3F90" w:rsidRPr="005B20D1" w:rsidRDefault="00175A68" w:rsidP="00175A68">
      <w:pPr>
        <w:rPr>
          <w:rFonts w:ascii="Arial" w:hAnsi="Arial" w:cs="Arial"/>
          <w:sz w:val="20"/>
          <w:szCs w:val="20"/>
          <w:lang w:val="en-GB"/>
        </w:rPr>
      </w:pPr>
      <w:r w:rsidRPr="005B20D1">
        <w:rPr>
          <w:rFonts w:ascii="Arial" w:hAnsi="Arial" w:cs="Arial"/>
          <w:sz w:val="20"/>
          <w:szCs w:val="20"/>
          <w:lang w:val="en-GB"/>
        </w:rPr>
        <w:t xml:space="preserve">SD standard deviation; </w:t>
      </w:r>
      <w:r w:rsidR="004E18B1" w:rsidRPr="005B20D1">
        <w:rPr>
          <w:rFonts w:ascii="Arial" w:hAnsi="Arial" w:cs="Arial"/>
          <w:sz w:val="20"/>
          <w:szCs w:val="20"/>
          <w:lang w:val="en-GB"/>
        </w:rPr>
        <w:t xml:space="preserve">KMO Kaiser-Meyer Olkin; </w:t>
      </w:r>
      <w:r w:rsidR="004E18B1" w:rsidRPr="005B20D1">
        <w:rPr>
          <w:rFonts w:ascii="Arial" w:hAnsi="Arial" w:cs="Arial"/>
          <w:sz w:val="20"/>
          <w:szCs w:val="20"/>
          <w:vertAlign w:val="superscript"/>
          <w:lang w:val="en-GB"/>
        </w:rPr>
        <w:t xml:space="preserve"># </w:t>
      </w:r>
      <w:r w:rsidR="00507B50">
        <w:rPr>
          <w:rFonts w:ascii="Arial" w:hAnsi="Arial" w:cs="Arial"/>
          <w:sz w:val="20"/>
          <w:szCs w:val="20"/>
          <w:lang w:val="en-GB"/>
        </w:rPr>
        <w:t>range from 0</w:t>
      </w:r>
      <w:r w:rsidR="00BA2E14">
        <w:rPr>
          <w:rFonts w:ascii="Arial" w:hAnsi="Arial" w:cs="Arial"/>
          <w:sz w:val="20"/>
          <w:szCs w:val="20"/>
          <w:lang w:val="en-GB"/>
        </w:rPr>
        <w:t xml:space="preserve"> – disagree entirely</w:t>
      </w:r>
      <w:r w:rsidR="00BA2E14" w:rsidRPr="005B20D1">
        <w:rPr>
          <w:rFonts w:ascii="Arial" w:hAnsi="Arial" w:cs="Arial"/>
          <w:sz w:val="20"/>
          <w:szCs w:val="20"/>
          <w:lang w:val="en-GB"/>
        </w:rPr>
        <w:t xml:space="preserve"> to 5</w:t>
      </w:r>
      <w:r w:rsidR="00BA2E14">
        <w:rPr>
          <w:rFonts w:ascii="Arial" w:hAnsi="Arial" w:cs="Arial"/>
          <w:sz w:val="20"/>
          <w:szCs w:val="20"/>
          <w:lang w:val="en-GB"/>
        </w:rPr>
        <w:t xml:space="preserve"> – agree completely</w:t>
      </w:r>
      <w:r w:rsidR="004E18B1" w:rsidRPr="005B20D1">
        <w:rPr>
          <w:rFonts w:ascii="Arial" w:hAnsi="Arial" w:cs="Arial"/>
          <w:sz w:val="20"/>
          <w:szCs w:val="20"/>
          <w:lang w:val="en-GB"/>
        </w:rPr>
        <w:t xml:space="preserve">; </w:t>
      </w:r>
      <w:r w:rsidRPr="005B20D1">
        <w:rPr>
          <w:rFonts w:ascii="Arial" w:hAnsi="Arial" w:cs="Arial"/>
          <w:sz w:val="20"/>
          <w:szCs w:val="20"/>
          <w:lang w:val="en-GB"/>
        </w:rPr>
        <w:t>* Loading &gt; 0.4 were reported</w:t>
      </w:r>
    </w:p>
    <w:p w14:paraId="1EF11619" w14:textId="77777777" w:rsidR="00175A68" w:rsidRPr="005B20D1" w:rsidRDefault="00175A68">
      <w:pPr>
        <w:rPr>
          <w:sz w:val="20"/>
          <w:szCs w:val="20"/>
          <w:lang w:val="en-GB"/>
        </w:rPr>
      </w:pPr>
      <w:r w:rsidRPr="005B20D1">
        <w:rPr>
          <w:sz w:val="20"/>
          <w:szCs w:val="20"/>
          <w:lang w:val="en-GB"/>
        </w:rPr>
        <w:br w:type="page"/>
      </w:r>
    </w:p>
    <w:p w14:paraId="21E97176" w14:textId="4317B603" w:rsidR="00175A68" w:rsidRPr="005B20D1" w:rsidRDefault="003165FC" w:rsidP="0001389F">
      <w:pPr>
        <w:spacing w:after="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3</w:t>
      </w:r>
      <w:r w:rsidR="00175A68" w:rsidRPr="005B20D1">
        <w:rPr>
          <w:rFonts w:ascii="Arial" w:hAnsi="Arial" w:cs="Arial"/>
          <w:b/>
          <w:lang w:val="en-GB"/>
        </w:rPr>
        <w:t xml:space="preserve">: </w:t>
      </w:r>
      <w:r w:rsidR="000B62FC" w:rsidRPr="005B20D1">
        <w:rPr>
          <w:rFonts w:ascii="Arial" w:hAnsi="Arial" w:cs="Arial"/>
          <w:b/>
          <w:lang w:val="en-GB"/>
        </w:rPr>
        <w:t xml:space="preserve">Dimension: </w:t>
      </w:r>
      <w:r w:rsidR="00175A68" w:rsidRPr="005B20D1">
        <w:rPr>
          <w:rFonts w:ascii="Arial" w:hAnsi="Arial" w:cs="Arial"/>
          <w:b/>
          <w:lang w:val="en-GB"/>
        </w:rPr>
        <w:t xml:space="preserve">Dealing with ethical issues – </w:t>
      </w:r>
      <w:r w:rsidR="000B62FC" w:rsidRPr="005B20D1">
        <w:rPr>
          <w:rFonts w:ascii="Arial" w:hAnsi="Arial" w:cs="Arial"/>
          <w:b/>
          <w:lang w:val="en-GB"/>
        </w:rPr>
        <w:t>scale</w:t>
      </w:r>
      <w:r w:rsidR="00175A68" w:rsidRPr="005B20D1">
        <w:rPr>
          <w:rFonts w:ascii="Arial" w:hAnsi="Arial" w:cs="Arial"/>
          <w:b/>
          <w:lang w:val="en-GB"/>
        </w:rPr>
        <w:t xml:space="preserve">: </w:t>
      </w:r>
      <w:r w:rsidR="00BE7981" w:rsidRPr="005B20D1">
        <w:rPr>
          <w:rFonts w:ascii="Arial" w:hAnsi="Arial" w:cs="Arial"/>
          <w:b/>
          <w:lang w:val="en-GB"/>
        </w:rPr>
        <w:t>Estimation of importance</w:t>
      </w:r>
    </w:p>
    <w:tbl>
      <w:tblPr>
        <w:tblStyle w:val="Tabellenraster"/>
        <w:tblW w:w="147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954"/>
        <w:gridCol w:w="1360"/>
        <w:gridCol w:w="1361"/>
        <w:gridCol w:w="1361"/>
        <w:gridCol w:w="1588"/>
        <w:gridCol w:w="1559"/>
        <w:gridCol w:w="1560"/>
      </w:tblGrid>
      <w:tr w:rsidR="00F05DDF" w:rsidRPr="005B20D1" w14:paraId="5A574387" w14:textId="77777777" w:rsidTr="002461CE">
        <w:tc>
          <w:tcPr>
            <w:tcW w:w="5954" w:type="dxa"/>
            <w:vMerge w:val="restart"/>
          </w:tcPr>
          <w:p w14:paraId="13B26E12" w14:textId="44B0CEB8" w:rsidR="00F05DDF" w:rsidRPr="005B20D1" w:rsidRDefault="00A740B8" w:rsidP="002461CE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 think it is important that</w:t>
            </w:r>
            <w:r w:rsidR="00DE2FB7">
              <w:rPr>
                <w:rFonts w:ascii="Arial" w:hAnsi="Arial" w:cs="Arial"/>
                <w:b/>
                <w:sz w:val="20"/>
                <w:szCs w:val="20"/>
                <w:lang w:val="en-GB"/>
              </w:rPr>
              <w:t>,</w:t>
            </w: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69702B"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during my studies</w:t>
            </w:r>
            <w:r w:rsidR="00BA2E1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, I am taught </w:t>
            </w:r>
            <w:r w:rsidR="00F05DDF"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…</w:t>
            </w:r>
          </w:p>
        </w:tc>
        <w:tc>
          <w:tcPr>
            <w:tcW w:w="1360" w:type="dxa"/>
            <w:vMerge w:val="restart"/>
            <w:tcBorders>
              <w:right w:val="nil"/>
            </w:tcBorders>
          </w:tcPr>
          <w:p w14:paraId="3F3576D7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</w:tcPr>
          <w:p w14:paraId="011CE8D5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difficulty</w:t>
            </w: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</w:tcPr>
          <w:p w14:paraId="4D1CD4DF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KMO</w:t>
            </w:r>
          </w:p>
        </w:tc>
        <w:tc>
          <w:tcPr>
            <w:tcW w:w="4707" w:type="dxa"/>
            <w:gridSpan w:val="3"/>
            <w:tcBorders>
              <w:left w:val="nil"/>
            </w:tcBorders>
          </w:tcPr>
          <w:p w14:paraId="661F5045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loading</w:t>
            </w:r>
          </w:p>
        </w:tc>
      </w:tr>
      <w:tr w:rsidR="00F05DDF" w:rsidRPr="005B20D1" w14:paraId="5B09C141" w14:textId="77777777" w:rsidTr="002461CE">
        <w:tc>
          <w:tcPr>
            <w:tcW w:w="5954" w:type="dxa"/>
            <w:vMerge/>
            <w:tcBorders>
              <w:bottom w:val="single" w:sz="4" w:space="0" w:color="auto"/>
            </w:tcBorders>
          </w:tcPr>
          <w:p w14:paraId="60C6716D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vMerge/>
            <w:tcBorders>
              <w:bottom w:val="single" w:sz="4" w:space="0" w:color="auto"/>
              <w:right w:val="nil"/>
            </w:tcBorders>
          </w:tcPr>
          <w:p w14:paraId="37FA4534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3DB73B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AB1605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14:paraId="7F789182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F73244F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0F44BCC0" w14:textId="77777777" w:rsidR="00F05DDF" w:rsidRPr="005B20D1" w:rsidRDefault="00F05DDF" w:rsidP="002461CE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3</w:t>
            </w:r>
          </w:p>
        </w:tc>
      </w:tr>
      <w:tr w:rsidR="00F05DDF" w:rsidRPr="005B20D1" w14:paraId="002801FD" w14:textId="77777777" w:rsidTr="002461CE">
        <w:trPr>
          <w:trHeight w:val="498"/>
        </w:trPr>
        <w:tc>
          <w:tcPr>
            <w:tcW w:w="5954" w:type="dxa"/>
            <w:tcBorders>
              <w:bottom w:val="nil"/>
            </w:tcBorders>
          </w:tcPr>
          <w:p w14:paraId="2047BA99" w14:textId="0F910124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A740B8" w:rsidRPr="005B20D1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he</w:t>
            </w:r>
            <w:r w:rsidR="00A740B8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educat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ion of</w:t>
            </w:r>
            <w:r w:rsidR="00A740B8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  <w:r w:rsidR="0069702B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bottom w:val="nil"/>
              <w:right w:val="nil"/>
            </w:tcBorders>
          </w:tcPr>
          <w:p w14:paraId="7ACE4D34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65 (0.85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5774CAFC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93.1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369C1292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14:paraId="1C812988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2230C9E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35A7C471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00C8CCF7" w14:textId="77777777" w:rsidTr="002461CE">
        <w:trPr>
          <w:trHeight w:val="562"/>
        </w:trPr>
        <w:tc>
          <w:tcPr>
            <w:tcW w:w="5954" w:type="dxa"/>
            <w:tcBorders>
              <w:top w:val="nil"/>
              <w:bottom w:val="nil"/>
            </w:tcBorders>
          </w:tcPr>
          <w:p w14:paraId="19E0FFB5" w14:textId="03EC8E16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the observation of dental confidentiality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67BE9074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64 (0.8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4B8A836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92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B19E527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B78D238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5B25E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2389C15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753AD58F" w14:textId="77777777" w:rsidTr="002461CE">
        <w:trPr>
          <w:trHeight w:val="542"/>
        </w:trPr>
        <w:tc>
          <w:tcPr>
            <w:tcW w:w="5954" w:type="dxa"/>
            <w:tcBorders>
              <w:top w:val="nil"/>
              <w:bottom w:val="nil"/>
            </w:tcBorders>
          </w:tcPr>
          <w:p w14:paraId="326BD29C" w14:textId="60733389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truthful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information of diagnoses. 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6D7B6AF6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64 (0.8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2C33EDD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92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74F7E47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FAC230B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C907C7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03C52A2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60CB2553" w14:textId="77777777" w:rsidTr="002461CE">
        <w:trPr>
          <w:trHeight w:val="563"/>
        </w:trPr>
        <w:tc>
          <w:tcPr>
            <w:tcW w:w="5954" w:type="dxa"/>
            <w:tcBorders>
              <w:top w:val="nil"/>
              <w:bottom w:val="nil"/>
            </w:tcBorders>
          </w:tcPr>
          <w:p w14:paraId="6D1FBE71" w14:textId="7FE54B83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the treatment of vulnerable groups of patients</w:t>
            </w:r>
            <w:r w:rsidR="00F05DDF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75D9D9AD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50 (0.9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180BFF4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9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50C218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C32CD03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EFD212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25ACF30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5940EC66" w14:textId="77777777" w:rsidTr="002461CE">
        <w:trPr>
          <w:trHeight w:val="558"/>
        </w:trPr>
        <w:tc>
          <w:tcPr>
            <w:tcW w:w="5954" w:type="dxa"/>
            <w:tcBorders>
              <w:top w:val="nil"/>
              <w:bottom w:val="nil"/>
            </w:tcBorders>
          </w:tcPr>
          <w:p w14:paraId="6C63C687" w14:textId="4DF7321D" w:rsidR="00F05DDF" w:rsidRPr="005B20D1" w:rsidRDefault="009533BE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phobic patients</w:t>
            </w:r>
            <w:r w:rsidR="00F05DDF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4AC42007" w14:textId="77777777" w:rsidR="00F05DDF" w:rsidRPr="005B20D1" w:rsidRDefault="00BE7981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56 (0.8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0D9777" w14:textId="77777777" w:rsidR="00F05DDF" w:rsidRPr="005B20D1" w:rsidRDefault="00F05DD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9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7891C9" w14:textId="77777777" w:rsidR="00F05DDF" w:rsidRPr="005B20D1" w:rsidRDefault="00BE7981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97DB8E3" w14:textId="77777777" w:rsidR="00F05DDF" w:rsidRPr="005B20D1" w:rsidRDefault="00D425B4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AD9BF" w14:textId="77777777" w:rsidR="00F05DDF" w:rsidRPr="005B20D1" w:rsidRDefault="00D425B4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1F042D6" w14:textId="77777777" w:rsidR="00F05DDF" w:rsidRPr="005B20D1" w:rsidRDefault="00F05DD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44A9F8A0" w14:textId="77777777" w:rsidTr="002461CE">
        <w:trPr>
          <w:trHeight w:val="410"/>
        </w:trPr>
        <w:tc>
          <w:tcPr>
            <w:tcW w:w="5954" w:type="dxa"/>
            <w:tcBorders>
              <w:top w:val="nil"/>
              <w:bottom w:val="nil"/>
            </w:tcBorders>
          </w:tcPr>
          <w:p w14:paraId="2AB9EB09" w14:textId="1F4A65D1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treatment errors</w:t>
            </w:r>
            <w:r w:rsidR="00F05DDF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397A73EA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75 (0.7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9BDA1F7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9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FB3EEB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3A9B46F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7BD1ED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9315581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0F5A5B1A" w14:textId="77777777" w:rsidTr="002461CE">
        <w:trPr>
          <w:trHeight w:val="806"/>
        </w:trPr>
        <w:tc>
          <w:tcPr>
            <w:tcW w:w="5954" w:type="dxa"/>
            <w:tcBorders>
              <w:top w:val="nil"/>
              <w:bottom w:val="nil"/>
            </w:tcBorders>
          </w:tcPr>
          <w:p w14:paraId="47B3E5E5" w14:textId="0430D041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patients who have a lack of financial possibilities for the recommended therapy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5B875EE0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39 (1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34FABA9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7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2796F00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7A42F8A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C08120" w14:textId="77777777" w:rsidR="00F05DDF" w:rsidRPr="005B20D1" w:rsidRDefault="00D425B4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42660BF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3D6242D9" w14:textId="77777777" w:rsidTr="002461CE">
        <w:trPr>
          <w:trHeight w:val="806"/>
        </w:trPr>
        <w:tc>
          <w:tcPr>
            <w:tcW w:w="5954" w:type="dxa"/>
            <w:tcBorders>
              <w:top w:val="nil"/>
              <w:bottom w:val="nil"/>
            </w:tcBorders>
          </w:tcPr>
          <w:p w14:paraId="1865B483" w14:textId="5FB21279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patients who can no longer make their own decisions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10CAC4AF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34 (1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E81ECD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6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CF28546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EEFB05C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4DA2C6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96A483E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3835D2B3" w14:textId="77777777" w:rsidTr="002461CE">
        <w:trPr>
          <w:trHeight w:val="806"/>
        </w:trPr>
        <w:tc>
          <w:tcPr>
            <w:tcW w:w="5954" w:type="dxa"/>
            <w:tcBorders>
              <w:top w:val="nil"/>
              <w:bottom w:val="nil"/>
            </w:tcBorders>
          </w:tcPr>
          <w:p w14:paraId="7DAB4DE1" w14:textId="373AA115" w:rsidR="00F05DDF" w:rsidRPr="005B20D1" w:rsidRDefault="009533BE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conflict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between dent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al students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and lecturer</w:t>
            </w:r>
            <w:r w:rsidRPr="005B20D1" w:rsidDel="00D66B8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egarding the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therapy decision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2FD7A2C8" w14:textId="77777777" w:rsidR="00F05DDF" w:rsidRPr="005B20D1" w:rsidRDefault="00BE7981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11 (1.2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E8C97D0" w14:textId="77777777" w:rsidR="00F05DDF" w:rsidRPr="005B20D1" w:rsidRDefault="00F05DD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2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2A8F980" w14:textId="77777777" w:rsidR="00F05DDF" w:rsidRPr="005B20D1" w:rsidRDefault="00BE7981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77895EA" w14:textId="77777777" w:rsidR="00F05DDF" w:rsidRPr="005B20D1" w:rsidRDefault="00BE7981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C19EF" w14:textId="77777777" w:rsidR="00F05DDF" w:rsidRPr="005B20D1" w:rsidRDefault="00F05DD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91BBD30" w14:textId="77777777" w:rsidR="00F05DDF" w:rsidRPr="005B20D1" w:rsidRDefault="00F05DD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40DF3637" w14:textId="77777777" w:rsidTr="002461CE">
        <w:trPr>
          <w:trHeight w:val="465"/>
        </w:trPr>
        <w:tc>
          <w:tcPr>
            <w:tcW w:w="5954" w:type="dxa"/>
            <w:tcBorders>
              <w:top w:val="nil"/>
              <w:bottom w:val="nil"/>
            </w:tcBorders>
          </w:tcPr>
          <w:p w14:paraId="03E0E50A" w14:textId="38798E9E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intercultural conflicts. 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65BF5319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82 (1.4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E3D533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6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A76EDAD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F88F245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3149E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DFA92D0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60C2A4CE" w14:textId="77777777" w:rsidTr="002461CE">
        <w:trPr>
          <w:trHeight w:val="997"/>
        </w:trPr>
        <w:tc>
          <w:tcPr>
            <w:tcW w:w="5954" w:type="dxa"/>
            <w:tcBorders>
              <w:top w:val="nil"/>
              <w:bottom w:val="nil"/>
            </w:tcBorders>
          </w:tcPr>
          <w:p w14:paraId="4E2FB12C" w14:textId="6C2CAD80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claims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o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m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patients after therapy without medical indication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16ACD2FB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47 (3.6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26B388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9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AC26C22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FBB146A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B0BF6" w14:textId="77777777" w:rsidR="00F05DDF" w:rsidRPr="005B20D1" w:rsidRDefault="00F05DD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DD6B3F5" w14:textId="77777777" w:rsidR="00F05DDF" w:rsidRPr="005B20D1" w:rsidRDefault="00BE7981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</w:tr>
      <w:tr w:rsidR="00F05DDF" w:rsidRPr="005B20D1" w14:paraId="5A05BD77" w14:textId="77777777" w:rsidTr="002461CE">
        <w:trPr>
          <w:trHeight w:val="566"/>
        </w:trPr>
        <w:tc>
          <w:tcPr>
            <w:tcW w:w="5954" w:type="dxa"/>
            <w:tcBorders>
              <w:top w:val="nil"/>
              <w:bottom w:val="nil"/>
            </w:tcBorders>
          </w:tcPr>
          <w:p w14:paraId="263954C5" w14:textId="3823710A" w:rsidR="00F05DDF" w:rsidRPr="005B20D1" w:rsidRDefault="009533BE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parents who refuse t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ave their child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tre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ed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0075CC8E" w14:textId="77777777" w:rsidR="00F05DDF" w:rsidRPr="005B20D1" w:rsidRDefault="00BE7981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39 (1.0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3525E6" w14:textId="77777777" w:rsidR="00F05DDF" w:rsidRPr="005B20D1" w:rsidRDefault="00F05DD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7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BFBB8E2" w14:textId="77777777" w:rsidR="00F05DDF" w:rsidRPr="005B20D1" w:rsidRDefault="00BE7981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2F06A40" w14:textId="77777777" w:rsidR="00F05DDF" w:rsidRPr="005B20D1" w:rsidRDefault="00BE7981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90345" w14:textId="77777777" w:rsidR="00F05DDF" w:rsidRPr="005B20D1" w:rsidRDefault="00F05DD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C6F6F17" w14:textId="77777777" w:rsidR="00F05DDF" w:rsidRPr="005B20D1" w:rsidRDefault="00F05DD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74933D7B" w14:textId="77777777" w:rsidTr="002461CE">
        <w:trPr>
          <w:trHeight w:val="425"/>
        </w:trPr>
        <w:tc>
          <w:tcPr>
            <w:tcW w:w="5954" w:type="dxa"/>
            <w:tcBorders>
              <w:top w:val="nil"/>
              <w:bottom w:val="nil"/>
            </w:tcBorders>
          </w:tcPr>
          <w:p w14:paraId="29425EAA" w14:textId="42B453D1" w:rsidR="00F05DDF" w:rsidRPr="005B20D1" w:rsidRDefault="00981C01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that a dentist can be 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head of a clinical trial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723670D4" w14:textId="77777777" w:rsidR="00F05DDF" w:rsidRPr="005B20D1" w:rsidRDefault="00BE7981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23 (1.5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D936363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A5895E0" w14:textId="77777777" w:rsidR="00F05DDF" w:rsidRPr="005B20D1" w:rsidRDefault="00BE7981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37A5BBD" w14:textId="77777777" w:rsidR="00F05DDF" w:rsidRPr="005B20D1" w:rsidRDefault="00BE7981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1E1F54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6A49FCD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2419782E" w14:textId="77777777" w:rsidTr="002461CE">
        <w:trPr>
          <w:trHeight w:val="838"/>
        </w:trPr>
        <w:tc>
          <w:tcPr>
            <w:tcW w:w="5954" w:type="dxa"/>
            <w:tcBorders>
              <w:top w:val="nil"/>
              <w:bottom w:val="nil"/>
            </w:tcBorders>
          </w:tcPr>
          <w:p w14:paraId="4FAA98DC" w14:textId="3E3C967F" w:rsidR="00F05DDF" w:rsidRPr="005B20D1" w:rsidRDefault="009533BE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dealing</w:t>
            </w:r>
            <w:r w:rsidR="008E1E9F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wish-fulfilling treatment (i.e. </w:t>
            </w:r>
            <w:r w:rsidR="006F0086">
              <w:rPr>
                <w:rFonts w:ascii="Arial" w:hAnsi="Arial" w:cs="Arial"/>
                <w:sz w:val="20"/>
                <w:szCs w:val="20"/>
                <w:lang w:val="en-GB"/>
              </w:rPr>
              <w:t>aesthetic/</w:t>
            </w:r>
            <w:r w:rsidR="008E1E9F" w:rsidRPr="005B20D1">
              <w:rPr>
                <w:rFonts w:ascii="Arial" w:hAnsi="Arial" w:cs="Arial"/>
                <w:sz w:val="20"/>
                <w:szCs w:val="20"/>
                <w:lang w:val="en-GB"/>
              </w:rPr>
              <w:t>cosmetic dentistry)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5EB70F74" w14:textId="77777777" w:rsidR="00F05DDF" w:rsidRPr="005B20D1" w:rsidRDefault="00BE7981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43 (2.9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FD8C5AF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8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A249DAC" w14:textId="77777777" w:rsidR="00F05DDF" w:rsidRPr="005B20D1" w:rsidRDefault="00BE7981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9C193D1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0ABF0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BE10F6D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496104AE" w14:textId="77777777" w:rsidTr="002461CE">
        <w:trPr>
          <w:trHeight w:val="490"/>
        </w:trPr>
        <w:tc>
          <w:tcPr>
            <w:tcW w:w="5954" w:type="dxa"/>
            <w:tcBorders>
              <w:top w:val="nil"/>
              <w:bottom w:val="nil"/>
            </w:tcBorders>
          </w:tcPr>
          <w:p w14:paraId="00243D4E" w14:textId="72CB3093" w:rsidR="00F05DDF" w:rsidRPr="005B20D1" w:rsidRDefault="009533BE" w:rsidP="002461C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tigmati</w:t>
            </w:r>
            <w:r w:rsidR="00855DFD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ation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09507C7B" w14:textId="77777777" w:rsidR="00F05DDF" w:rsidRPr="005B20D1" w:rsidRDefault="00BE7981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82 (1.3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FC4356D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6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428E66" w14:textId="77777777" w:rsidR="00F05DDF" w:rsidRPr="005B20D1" w:rsidRDefault="00BE7981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55DBAB0" w14:textId="77777777" w:rsidR="00F05DDF" w:rsidRPr="005B20D1" w:rsidRDefault="00BE7981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FF7C3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060B733" w14:textId="77777777" w:rsidR="00F05DDF" w:rsidRPr="005B20D1" w:rsidRDefault="00F05DDF" w:rsidP="002461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75A8A53A" w14:textId="77777777" w:rsidTr="002461CE">
        <w:trPr>
          <w:trHeight w:val="515"/>
        </w:trPr>
        <w:tc>
          <w:tcPr>
            <w:tcW w:w="5954" w:type="dxa"/>
            <w:tcBorders>
              <w:top w:val="nil"/>
              <w:bottom w:val="nil"/>
            </w:tcBorders>
          </w:tcPr>
          <w:p w14:paraId="29FD6972" w14:textId="1C052BAE" w:rsidR="00F05DDF" w:rsidRPr="005B20D1" w:rsidRDefault="00981C01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to deal with uncooperative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behavio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ur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79C2F2E8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74 (1.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EDACD6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4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0C5FA4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0BDDE83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E0974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88D7404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7FDDE314" w14:textId="77777777" w:rsidTr="002461CE">
        <w:trPr>
          <w:trHeight w:val="566"/>
        </w:trPr>
        <w:tc>
          <w:tcPr>
            <w:tcW w:w="5954" w:type="dxa"/>
            <w:tcBorders>
              <w:top w:val="nil"/>
              <w:bottom w:val="nil"/>
            </w:tcBorders>
          </w:tcPr>
          <w:p w14:paraId="61D791DD" w14:textId="0D697B32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oversupply.</w:t>
            </w:r>
          </w:p>
        </w:tc>
        <w:tc>
          <w:tcPr>
            <w:tcW w:w="1360" w:type="dxa"/>
            <w:tcBorders>
              <w:top w:val="nil"/>
              <w:bottom w:val="nil"/>
              <w:right w:val="nil"/>
            </w:tcBorders>
          </w:tcPr>
          <w:p w14:paraId="2603A56D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06 (1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4EE0DC7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B937A8F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3D1B61D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43B3E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7A1A905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5DDF" w:rsidRPr="005B20D1" w14:paraId="40F319B2" w14:textId="77777777" w:rsidTr="002461CE">
        <w:trPr>
          <w:trHeight w:val="540"/>
        </w:trPr>
        <w:tc>
          <w:tcPr>
            <w:tcW w:w="5954" w:type="dxa"/>
            <w:tcBorders>
              <w:top w:val="nil"/>
            </w:tcBorders>
          </w:tcPr>
          <w:p w14:paraId="7E5D744B" w14:textId="22A7EBE2" w:rsidR="00F05DDF" w:rsidRPr="005B20D1" w:rsidRDefault="009533BE" w:rsidP="002461CE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out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the involvement of patient representatives.</w:t>
            </w:r>
          </w:p>
        </w:tc>
        <w:tc>
          <w:tcPr>
            <w:tcW w:w="1360" w:type="dxa"/>
            <w:tcBorders>
              <w:top w:val="nil"/>
              <w:right w:val="nil"/>
            </w:tcBorders>
          </w:tcPr>
          <w:p w14:paraId="62434F2A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17 (1.1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4B40EA14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3.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1460E9B8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14:paraId="64F2F343" w14:textId="77777777" w:rsidR="00F05DDF" w:rsidRPr="005B20D1" w:rsidRDefault="00BE7981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76B2CC0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45A0B2AB" w14:textId="77777777" w:rsidR="00F05DDF" w:rsidRPr="005B20D1" w:rsidRDefault="00F05DDF" w:rsidP="002461CE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92D97C2" w14:textId="630F06E5" w:rsidR="004E18B1" w:rsidRPr="005B20D1" w:rsidRDefault="004E18B1" w:rsidP="004E18B1">
      <w:pPr>
        <w:rPr>
          <w:rFonts w:ascii="Arial" w:hAnsi="Arial" w:cs="Arial"/>
          <w:sz w:val="20"/>
          <w:szCs w:val="20"/>
          <w:lang w:val="en-GB"/>
        </w:rPr>
      </w:pPr>
      <w:r w:rsidRPr="005B20D1">
        <w:rPr>
          <w:rFonts w:ascii="Arial" w:hAnsi="Arial" w:cs="Arial"/>
          <w:sz w:val="20"/>
          <w:szCs w:val="20"/>
          <w:lang w:val="en-GB"/>
        </w:rPr>
        <w:t xml:space="preserve">SD standard deviation; KMO Kaiser-Meyer Olkin; </w:t>
      </w:r>
      <w:r w:rsidRPr="005B20D1">
        <w:rPr>
          <w:rFonts w:ascii="Arial" w:hAnsi="Arial" w:cs="Arial"/>
          <w:sz w:val="20"/>
          <w:szCs w:val="20"/>
          <w:vertAlign w:val="superscript"/>
          <w:lang w:val="en-GB"/>
        </w:rPr>
        <w:t xml:space="preserve"># </w:t>
      </w:r>
      <w:r w:rsidRPr="005B20D1">
        <w:rPr>
          <w:rFonts w:ascii="Arial" w:hAnsi="Arial" w:cs="Arial"/>
          <w:sz w:val="20"/>
          <w:szCs w:val="20"/>
          <w:lang w:val="en-GB"/>
        </w:rPr>
        <w:t xml:space="preserve">range from </w:t>
      </w:r>
      <w:r w:rsidR="00507B50">
        <w:rPr>
          <w:rFonts w:ascii="Arial" w:hAnsi="Arial" w:cs="Arial"/>
          <w:sz w:val="20"/>
          <w:szCs w:val="20"/>
          <w:lang w:val="en-GB"/>
        </w:rPr>
        <w:t>0</w:t>
      </w:r>
      <w:r w:rsidR="00BA2E14">
        <w:rPr>
          <w:rFonts w:ascii="Arial" w:hAnsi="Arial" w:cs="Arial"/>
          <w:sz w:val="20"/>
          <w:szCs w:val="20"/>
          <w:lang w:val="en-GB"/>
        </w:rPr>
        <w:t xml:space="preserve"> – disagree entirely to 5 – agree completely</w:t>
      </w:r>
      <w:r w:rsidRPr="005B20D1">
        <w:rPr>
          <w:rFonts w:ascii="Arial" w:hAnsi="Arial" w:cs="Arial"/>
          <w:sz w:val="20"/>
          <w:szCs w:val="20"/>
          <w:lang w:val="en-GB"/>
        </w:rPr>
        <w:t>; * Loading &gt; 0.4 were reported</w:t>
      </w:r>
    </w:p>
    <w:p w14:paraId="7523BC00" w14:textId="77777777" w:rsidR="00175A68" w:rsidRPr="005B20D1" w:rsidRDefault="00175A68" w:rsidP="00175A68">
      <w:pPr>
        <w:rPr>
          <w:rFonts w:ascii="Arial" w:hAnsi="Arial" w:cs="Arial"/>
          <w:sz w:val="20"/>
          <w:szCs w:val="20"/>
          <w:lang w:val="en-GB"/>
        </w:rPr>
      </w:pPr>
    </w:p>
    <w:p w14:paraId="76F0339F" w14:textId="77777777" w:rsidR="00B47C17" w:rsidRPr="005B20D1" w:rsidRDefault="00B47C17">
      <w:pPr>
        <w:rPr>
          <w:lang w:val="en-GB"/>
        </w:rPr>
      </w:pPr>
      <w:r w:rsidRPr="005B20D1">
        <w:rPr>
          <w:lang w:val="en-GB"/>
        </w:rPr>
        <w:br w:type="page"/>
      </w:r>
    </w:p>
    <w:p w14:paraId="77F9630E" w14:textId="7F891575" w:rsidR="00B47C17" w:rsidRPr="005B20D1" w:rsidRDefault="003165FC" w:rsidP="0001389F">
      <w:pPr>
        <w:spacing w:after="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4</w:t>
      </w:r>
      <w:r w:rsidR="00B47C17" w:rsidRPr="005B20D1">
        <w:rPr>
          <w:rFonts w:ascii="Arial" w:hAnsi="Arial" w:cs="Arial"/>
          <w:b/>
          <w:lang w:val="en-GB"/>
        </w:rPr>
        <w:t xml:space="preserve">: </w:t>
      </w:r>
      <w:r w:rsidR="004003CC" w:rsidRPr="005B20D1">
        <w:rPr>
          <w:rFonts w:ascii="Arial" w:hAnsi="Arial" w:cs="Arial"/>
          <w:b/>
          <w:lang w:val="en-GB"/>
        </w:rPr>
        <w:t xml:space="preserve">Dimension: </w:t>
      </w:r>
      <w:r w:rsidR="00B47C17" w:rsidRPr="005B20D1">
        <w:rPr>
          <w:rFonts w:ascii="Arial" w:hAnsi="Arial" w:cs="Arial"/>
          <w:b/>
          <w:lang w:val="en-GB"/>
        </w:rPr>
        <w:t xml:space="preserve">Dealing with ethical issues – </w:t>
      </w:r>
      <w:r w:rsidR="004003CC" w:rsidRPr="005B20D1">
        <w:rPr>
          <w:rFonts w:ascii="Arial" w:hAnsi="Arial" w:cs="Arial"/>
          <w:b/>
          <w:lang w:val="en-GB"/>
        </w:rPr>
        <w:t>scale</w:t>
      </w:r>
      <w:r w:rsidR="00B47C17" w:rsidRPr="005B20D1">
        <w:rPr>
          <w:rFonts w:ascii="Arial" w:hAnsi="Arial" w:cs="Arial"/>
          <w:b/>
          <w:lang w:val="en-GB"/>
        </w:rPr>
        <w:t xml:space="preserve">: </w:t>
      </w:r>
      <w:r w:rsidR="003E51DE" w:rsidRPr="005B20D1">
        <w:rPr>
          <w:rFonts w:ascii="Arial" w:hAnsi="Arial" w:cs="Arial"/>
          <w:b/>
          <w:lang w:val="en-GB"/>
        </w:rPr>
        <w:t>Personal experiences</w:t>
      </w:r>
    </w:p>
    <w:tbl>
      <w:tblPr>
        <w:tblStyle w:val="Tabellenraster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104"/>
        <w:gridCol w:w="1275"/>
        <w:gridCol w:w="1134"/>
        <w:gridCol w:w="850"/>
        <w:gridCol w:w="1560"/>
        <w:gridCol w:w="1559"/>
        <w:gridCol w:w="1560"/>
        <w:gridCol w:w="1559"/>
      </w:tblGrid>
      <w:tr w:rsidR="00C53509" w:rsidRPr="005B20D1" w14:paraId="4F30C553" w14:textId="77777777" w:rsidTr="002461CE">
        <w:trPr>
          <w:trHeight w:val="389"/>
        </w:trPr>
        <w:tc>
          <w:tcPr>
            <w:tcW w:w="5104" w:type="dxa"/>
            <w:vMerge w:val="restart"/>
          </w:tcPr>
          <w:p w14:paraId="3559F983" w14:textId="77777777" w:rsidR="00C53509" w:rsidRPr="005B20D1" w:rsidRDefault="00A740B8" w:rsidP="00A740B8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 have my own experience </w:t>
            </w:r>
            <w:r w:rsidR="00C53509"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…</w:t>
            </w:r>
          </w:p>
        </w:tc>
        <w:tc>
          <w:tcPr>
            <w:tcW w:w="1275" w:type="dxa"/>
            <w:vMerge w:val="restart"/>
            <w:tcBorders>
              <w:right w:val="nil"/>
            </w:tcBorders>
          </w:tcPr>
          <w:p w14:paraId="57C5DFF2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D2D1A15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difficulty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264E894C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KMO</w:t>
            </w:r>
          </w:p>
        </w:tc>
        <w:tc>
          <w:tcPr>
            <w:tcW w:w="6238" w:type="dxa"/>
            <w:gridSpan w:val="4"/>
            <w:tcBorders>
              <w:left w:val="nil"/>
            </w:tcBorders>
          </w:tcPr>
          <w:p w14:paraId="2DF5F124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loading</w:t>
            </w:r>
          </w:p>
        </w:tc>
      </w:tr>
      <w:tr w:rsidR="00C53509" w:rsidRPr="005B20D1" w14:paraId="0B73DBD4" w14:textId="77777777" w:rsidTr="002461CE">
        <w:trPr>
          <w:trHeight w:val="389"/>
        </w:trPr>
        <w:tc>
          <w:tcPr>
            <w:tcW w:w="5104" w:type="dxa"/>
            <w:vMerge/>
            <w:tcBorders>
              <w:bottom w:val="single" w:sz="4" w:space="0" w:color="auto"/>
            </w:tcBorders>
          </w:tcPr>
          <w:p w14:paraId="1D0ED36D" w14:textId="77777777" w:rsidR="00C53509" w:rsidRPr="005B20D1" w:rsidRDefault="00C53509" w:rsidP="00B47C17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  <w:right w:val="nil"/>
            </w:tcBorders>
          </w:tcPr>
          <w:p w14:paraId="5CD1C101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E63D58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CC4E16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4DC51DF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33DB478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1416558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64D99D49" w14:textId="77777777" w:rsidR="00C53509" w:rsidRPr="005B20D1" w:rsidRDefault="00C53509" w:rsidP="002461CE">
            <w:pPr>
              <w:spacing w:before="40" w:after="4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4</w:t>
            </w:r>
          </w:p>
        </w:tc>
      </w:tr>
      <w:tr w:rsidR="00B47C17" w:rsidRPr="005B20D1" w14:paraId="3D5CD95F" w14:textId="77777777" w:rsidTr="002461CE">
        <w:trPr>
          <w:trHeight w:val="225"/>
        </w:trPr>
        <w:tc>
          <w:tcPr>
            <w:tcW w:w="5104" w:type="dxa"/>
            <w:tcBorders>
              <w:bottom w:val="nil"/>
            </w:tcBorders>
          </w:tcPr>
          <w:p w14:paraId="76C5137A" w14:textId="2B02DD63" w:rsidR="00B47C17" w:rsidRPr="005B20D1" w:rsidRDefault="009533BE" w:rsidP="00A740B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educa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="00A740B8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</w:t>
            </w:r>
            <w:r w:rsidR="00B47C17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018929C2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73 (1.9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613A377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4.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A72B13F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D0698E2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123EC44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A2BE88F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41859974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7C1D3F8D" w14:textId="77777777" w:rsidTr="002461CE">
        <w:trPr>
          <w:trHeight w:val="331"/>
        </w:trPr>
        <w:tc>
          <w:tcPr>
            <w:tcW w:w="5104" w:type="dxa"/>
            <w:tcBorders>
              <w:top w:val="nil"/>
              <w:bottom w:val="nil"/>
            </w:tcBorders>
          </w:tcPr>
          <w:p w14:paraId="2E0BF05F" w14:textId="1F82E1F1" w:rsidR="00B47C17" w:rsidRPr="005B20D1" w:rsidRDefault="009533BE" w:rsidP="00647BA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observ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47BAB" w:rsidRPr="005B20D1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A740B8" w:rsidRPr="005B20D1">
              <w:rPr>
                <w:rFonts w:ascii="Arial" w:hAnsi="Arial" w:cs="Arial"/>
                <w:sz w:val="20"/>
                <w:szCs w:val="20"/>
                <w:lang w:val="en-GB"/>
              </w:rPr>
              <w:t>ental confidentiality</w:t>
            </w:r>
            <w:r w:rsidR="00B47C17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B1144B4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26 (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57F37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6E21F2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906E6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2A7D90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1FAA93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9DF71CB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06F98E68" w14:textId="77777777" w:rsidTr="002461CE">
        <w:trPr>
          <w:trHeight w:val="308"/>
        </w:trPr>
        <w:tc>
          <w:tcPr>
            <w:tcW w:w="5104" w:type="dxa"/>
            <w:tcBorders>
              <w:top w:val="nil"/>
              <w:bottom w:val="nil"/>
            </w:tcBorders>
          </w:tcPr>
          <w:p w14:paraId="091BF704" w14:textId="77777777" w:rsidR="00B47C17" w:rsidRPr="005B20D1" w:rsidRDefault="00647BAB" w:rsidP="00647BA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ith phobic patients</w:t>
            </w:r>
            <w:r w:rsidR="00B47C17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0E0126C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37 (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F7506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A9656F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A52FB6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243188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8D1522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1709463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2C1B5C69" w14:textId="77777777" w:rsidTr="002461CE">
        <w:trPr>
          <w:trHeight w:val="400"/>
        </w:trPr>
        <w:tc>
          <w:tcPr>
            <w:tcW w:w="5104" w:type="dxa"/>
            <w:tcBorders>
              <w:top w:val="nil"/>
              <w:bottom w:val="nil"/>
            </w:tcBorders>
          </w:tcPr>
          <w:p w14:paraId="2ED8E9C0" w14:textId="77777777" w:rsidR="00B47C17" w:rsidRPr="005B20D1" w:rsidRDefault="00647BAB" w:rsidP="00647BA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ith vulnerable groups of patients</w:t>
            </w:r>
            <w:r w:rsidR="00B47C17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28C268B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88 (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F7A63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F70447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6BE93D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FB403" w14:textId="77777777" w:rsidR="00B47C17" w:rsidRPr="005B20D1" w:rsidRDefault="00993E76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098B77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E382CCB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73B05D1D" w14:textId="77777777" w:rsidTr="002461CE">
        <w:trPr>
          <w:trHeight w:val="236"/>
        </w:trPr>
        <w:tc>
          <w:tcPr>
            <w:tcW w:w="5104" w:type="dxa"/>
            <w:tcBorders>
              <w:top w:val="nil"/>
              <w:bottom w:val="nil"/>
            </w:tcBorders>
          </w:tcPr>
          <w:p w14:paraId="30B4FADE" w14:textId="77777777" w:rsidR="00B47C17" w:rsidRPr="005B20D1" w:rsidRDefault="00647BAB" w:rsidP="00647BA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ith treatment errors</w:t>
            </w:r>
            <w:r w:rsidR="00B47C17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A08DE82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32 (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CDC1F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A56242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B76561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90730" w14:textId="77777777" w:rsidR="00B47C17" w:rsidRPr="005B20D1" w:rsidRDefault="00993E76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55AB2F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394EF62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7DF0CA3B" w14:textId="77777777" w:rsidTr="002461CE">
        <w:trPr>
          <w:trHeight w:val="461"/>
        </w:trPr>
        <w:tc>
          <w:tcPr>
            <w:tcW w:w="5104" w:type="dxa"/>
            <w:tcBorders>
              <w:top w:val="nil"/>
              <w:bottom w:val="nil"/>
            </w:tcBorders>
          </w:tcPr>
          <w:p w14:paraId="4FF10B8F" w14:textId="77777777" w:rsidR="00B47C17" w:rsidRPr="005B20D1" w:rsidRDefault="00647BAB" w:rsidP="00B1106A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ith patients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who have a lack of financial possibilities for the recommended therapy.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D5547AF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71 (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C0380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F3A51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3CEFCC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82BB2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41032F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72412C4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45C1209B" w14:textId="77777777" w:rsidTr="002461CE">
        <w:trPr>
          <w:trHeight w:val="240"/>
        </w:trPr>
        <w:tc>
          <w:tcPr>
            <w:tcW w:w="5104" w:type="dxa"/>
            <w:tcBorders>
              <w:top w:val="nil"/>
              <w:bottom w:val="nil"/>
            </w:tcBorders>
          </w:tcPr>
          <w:p w14:paraId="198B4241" w14:textId="27F3EC38" w:rsidR="00B47C17" w:rsidRPr="005B20D1" w:rsidRDefault="00DE2FB7" w:rsidP="00647BAB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terms of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47BAB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conflict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between dent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al students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and lecturer</w:t>
            </w:r>
            <w:r w:rsidR="009533BE" w:rsidRPr="005B20D1" w:rsidDel="00D66B8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regarding the</w:t>
            </w:r>
            <w:r w:rsidR="00647BAB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 decision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E79852B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24 (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67605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A8EE3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E8519D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8FC1E2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0DF0BC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3D9633F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1B80D25E" w14:textId="77777777" w:rsidTr="002461CE">
        <w:trPr>
          <w:trHeight w:val="346"/>
        </w:trPr>
        <w:tc>
          <w:tcPr>
            <w:tcW w:w="5104" w:type="dxa"/>
            <w:tcBorders>
              <w:top w:val="nil"/>
              <w:bottom w:val="nil"/>
            </w:tcBorders>
          </w:tcPr>
          <w:p w14:paraId="1D0CC768" w14:textId="77777777" w:rsidR="00B47C17" w:rsidRPr="005B20D1" w:rsidRDefault="00647BAB" w:rsidP="00B47C17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ith patients who can no longer make their own decisions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E4AA63E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14(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85A9C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18F474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66E18E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E7CF23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0267A7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B4F47C3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7FFE46D9" w14:textId="77777777" w:rsidTr="002461CE">
        <w:trPr>
          <w:trHeight w:val="594"/>
        </w:trPr>
        <w:tc>
          <w:tcPr>
            <w:tcW w:w="5104" w:type="dxa"/>
            <w:tcBorders>
              <w:top w:val="nil"/>
              <w:bottom w:val="nil"/>
            </w:tcBorders>
          </w:tcPr>
          <w:p w14:paraId="38132169" w14:textId="7B2290DF" w:rsidR="00B47C17" w:rsidRPr="005B20D1" w:rsidRDefault="00647BAB" w:rsidP="00B47C1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with claims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ro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m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patients after therapy without medical indication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0F59B00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06 (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83161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B4308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78038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EB6EA" w14:textId="77777777" w:rsidR="00B47C17" w:rsidRPr="005B20D1" w:rsidRDefault="00993E76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AC0F4A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9D37362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4E83A837" w14:textId="77777777" w:rsidTr="002461CE">
        <w:trPr>
          <w:trHeight w:val="434"/>
        </w:trPr>
        <w:tc>
          <w:tcPr>
            <w:tcW w:w="5104" w:type="dxa"/>
            <w:tcBorders>
              <w:top w:val="nil"/>
              <w:bottom w:val="nil"/>
            </w:tcBorders>
          </w:tcPr>
          <w:p w14:paraId="58F0E146" w14:textId="7F7DF336" w:rsidR="00B47C17" w:rsidRPr="005B20D1" w:rsidRDefault="00647BAB" w:rsidP="00B47C17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with parents who refuse to 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 xml:space="preserve">have their child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trea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ted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BFF30BE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2 (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DBB97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129680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249613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E2E1F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5C1F39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2269DE1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4624F344" w14:textId="77777777" w:rsidTr="002461CE">
        <w:trPr>
          <w:trHeight w:val="384"/>
        </w:trPr>
        <w:tc>
          <w:tcPr>
            <w:tcW w:w="5104" w:type="dxa"/>
            <w:tcBorders>
              <w:top w:val="nil"/>
              <w:bottom w:val="nil"/>
            </w:tcBorders>
          </w:tcPr>
          <w:p w14:paraId="2BD919FA" w14:textId="77777777" w:rsidR="00B47C17" w:rsidRPr="005B20D1" w:rsidRDefault="00647BAB" w:rsidP="00B47C17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ith intercultural conflicts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2C6570C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04 (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64F49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1C7AE2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A3285C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503FB7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A937B5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FCAE7A2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647D0566" w14:textId="77777777" w:rsidTr="002461CE">
        <w:trPr>
          <w:trHeight w:val="220"/>
        </w:trPr>
        <w:tc>
          <w:tcPr>
            <w:tcW w:w="5104" w:type="dxa"/>
            <w:tcBorders>
              <w:top w:val="nil"/>
              <w:bottom w:val="nil"/>
            </w:tcBorders>
          </w:tcPr>
          <w:p w14:paraId="12954123" w14:textId="1DE86185" w:rsidR="00B47C17" w:rsidRPr="005B20D1" w:rsidRDefault="00647BAB" w:rsidP="00647BA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with a dentist who is 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head of a clinical trial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2F08F7F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21 (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D9BF4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14CEE9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2A75F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BC27B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90896D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AF502E6" w14:textId="77777777" w:rsidR="00B47C17" w:rsidRPr="005B20D1" w:rsidRDefault="00993E76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</w:tr>
      <w:tr w:rsidR="00B47C17" w:rsidRPr="005B20D1" w14:paraId="44370141" w14:textId="77777777" w:rsidTr="002461CE">
        <w:trPr>
          <w:trHeight w:val="325"/>
        </w:trPr>
        <w:tc>
          <w:tcPr>
            <w:tcW w:w="5104" w:type="dxa"/>
            <w:tcBorders>
              <w:top w:val="nil"/>
              <w:bottom w:val="nil"/>
            </w:tcBorders>
          </w:tcPr>
          <w:p w14:paraId="2B44FDB6" w14:textId="1ACCAA7E" w:rsidR="00B47C17" w:rsidRPr="005B20D1" w:rsidRDefault="00647BAB" w:rsidP="00B47C1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with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stigmati</w:t>
            </w:r>
            <w:r w:rsidR="00855DFD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ation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0C5F8ED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7 (</w:t>
            </w:r>
            <w:r w:rsidR="0078174A" w:rsidRPr="005B20D1">
              <w:rPr>
                <w:rFonts w:ascii="Arial" w:hAnsi="Arial" w:cs="Arial"/>
                <w:sz w:val="20"/>
                <w:szCs w:val="20"/>
                <w:lang w:val="en-GB"/>
              </w:rPr>
              <w:t>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B4C5B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DCF1A2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2EC4FD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828E8" w14:textId="77777777" w:rsidR="00B47C17" w:rsidRPr="005B20D1" w:rsidRDefault="00993E76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55FDA9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2F10AC6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23902B82" w14:textId="77777777" w:rsidTr="002461CE">
        <w:trPr>
          <w:trHeight w:val="445"/>
        </w:trPr>
        <w:tc>
          <w:tcPr>
            <w:tcW w:w="5104" w:type="dxa"/>
            <w:tcBorders>
              <w:top w:val="nil"/>
              <w:bottom w:val="nil"/>
            </w:tcBorders>
          </w:tcPr>
          <w:p w14:paraId="0D3804B7" w14:textId="1904DAB4" w:rsidR="00B47C17" w:rsidRPr="005B20D1" w:rsidRDefault="00647BAB" w:rsidP="00647BA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in dealing with truthfulness (</w:t>
            </w:r>
            <w:r w:rsidR="00B84A9A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B84A9A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 information about diagnoses)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9199BC0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03</w:t>
            </w:r>
            <w:r w:rsidR="0078174A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8E23A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8B9DDF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341C79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52B18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C30918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2409B3D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2EED2B38" w14:textId="77777777" w:rsidTr="002461CE">
        <w:trPr>
          <w:trHeight w:val="425"/>
        </w:trPr>
        <w:tc>
          <w:tcPr>
            <w:tcW w:w="5104" w:type="dxa"/>
            <w:tcBorders>
              <w:top w:val="nil"/>
              <w:bottom w:val="nil"/>
            </w:tcBorders>
          </w:tcPr>
          <w:p w14:paraId="6CE1E47A" w14:textId="762AE813" w:rsidR="00B47C17" w:rsidRPr="005B20D1" w:rsidRDefault="008E1E9F" w:rsidP="00647BA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with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wish-fulfilling treatment (i.e. </w:t>
            </w:r>
            <w:r w:rsidR="006F0086">
              <w:rPr>
                <w:rFonts w:ascii="Arial" w:hAnsi="Arial" w:cs="Arial"/>
                <w:sz w:val="20"/>
                <w:szCs w:val="20"/>
                <w:lang w:val="en-GB"/>
              </w:rPr>
              <w:t>aesthetic/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cosmetic dentistry)</w:t>
            </w:r>
            <w:r w:rsidR="00B47C17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1071CC0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83</w:t>
            </w:r>
            <w:r w:rsidR="0078174A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6B21C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4BDD80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7D3EC3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D685B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F9104D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EF31804" w14:textId="77777777" w:rsidR="00B47C17" w:rsidRPr="005B20D1" w:rsidRDefault="00B47C17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508A8406" w14:textId="77777777" w:rsidTr="002461CE">
        <w:trPr>
          <w:trHeight w:val="425"/>
        </w:trPr>
        <w:tc>
          <w:tcPr>
            <w:tcW w:w="5104" w:type="dxa"/>
            <w:tcBorders>
              <w:top w:val="nil"/>
              <w:bottom w:val="nil"/>
            </w:tcBorders>
          </w:tcPr>
          <w:p w14:paraId="5B9FCE0C" w14:textId="39DFCDB1" w:rsidR="00B47C17" w:rsidRPr="005B20D1" w:rsidRDefault="00647BAB" w:rsidP="00B47C17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with uncooperative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behavio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ur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CB07FDF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79</w:t>
            </w:r>
            <w:r w:rsidR="0078174A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65BDD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EFC8F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4BDA89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B727E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341282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5B6CAB0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7A30A757" w14:textId="77777777" w:rsidTr="002461CE">
        <w:trPr>
          <w:trHeight w:val="283"/>
        </w:trPr>
        <w:tc>
          <w:tcPr>
            <w:tcW w:w="5104" w:type="dxa"/>
            <w:tcBorders>
              <w:top w:val="nil"/>
              <w:bottom w:val="nil"/>
            </w:tcBorders>
          </w:tcPr>
          <w:p w14:paraId="6CF7BBF5" w14:textId="77777777" w:rsidR="00B47C17" w:rsidRPr="005B20D1" w:rsidRDefault="00647BAB" w:rsidP="00647BAB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ith oversupply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6F2A7C7" w14:textId="3784145B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32</w:t>
            </w:r>
            <w:r w:rsidR="0078174A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B6E35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5FDD43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B856C3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567C2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CA4D21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1FDA1B1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47C17" w:rsidRPr="005B20D1" w14:paraId="77383E39" w14:textId="77777777" w:rsidTr="002461CE">
        <w:trPr>
          <w:trHeight w:val="308"/>
        </w:trPr>
        <w:tc>
          <w:tcPr>
            <w:tcW w:w="5104" w:type="dxa"/>
            <w:tcBorders>
              <w:top w:val="nil"/>
            </w:tcBorders>
          </w:tcPr>
          <w:p w14:paraId="37909C9C" w14:textId="77777777" w:rsidR="00B47C17" w:rsidRPr="005B20D1" w:rsidRDefault="00647BAB" w:rsidP="00B47C17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with the involvement of patient representatives</w:t>
            </w:r>
            <w:r w:rsidR="00B47C17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14:paraId="41D4DBB9" w14:textId="77777777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  <w:r w:rsidR="0078174A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5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FE13E3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9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74DB07A" w14:textId="11F0D8DD" w:rsidR="00B47C17" w:rsidRPr="005B20D1" w:rsidRDefault="00EB1815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A77F6F6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74A0F83" w14:textId="77777777" w:rsidR="00B47C17" w:rsidRPr="005B20D1" w:rsidRDefault="00993E76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F41EDC1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7F4AE4CB" w14:textId="77777777" w:rsidR="00B47C17" w:rsidRPr="005B20D1" w:rsidRDefault="00B47C17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3B801EC" w14:textId="31AEF825" w:rsidR="004E18B1" w:rsidRPr="005B20D1" w:rsidRDefault="004E18B1" w:rsidP="004E18B1">
      <w:pPr>
        <w:rPr>
          <w:rFonts w:ascii="Arial" w:hAnsi="Arial" w:cs="Arial"/>
          <w:sz w:val="20"/>
          <w:szCs w:val="20"/>
          <w:lang w:val="en-GB"/>
        </w:rPr>
      </w:pPr>
      <w:r w:rsidRPr="005B20D1">
        <w:rPr>
          <w:rFonts w:ascii="Arial" w:hAnsi="Arial" w:cs="Arial"/>
          <w:sz w:val="20"/>
          <w:szCs w:val="20"/>
          <w:lang w:val="en-GB"/>
        </w:rPr>
        <w:t xml:space="preserve">SD standard deviation; KMO Kaiser-Meyer Olkin; </w:t>
      </w:r>
      <w:r w:rsidRPr="005B20D1">
        <w:rPr>
          <w:rFonts w:ascii="Arial" w:hAnsi="Arial" w:cs="Arial"/>
          <w:sz w:val="20"/>
          <w:szCs w:val="20"/>
          <w:vertAlign w:val="superscript"/>
          <w:lang w:val="en-GB"/>
        </w:rPr>
        <w:t xml:space="preserve"># </w:t>
      </w:r>
      <w:r w:rsidRPr="005B20D1">
        <w:rPr>
          <w:rFonts w:ascii="Arial" w:hAnsi="Arial" w:cs="Arial"/>
          <w:sz w:val="20"/>
          <w:szCs w:val="20"/>
          <w:lang w:val="en-GB"/>
        </w:rPr>
        <w:t xml:space="preserve">range from </w:t>
      </w:r>
      <w:r w:rsidR="00507B50">
        <w:rPr>
          <w:rFonts w:ascii="Arial" w:hAnsi="Arial" w:cs="Arial"/>
          <w:sz w:val="20"/>
          <w:szCs w:val="20"/>
          <w:lang w:val="en-GB"/>
        </w:rPr>
        <w:t>0</w:t>
      </w:r>
      <w:r w:rsidR="00BA2E14">
        <w:rPr>
          <w:rFonts w:ascii="Arial" w:hAnsi="Arial" w:cs="Arial"/>
          <w:sz w:val="20"/>
          <w:szCs w:val="20"/>
          <w:lang w:val="en-GB"/>
        </w:rPr>
        <w:t xml:space="preserve"> – disagree entirely to 5 – agree completely</w:t>
      </w:r>
      <w:r w:rsidRPr="005B20D1">
        <w:rPr>
          <w:rFonts w:ascii="Arial" w:hAnsi="Arial" w:cs="Arial"/>
          <w:sz w:val="20"/>
          <w:szCs w:val="20"/>
          <w:lang w:val="en-GB"/>
        </w:rPr>
        <w:t>; * Loading &gt; 0.4 were reported</w:t>
      </w:r>
    </w:p>
    <w:p w14:paraId="052EA643" w14:textId="77777777" w:rsidR="00B47C17" w:rsidRPr="005B20D1" w:rsidRDefault="00B47C17" w:rsidP="00175A68">
      <w:pPr>
        <w:rPr>
          <w:rFonts w:ascii="Arial" w:hAnsi="Arial" w:cs="Arial"/>
          <w:sz w:val="20"/>
          <w:szCs w:val="20"/>
          <w:lang w:val="en-GB"/>
        </w:rPr>
      </w:pPr>
    </w:p>
    <w:p w14:paraId="69ACFE8D" w14:textId="77777777" w:rsidR="0064703A" w:rsidRPr="005B20D1" w:rsidRDefault="0064703A">
      <w:pPr>
        <w:rPr>
          <w:lang w:val="en-GB"/>
        </w:rPr>
      </w:pPr>
      <w:r w:rsidRPr="005B20D1">
        <w:rPr>
          <w:lang w:val="en-GB"/>
        </w:rPr>
        <w:br w:type="page"/>
      </w:r>
    </w:p>
    <w:p w14:paraId="2CAE597D" w14:textId="75B60960" w:rsidR="0064703A" w:rsidRPr="005B20D1" w:rsidRDefault="003165FC" w:rsidP="0001389F">
      <w:pPr>
        <w:spacing w:after="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5</w:t>
      </w:r>
      <w:r w:rsidR="0064703A" w:rsidRPr="005B20D1">
        <w:rPr>
          <w:rFonts w:ascii="Arial" w:hAnsi="Arial" w:cs="Arial"/>
          <w:b/>
          <w:lang w:val="en-GB"/>
        </w:rPr>
        <w:t xml:space="preserve">: </w:t>
      </w:r>
      <w:r w:rsidR="004003CC" w:rsidRPr="005B20D1">
        <w:rPr>
          <w:rFonts w:ascii="Arial" w:hAnsi="Arial" w:cs="Arial"/>
          <w:b/>
          <w:lang w:val="en-GB"/>
        </w:rPr>
        <w:t xml:space="preserve">Dimension: </w:t>
      </w:r>
      <w:r w:rsidR="0064703A" w:rsidRPr="005B20D1">
        <w:rPr>
          <w:rFonts w:ascii="Arial" w:hAnsi="Arial" w:cs="Arial"/>
          <w:b/>
          <w:lang w:val="en-GB"/>
        </w:rPr>
        <w:t xml:space="preserve">Dealing with ethical issues </w:t>
      </w:r>
      <w:r w:rsidR="0099599F" w:rsidRPr="005B20D1">
        <w:rPr>
          <w:rFonts w:ascii="Arial" w:hAnsi="Arial" w:cs="Arial"/>
          <w:b/>
          <w:lang w:val="en-GB"/>
        </w:rPr>
        <w:t>–</w:t>
      </w:r>
      <w:r w:rsidR="0064703A" w:rsidRPr="005B20D1">
        <w:rPr>
          <w:rFonts w:ascii="Arial" w:hAnsi="Arial" w:cs="Arial"/>
          <w:b/>
          <w:lang w:val="en-GB"/>
        </w:rPr>
        <w:t xml:space="preserve"> </w:t>
      </w:r>
      <w:r w:rsidR="004003CC" w:rsidRPr="005B20D1">
        <w:rPr>
          <w:rFonts w:ascii="Arial" w:hAnsi="Arial" w:cs="Arial"/>
          <w:b/>
          <w:lang w:val="en-GB"/>
        </w:rPr>
        <w:t xml:space="preserve">scale: </w:t>
      </w:r>
      <w:r w:rsidR="0099599F" w:rsidRPr="005B20D1">
        <w:rPr>
          <w:rFonts w:ascii="Arial" w:hAnsi="Arial" w:cs="Arial"/>
          <w:b/>
          <w:lang w:val="en-GB"/>
        </w:rPr>
        <w:t>Safety / Uncertainty</w:t>
      </w:r>
    </w:p>
    <w:tbl>
      <w:tblPr>
        <w:tblStyle w:val="Tabellenraster"/>
        <w:tblW w:w="147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6521"/>
        <w:gridCol w:w="1275"/>
        <w:gridCol w:w="1134"/>
        <w:gridCol w:w="1134"/>
        <w:gridCol w:w="1560"/>
        <w:gridCol w:w="1559"/>
        <w:gridCol w:w="1560"/>
      </w:tblGrid>
      <w:tr w:rsidR="006F1248" w:rsidRPr="005B20D1" w14:paraId="6773F508" w14:textId="77777777" w:rsidTr="005D1116">
        <w:tc>
          <w:tcPr>
            <w:tcW w:w="6521" w:type="dxa"/>
            <w:vMerge w:val="restart"/>
          </w:tcPr>
          <w:p w14:paraId="37ABEA53" w14:textId="77777777" w:rsidR="006F1248" w:rsidRPr="005B20D1" w:rsidRDefault="008710F8" w:rsidP="005D1116">
            <w:pPr>
              <w:pStyle w:val="Listenabsatz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 feel confident in… </w:t>
            </w:r>
          </w:p>
        </w:tc>
        <w:tc>
          <w:tcPr>
            <w:tcW w:w="1275" w:type="dxa"/>
            <w:vMerge w:val="restart"/>
            <w:tcBorders>
              <w:right w:val="nil"/>
            </w:tcBorders>
          </w:tcPr>
          <w:p w14:paraId="59494ACB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BC72303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difficulty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1971F0D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KMO</w:t>
            </w:r>
          </w:p>
        </w:tc>
        <w:tc>
          <w:tcPr>
            <w:tcW w:w="4679" w:type="dxa"/>
            <w:gridSpan w:val="3"/>
            <w:tcBorders>
              <w:left w:val="nil"/>
            </w:tcBorders>
          </w:tcPr>
          <w:p w14:paraId="2D8F2465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loading</w:t>
            </w:r>
          </w:p>
        </w:tc>
      </w:tr>
      <w:tr w:rsidR="006F1248" w:rsidRPr="005B20D1" w14:paraId="36167A27" w14:textId="77777777" w:rsidTr="005D1116">
        <w:trPr>
          <w:trHeight w:val="363"/>
        </w:trPr>
        <w:tc>
          <w:tcPr>
            <w:tcW w:w="6521" w:type="dxa"/>
            <w:vMerge/>
            <w:tcBorders>
              <w:bottom w:val="single" w:sz="4" w:space="0" w:color="auto"/>
            </w:tcBorders>
          </w:tcPr>
          <w:p w14:paraId="668C128A" w14:textId="77777777" w:rsidR="006F1248" w:rsidRPr="005B20D1" w:rsidRDefault="006F1248" w:rsidP="005D1116">
            <w:pPr>
              <w:pStyle w:val="Listenabsatz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  <w:right w:val="nil"/>
            </w:tcBorders>
          </w:tcPr>
          <w:p w14:paraId="26B021C9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0CD3D7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27C54E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9C9383F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77FACD8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181699C9" w14:textId="77777777" w:rsidR="006F1248" w:rsidRPr="005B20D1" w:rsidRDefault="006F1248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3</w:t>
            </w:r>
          </w:p>
        </w:tc>
      </w:tr>
      <w:tr w:rsidR="003F7584" w:rsidRPr="005B20D1" w14:paraId="67F786F4" w14:textId="77777777" w:rsidTr="00463A5A">
        <w:trPr>
          <w:trHeight w:val="411"/>
        </w:trPr>
        <w:tc>
          <w:tcPr>
            <w:tcW w:w="6521" w:type="dxa"/>
            <w:tcBorders>
              <w:bottom w:val="nil"/>
            </w:tcBorders>
          </w:tcPr>
          <w:p w14:paraId="1759049C" w14:textId="1054C3CC" w:rsidR="003F7584" w:rsidRPr="005B20D1" w:rsidRDefault="009533BE" w:rsidP="00B110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8710F8" w:rsidRPr="005B20D1">
              <w:rPr>
                <w:rFonts w:ascii="Arial" w:hAnsi="Arial" w:cs="Arial"/>
                <w:sz w:val="20"/>
                <w:szCs w:val="20"/>
                <w:lang w:val="en-GB"/>
              </w:rPr>
              <w:t>ducat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ion of</w:t>
            </w:r>
            <w:r w:rsidR="008710F8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. 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4D12915D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13 (1.7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C5F7B91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2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6146143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6E41D48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8443A1B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4C760DAD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13D1A481" w14:textId="77777777" w:rsidTr="00463A5A">
        <w:trPr>
          <w:trHeight w:val="416"/>
        </w:trPr>
        <w:tc>
          <w:tcPr>
            <w:tcW w:w="6521" w:type="dxa"/>
            <w:tcBorders>
              <w:top w:val="nil"/>
              <w:bottom w:val="nil"/>
            </w:tcBorders>
          </w:tcPr>
          <w:p w14:paraId="1E012811" w14:textId="73BAF0F3" w:rsidR="003F7584" w:rsidRPr="005B20D1" w:rsidRDefault="009533BE" w:rsidP="00B110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="008710F8" w:rsidRPr="005B20D1">
              <w:rPr>
                <w:rFonts w:ascii="Arial" w:hAnsi="Arial" w:cs="Arial"/>
                <w:sz w:val="20"/>
                <w:szCs w:val="20"/>
                <w:lang w:val="en-GB"/>
              </w:rPr>
              <w:t>bserv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ation of</w:t>
            </w:r>
            <w:r w:rsidR="008710F8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dental confidentiality</w:t>
            </w:r>
            <w:r w:rsidR="003F7584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D6ADD75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22 (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E9DB4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4F82D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A1C4DE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A4F6B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A957C63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0FF70BAC" w14:textId="77777777" w:rsidTr="00463A5A">
        <w:trPr>
          <w:trHeight w:val="422"/>
        </w:trPr>
        <w:tc>
          <w:tcPr>
            <w:tcW w:w="6521" w:type="dxa"/>
            <w:tcBorders>
              <w:top w:val="nil"/>
              <w:bottom w:val="nil"/>
            </w:tcBorders>
          </w:tcPr>
          <w:p w14:paraId="6CA0A7BA" w14:textId="14755FF3" w:rsidR="003F7584" w:rsidRPr="005B20D1" w:rsidRDefault="008710F8" w:rsidP="008710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truthfulness (</w:t>
            </w:r>
            <w:r w:rsidR="00B84A9A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B84A9A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 information about diagnoses)</w:t>
            </w:r>
            <w:r w:rsidR="003F7584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A4F739E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91 (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367B8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E9FDC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C7A699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EEFBC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54FC2F4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78C9CFA1" w14:textId="77777777" w:rsidTr="00463A5A">
        <w:trPr>
          <w:trHeight w:val="400"/>
        </w:trPr>
        <w:tc>
          <w:tcPr>
            <w:tcW w:w="6521" w:type="dxa"/>
            <w:tcBorders>
              <w:top w:val="nil"/>
              <w:bottom w:val="nil"/>
            </w:tcBorders>
          </w:tcPr>
          <w:p w14:paraId="138770DF" w14:textId="65BA9A2E" w:rsidR="003F7584" w:rsidRPr="005B20D1" w:rsidRDefault="009533BE" w:rsidP="008710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8710F8" w:rsidRPr="005B20D1">
              <w:rPr>
                <w:rFonts w:ascii="Arial" w:hAnsi="Arial" w:cs="Arial"/>
                <w:sz w:val="20"/>
                <w:szCs w:val="20"/>
                <w:lang w:val="en-GB"/>
              </w:rPr>
              <w:t>reat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ment of</w:t>
            </w:r>
            <w:r w:rsidR="008710F8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vulnerable groups of patients.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E01D501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75 (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577D5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2F281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7E2DAE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B5EDB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962A7BD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63B00E49" w14:textId="77777777" w:rsidTr="00CC3BB8">
        <w:trPr>
          <w:trHeight w:val="346"/>
        </w:trPr>
        <w:tc>
          <w:tcPr>
            <w:tcW w:w="6521" w:type="dxa"/>
            <w:tcBorders>
              <w:top w:val="nil"/>
              <w:bottom w:val="nil"/>
            </w:tcBorders>
          </w:tcPr>
          <w:p w14:paraId="712F48C0" w14:textId="77777777" w:rsidR="003F7584" w:rsidRPr="005B20D1" w:rsidRDefault="008710F8" w:rsidP="008710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phobic patients</w:t>
            </w:r>
            <w:r w:rsidR="003F7584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E06D1EE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79 (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06BC2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2B237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1BBF6D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B6B19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1988841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091EB526" w14:textId="77777777" w:rsidTr="00463A5A">
        <w:trPr>
          <w:trHeight w:val="411"/>
        </w:trPr>
        <w:tc>
          <w:tcPr>
            <w:tcW w:w="6521" w:type="dxa"/>
            <w:tcBorders>
              <w:top w:val="nil"/>
              <w:bottom w:val="nil"/>
            </w:tcBorders>
          </w:tcPr>
          <w:p w14:paraId="7420FD34" w14:textId="77777777" w:rsidR="003F7584" w:rsidRPr="005B20D1" w:rsidRDefault="0011113E" w:rsidP="00B1106A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treatment errors</w:t>
            </w:r>
            <w:r w:rsidR="003F7584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09EA94E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33 (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1E116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4FB54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1ACCC2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E296F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9F863F0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1200831E" w14:textId="77777777" w:rsidTr="00CC3BB8">
        <w:trPr>
          <w:trHeight w:val="583"/>
        </w:trPr>
        <w:tc>
          <w:tcPr>
            <w:tcW w:w="6521" w:type="dxa"/>
            <w:tcBorders>
              <w:top w:val="nil"/>
              <w:bottom w:val="nil"/>
            </w:tcBorders>
          </w:tcPr>
          <w:p w14:paraId="7A1826CD" w14:textId="77777777" w:rsidR="003F7584" w:rsidRPr="005B20D1" w:rsidRDefault="00B1106A" w:rsidP="00B1106A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patients who have a lack of financial possibilities for the recommended therapy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B9588ED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41 (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2A8B8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F4C4D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1ED4F4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C8136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255D606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118A642F" w14:textId="77777777" w:rsidTr="00CC3BB8">
        <w:trPr>
          <w:trHeight w:val="652"/>
        </w:trPr>
        <w:tc>
          <w:tcPr>
            <w:tcW w:w="6521" w:type="dxa"/>
            <w:tcBorders>
              <w:top w:val="nil"/>
              <w:bottom w:val="nil"/>
            </w:tcBorders>
          </w:tcPr>
          <w:p w14:paraId="38B2CEB2" w14:textId="67161FAE" w:rsidR="003F7584" w:rsidRPr="005B20D1" w:rsidRDefault="00B1106A" w:rsidP="00B1106A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conflicts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between dent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 xml:space="preserve">al students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and lecturer</w:t>
            </w:r>
            <w:r w:rsidR="009533BE" w:rsidRPr="005B20D1" w:rsidDel="00D66B8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regarding the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 decision.</w:t>
            </w:r>
            <w:r w:rsidR="003F7584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EB0505D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34 (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7E77D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868E0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EC1146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5F713C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A881495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6AB88697" w14:textId="77777777" w:rsidTr="005D1116">
        <w:trPr>
          <w:trHeight w:val="404"/>
        </w:trPr>
        <w:tc>
          <w:tcPr>
            <w:tcW w:w="6521" w:type="dxa"/>
            <w:tcBorders>
              <w:top w:val="nil"/>
              <w:bottom w:val="nil"/>
            </w:tcBorders>
          </w:tcPr>
          <w:p w14:paraId="05322091" w14:textId="77777777" w:rsidR="003F7584" w:rsidRPr="005B20D1" w:rsidRDefault="00B1106A" w:rsidP="003F758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patients who can no longer make their own decisions</w:t>
            </w:r>
            <w:r w:rsidR="003F7584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F1804B5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07 (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99023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B5645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4980D1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F8D0B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432C4E6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60DBA4EA" w14:textId="77777777" w:rsidTr="00463A5A">
        <w:trPr>
          <w:trHeight w:val="413"/>
        </w:trPr>
        <w:tc>
          <w:tcPr>
            <w:tcW w:w="6521" w:type="dxa"/>
            <w:tcBorders>
              <w:top w:val="nil"/>
              <w:bottom w:val="nil"/>
            </w:tcBorders>
          </w:tcPr>
          <w:p w14:paraId="4410434B" w14:textId="59E2D70A" w:rsidR="003F7584" w:rsidRPr="005B20D1" w:rsidRDefault="006D174B" w:rsidP="003F7584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ealing with claims 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rom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patients after therapy without medical indication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EF2786D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38 (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2C1D0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24F0F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2FCE17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20173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AFE825B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53696B98" w14:textId="77777777" w:rsidTr="00463A5A">
        <w:trPr>
          <w:trHeight w:val="428"/>
        </w:trPr>
        <w:tc>
          <w:tcPr>
            <w:tcW w:w="6521" w:type="dxa"/>
            <w:tcBorders>
              <w:top w:val="nil"/>
              <w:bottom w:val="nil"/>
            </w:tcBorders>
          </w:tcPr>
          <w:p w14:paraId="65528643" w14:textId="6E608F5E" w:rsidR="003F7584" w:rsidRPr="005B20D1" w:rsidRDefault="00B1106A" w:rsidP="00B1106A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parents who refuse to 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 xml:space="preserve">have their child 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>trea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ted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9F5AFB4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 (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24D6D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141EA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8A7664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EC9FA4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3B50ABB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5550BDCA" w14:textId="77777777" w:rsidTr="00463A5A">
        <w:trPr>
          <w:trHeight w:val="420"/>
        </w:trPr>
        <w:tc>
          <w:tcPr>
            <w:tcW w:w="6521" w:type="dxa"/>
            <w:tcBorders>
              <w:top w:val="nil"/>
              <w:bottom w:val="nil"/>
            </w:tcBorders>
          </w:tcPr>
          <w:p w14:paraId="0E5180E3" w14:textId="77777777" w:rsidR="003F7584" w:rsidRPr="005B20D1" w:rsidRDefault="00B1106A" w:rsidP="00B110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intercultural conflicts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7CA2FB2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57 (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4B873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4E620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AD2500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7166DC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F83FB6A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</w:tr>
      <w:tr w:rsidR="003F7584" w:rsidRPr="005B20D1" w14:paraId="18D11A52" w14:textId="77777777" w:rsidTr="00463A5A">
        <w:trPr>
          <w:trHeight w:val="398"/>
        </w:trPr>
        <w:tc>
          <w:tcPr>
            <w:tcW w:w="6521" w:type="dxa"/>
            <w:tcBorders>
              <w:top w:val="nil"/>
              <w:bottom w:val="nil"/>
            </w:tcBorders>
          </w:tcPr>
          <w:p w14:paraId="158DD5A3" w14:textId="38FF9C09" w:rsidR="003F7584" w:rsidRPr="005B20D1" w:rsidRDefault="006F0086" w:rsidP="00B110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esthetic/</w:t>
            </w:r>
            <w:r w:rsidR="00B1106A" w:rsidRPr="005B20D1">
              <w:rPr>
                <w:rFonts w:ascii="Arial" w:hAnsi="Arial" w:cs="Arial"/>
                <w:sz w:val="20"/>
                <w:szCs w:val="20"/>
                <w:lang w:val="en-GB"/>
              </w:rPr>
              <w:t>cosmetic dentistry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D498D3A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77 (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BE10F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5C103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BA4B48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E6F608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A794175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62D9466D" w14:textId="77777777" w:rsidTr="00463A5A">
        <w:trPr>
          <w:trHeight w:val="432"/>
        </w:trPr>
        <w:tc>
          <w:tcPr>
            <w:tcW w:w="6521" w:type="dxa"/>
            <w:tcBorders>
              <w:top w:val="nil"/>
              <w:bottom w:val="nil"/>
            </w:tcBorders>
          </w:tcPr>
          <w:p w14:paraId="28EB7629" w14:textId="235C1BD5" w:rsidR="003F7584" w:rsidRPr="005B20D1" w:rsidRDefault="00B1106A" w:rsidP="00B1106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>stigmati</w:t>
            </w:r>
            <w:r w:rsidR="00855DFD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ation</w:t>
            </w:r>
            <w:r w:rsidR="003F7584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C20C97A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67 (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E2B35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C5AA9" w14:textId="77777777" w:rsidR="003F7584" w:rsidRPr="005B20D1" w:rsidRDefault="006F1248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9EC709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65C3D" w14:textId="77777777" w:rsidR="003F7584" w:rsidRPr="005B20D1" w:rsidRDefault="003F7584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24D844D" w14:textId="77777777" w:rsidR="003F7584" w:rsidRPr="005B20D1" w:rsidRDefault="00631EDB" w:rsidP="00463A5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</w:tr>
      <w:tr w:rsidR="003F7584" w:rsidRPr="005B20D1" w14:paraId="1DF23D25" w14:textId="77777777" w:rsidTr="00463A5A">
        <w:trPr>
          <w:trHeight w:val="425"/>
        </w:trPr>
        <w:tc>
          <w:tcPr>
            <w:tcW w:w="6521" w:type="dxa"/>
            <w:tcBorders>
              <w:top w:val="nil"/>
              <w:bottom w:val="nil"/>
            </w:tcBorders>
          </w:tcPr>
          <w:p w14:paraId="446FB63D" w14:textId="1D92D3B4" w:rsidR="003F7584" w:rsidRPr="005B20D1" w:rsidRDefault="00B1106A" w:rsidP="00B1106A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uncooperative 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behaviour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CAF188E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09 (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DC39F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681E8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C25E45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777B9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9A8DB4F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2748E1D7" w14:textId="77777777" w:rsidTr="005D1116">
        <w:trPr>
          <w:trHeight w:val="476"/>
        </w:trPr>
        <w:tc>
          <w:tcPr>
            <w:tcW w:w="6521" w:type="dxa"/>
            <w:tcBorders>
              <w:top w:val="nil"/>
              <w:bottom w:val="nil"/>
            </w:tcBorders>
          </w:tcPr>
          <w:p w14:paraId="712066F1" w14:textId="77777777" w:rsidR="003F7584" w:rsidRPr="005B20D1" w:rsidRDefault="00B1106A" w:rsidP="00B1106A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oversupply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31A15BA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16 (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042E2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2A86D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9443A7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42048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2872FFD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7584" w:rsidRPr="005B20D1" w14:paraId="1680AD41" w14:textId="77777777" w:rsidTr="00463A5A">
        <w:trPr>
          <w:trHeight w:val="425"/>
        </w:trPr>
        <w:tc>
          <w:tcPr>
            <w:tcW w:w="6521" w:type="dxa"/>
            <w:tcBorders>
              <w:top w:val="nil"/>
            </w:tcBorders>
          </w:tcPr>
          <w:p w14:paraId="320CC248" w14:textId="77777777" w:rsidR="003F7584" w:rsidRPr="005B20D1" w:rsidRDefault="00B1106A" w:rsidP="00B1106A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the involvement of patient representatives.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14:paraId="2E862172" w14:textId="77777777" w:rsidR="003F7584" w:rsidRPr="005B20D1" w:rsidRDefault="006F1248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1.14 (1.4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BDCB5B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2F6410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B1E72E8" w14:textId="77777777" w:rsidR="003F7584" w:rsidRPr="005B20D1" w:rsidRDefault="00631EDB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A2B17DA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123F03C7" w14:textId="77777777" w:rsidR="003F7584" w:rsidRPr="005B20D1" w:rsidRDefault="003F7584" w:rsidP="00463A5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18366C9" w14:textId="79350845" w:rsidR="0099599F" w:rsidRPr="005B20D1" w:rsidRDefault="004E18B1">
      <w:pPr>
        <w:rPr>
          <w:rFonts w:ascii="Arial" w:hAnsi="Arial" w:cs="Arial"/>
          <w:sz w:val="20"/>
          <w:szCs w:val="20"/>
          <w:lang w:val="en-GB"/>
        </w:rPr>
      </w:pPr>
      <w:r w:rsidRPr="005B20D1">
        <w:rPr>
          <w:rFonts w:ascii="Arial" w:hAnsi="Arial" w:cs="Arial"/>
          <w:sz w:val="20"/>
          <w:szCs w:val="20"/>
          <w:lang w:val="en-GB"/>
        </w:rPr>
        <w:t xml:space="preserve">SD standard deviation; KMO Kaiser-Meyer Olkin; </w:t>
      </w:r>
      <w:r w:rsidRPr="005B20D1">
        <w:rPr>
          <w:rFonts w:ascii="Arial" w:hAnsi="Arial" w:cs="Arial"/>
          <w:sz w:val="20"/>
          <w:szCs w:val="20"/>
          <w:vertAlign w:val="superscript"/>
          <w:lang w:val="en-GB"/>
        </w:rPr>
        <w:t xml:space="preserve"># </w:t>
      </w:r>
      <w:r w:rsidRPr="005B20D1">
        <w:rPr>
          <w:rFonts w:ascii="Arial" w:hAnsi="Arial" w:cs="Arial"/>
          <w:sz w:val="20"/>
          <w:szCs w:val="20"/>
          <w:lang w:val="en-GB"/>
        </w:rPr>
        <w:t xml:space="preserve">range from </w:t>
      </w:r>
      <w:r w:rsidR="00BA2E14">
        <w:rPr>
          <w:rFonts w:ascii="Arial" w:hAnsi="Arial" w:cs="Arial"/>
          <w:sz w:val="20"/>
          <w:szCs w:val="20"/>
          <w:lang w:val="en-GB"/>
        </w:rPr>
        <w:t>0 – disagree entirely to 5 – agree completely</w:t>
      </w:r>
      <w:r w:rsidRPr="005B20D1">
        <w:rPr>
          <w:rFonts w:ascii="Arial" w:hAnsi="Arial" w:cs="Arial"/>
          <w:sz w:val="20"/>
          <w:szCs w:val="20"/>
          <w:lang w:val="en-GB"/>
        </w:rPr>
        <w:t>; * Loading &gt; 0.4 were reported</w:t>
      </w:r>
      <w:r w:rsidR="0099599F" w:rsidRPr="005B20D1">
        <w:rPr>
          <w:rFonts w:ascii="Arial" w:hAnsi="Arial" w:cs="Arial"/>
          <w:sz w:val="20"/>
          <w:szCs w:val="20"/>
          <w:lang w:val="en-GB"/>
        </w:rPr>
        <w:br w:type="page"/>
      </w:r>
    </w:p>
    <w:p w14:paraId="090B1480" w14:textId="711E10C4" w:rsidR="0099599F" w:rsidRPr="0051611A" w:rsidRDefault="003165FC" w:rsidP="00175A68">
      <w:pPr>
        <w:rPr>
          <w:rFonts w:ascii="Arial" w:hAnsi="Arial" w:cs="Arial"/>
          <w:b/>
          <w:lang w:val="en-GB"/>
        </w:rPr>
      </w:pPr>
      <w:r w:rsidRPr="0051611A">
        <w:rPr>
          <w:rFonts w:ascii="Arial" w:hAnsi="Arial" w:cs="Arial"/>
          <w:b/>
          <w:lang w:val="en-GB"/>
        </w:rPr>
        <w:lastRenderedPageBreak/>
        <w:t>Supplementary table 6</w:t>
      </w:r>
      <w:r w:rsidR="0099599F" w:rsidRPr="0051611A">
        <w:rPr>
          <w:rFonts w:ascii="Arial" w:hAnsi="Arial" w:cs="Arial"/>
          <w:b/>
          <w:lang w:val="en-GB"/>
        </w:rPr>
        <w:t>:</w:t>
      </w:r>
      <w:r w:rsidR="004003CC" w:rsidRPr="0051611A">
        <w:rPr>
          <w:rFonts w:ascii="Arial" w:hAnsi="Arial" w:cs="Arial"/>
          <w:b/>
          <w:lang w:val="en-GB"/>
        </w:rPr>
        <w:t xml:space="preserve"> Dimension:</w:t>
      </w:r>
      <w:r w:rsidR="0099599F" w:rsidRPr="0051611A">
        <w:rPr>
          <w:rFonts w:ascii="Arial" w:hAnsi="Arial" w:cs="Arial"/>
          <w:b/>
          <w:lang w:val="en-GB"/>
        </w:rPr>
        <w:t xml:space="preserve"> </w:t>
      </w:r>
      <w:r w:rsidR="00993E76" w:rsidRPr="0051611A">
        <w:rPr>
          <w:rFonts w:ascii="Arial" w:hAnsi="Arial" w:cs="Arial"/>
          <w:b/>
          <w:lang w:val="en-GB"/>
        </w:rPr>
        <w:t xml:space="preserve">Dealing with ethical issues – </w:t>
      </w:r>
      <w:r w:rsidR="004003CC" w:rsidRPr="0051611A">
        <w:rPr>
          <w:rFonts w:ascii="Arial" w:hAnsi="Arial" w:cs="Arial"/>
          <w:b/>
          <w:lang w:val="en-GB"/>
        </w:rPr>
        <w:t>scale</w:t>
      </w:r>
      <w:r w:rsidR="00993E76" w:rsidRPr="0051611A">
        <w:rPr>
          <w:rFonts w:ascii="Arial" w:hAnsi="Arial" w:cs="Arial"/>
          <w:b/>
          <w:lang w:val="en-GB"/>
        </w:rPr>
        <w:t xml:space="preserve">: </w:t>
      </w:r>
      <w:r w:rsidR="0099599F" w:rsidRPr="0051611A">
        <w:rPr>
          <w:rFonts w:ascii="Arial" w:hAnsi="Arial" w:cs="Arial"/>
          <w:b/>
          <w:lang w:val="en-GB"/>
        </w:rPr>
        <w:t>Need for support</w:t>
      </w:r>
    </w:p>
    <w:tbl>
      <w:tblPr>
        <w:tblStyle w:val="Tabellenraster"/>
        <w:tblW w:w="1403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372"/>
        <w:gridCol w:w="1275"/>
        <w:gridCol w:w="1134"/>
        <w:gridCol w:w="1134"/>
        <w:gridCol w:w="1560"/>
        <w:gridCol w:w="1559"/>
      </w:tblGrid>
      <w:tr w:rsidR="00993E76" w:rsidRPr="005B20D1" w14:paraId="6488EFB6" w14:textId="77777777" w:rsidTr="005D1116">
        <w:tc>
          <w:tcPr>
            <w:tcW w:w="7372" w:type="dxa"/>
            <w:vMerge w:val="restart"/>
          </w:tcPr>
          <w:p w14:paraId="091E200F" w14:textId="684BD896" w:rsidR="00993E76" w:rsidRPr="005B20D1" w:rsidRDefault="004D5A24" w:rsidP="0099599F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 would like support in </w:t>
            </w:r>
            <w:r w:rsidR="00186C30">
              <w:rPr>
                <w:rFonts w:ascii="Arial" w:hAnsi="Arial" w:cs="Arial"/>
                <w:b/>
                <w:sz w:val="20"/>
                <w:szCs w:val="20"/>
                <w:lang w:val="en-GB"/>
              </w:rPr>
              <w:t>terms of</w:t>
            </w:r>
            <w:r w:rsidR="00993E76"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…</w:t>
            </w:r>
          </w:p>
        </w:tc>
        <w:tc>
          <w:tcPr>
            <w:tcW w:w="1275" w:type="dxa"/>
            <w:vMerge w:val="restart"/>
            <w:tcBorders>
              <w:right w:val="nil"/>
            </w:tcBorders>
          </w:tcPr>
          <w:p w14:paraId="63C0A3B5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05542CC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difficulty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1F08978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KMO</w:t>
            </w:r>
          </w:p>
        </w:tc>
        <w:tc>
          <w:tcPr>
            <w:tcW w:w="3119" w:type="dxa"/>
            <w:gridSpan w:val="2"/>
            <w:tcBorders>
              <w:left w:val="nil"/>
            </w:tcBorders>
          </w:tcPr>
          <w:p w14:paraId="53D66FB9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loading</w:t>
            </w:r>
          </w:p>
        </w:tc>
      </w:tr>
      <w:tr w:rsidR="00993E76" w:rsidRPr="005B20D1" w14:paraId="2A509236" w14:textId="77777777" w:rsidTr="005D1116">
        <w:tc>
          <w:tcPr>
            <w:tcW w:w="7372" w:type="dxa"/>
            <w:vMerge/>
            <w:tcBorders>
              <w:bottom w:val="single" w:sz="4" w:space="0" w:color="auto"/>
            </w:tcBorders>
          </w:tcPr>
          <w:p w14:paraId="7460FB58" w14:textId="77777777" w:rsidR="00993E76" w:rsidRPr="005B20D1" w:rsidRDefault="00993E76" w:rsidP="0099599F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  <w:right w:val="nil"/>
            </w:tcBorders>
          </w:tcPr>
          <w:p w14:paraId="47976431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EB8425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3938D7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94648D4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5864B3BF" w14:textId="77777777" w:rsidR="00993E76" w:rsidRPr="005B20D1" w:rsidRDefault="00993E76" w:rsidP="005D1116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2</w:t>
            </w:r>
          </w:p>
        </w:tc>
      </w:tr>
      <w:tr w:rsidR="0099599F" w:rsidRPr="005B20D1" w14:paraId="766F8D13" w14:textId="77777777" w:rsidTr="00463A5A">
        <w:trPr>
          <w:trHeight w:val="499"/>
        </w:trPr>
        <w:tc>
          <w:tcPr>
            <w:tcW w:w="7372" w:type="dxa"/>
            <w:tcBorders>
              <w:bottom w:val="nil"/>
            </w:tcBorders>
            <w:vAlign w:val="center"/>
          </w:tcPr>
          <w:p w14:paraId="7005E3B4" w14:textId="20F45ED3" w:rsidR="0099599F" w:rsidRPr="005B20D1" w:rsidRDefault="00186C30" w:rsidP="009959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4D5A24" w:rsidRPr="005B20D1">
              <w:rPr>
                <w:rFonts w:ascii="Arial" w:hAnsi="Arial" w:cs="Arial"/>
                <w:sz w:val="20"/>
                <w:szCs w:val="20"/>
                <w:lang w:val="en-GB"/>
              </w:rPr>
              <w:t>education of patients.</w:t>
            </w: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2CFD522C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53 (1.5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463D7A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0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AB11C7A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79E6623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72C1232E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</w:p>
        </w:tc>
      </w:tr>
      <w:tr w:rsidR="0099599F" w:rsidRPr="005B20D1" w14:paraId="269631A1" w14:textId="77777777" w:rsidTr="00463A5A">
        <w:trPr>
          <w:trHeight w:val="548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30840B5D" w14:textId="7E586515" w:rsidR="0099599F" w:rsidRPr="005B20D1" w:rsidRDefault="00186C30" w:rsidP="004D5A2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4D5A24" w:rsidRPr="005B20D1">
              <w:rPr>
                <w:rFonts w:ascii="Arial" w:hAnsi="Arial" w:cs="Arial"/>
                <w:sz w:val="20"/>
                <w:szCs w:val="20"/>
                <w:lang w:val="en-GB"/>
              </w:rPr>
              <w:t>implementation of dental confidentiality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4B4B332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92 (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B58C9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9E5C4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108CBB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F3DDF2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</w:tr>
      <w:tr w:rsidR="0099599F" w:rsidRPr="005B20D1" w14:paraId="41B3C995" w14:textId="77777777" w:rsidTr="00463A5A">
        <w:trPr>
          <w:trHeight w:val="555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6AFAC77A" w14:textId="30DD6E80" w:rsidR="0099599F" w:rsidRPr="005B20D1" w:rsidRDefault="006F0086" w:rsidP="0069702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ruthful </w:t>
            </w:r>
            <w:r w:rsidR="00981C01" w:rsidRPr="005B20D1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nformation about</w:t>
            </w:r>
            <w:r w:rsidR="0069702B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diagnoses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1C37E6E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49 (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621CC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B4ECD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6AD115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CE3FED4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0787A85D" w14:textId="77777777" w:rsidTr="00463A5A">
        <w:trPr>
          <w:trHeight w:val="564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2949264F" w14:textId="77777777" w:rsidR="0099599F" w:rsidRPr="005B20D1" w:rsidRDefault="00981C01" w:rsidP="0069702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69702B" w:rsidRPr="005B20D1">
              <w:rPr>
                <w:rFonts w:ascii="Arial" w:hAnsi="Arial" w:cs="Arial"/>
                <w:sz w:val="20"/>
                <w:szCs w:val="20"/>
                <w:lang w:val="en-GB"/>
              </w:rPr>
              <w:t>reatment of vulnerable groups of patients</w:t>
            </w:r>
            <w:r w:rsidR="0099599F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64F5B9E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82 (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AC212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4082D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6A85CF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89C1969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79F4E260" w14:textId="77777777" w:rsidTr="00463A5A">
        <w:trPr>
          <w:trHeight w:val="416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7A52BBBE" w14:textId="77777777" w:rsidR="0099599F" w:rsidRPr="005B20D1" w:rsidRDefault="0069702B" w:rsidP="009959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phobic patients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2F95E8F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92 (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D7B93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A9842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5FFE5C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AADD5ED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424CAAA1" w14:textId="77777777" w:rsidTr="00463A5A">
        <w:trPr>
          <w:trHeight w:val="550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429D71B0" w14:textId="77777777" w:rsidR="0099599F" w:rsidRPr="005B20D1" w:rsidRDefault="0069702B" w:rsidP="0099599F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treatment errors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D1F4DAC" w14:textId="77777777" w:rsidR="0099599F" w:rsidRPr="005B20D1" w:rsidRDefault="00EF1CAB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18 (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38612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B1810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86E825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2848E1C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3429EA71" w14:textId="77777777" w:rsidTr="00463A5A">
        <w:trPr>
          <w:trHeight w:val="699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123ABB5B" w14:textId="77777777" w:rsidR="0099599F" w:rsidRPr="005B20D1" w:rsidRDefault="0069702B" w:rsidP="0099599F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patients who have a lack of financial possibilities for the recommended therapy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23255DE" w14:textId="77777777" w:rsidR="0099599F" w:rsidRPr="005B20D1" w:rsidRDefault="00EF1CAB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89 (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50E40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0769C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2EB7A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7F098FE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7AEFEAC9" w14:textId="77777777" w:rsidTr="00463A5A">
        <w:trPr>
          <w:trHeight w:val="441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4713C44C" w14:textId="39E4FD71" w:rsidR="0099599F" w:rsidRPr="005B20D1" w:rsidRDefault="0069702B" w:rsidP="0099599F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conflicts 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>between dent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al students</w:t>
            </w:r>
            <w:r w:rsidR="009533BE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and lecturer</w:t>
            </w:r>
            <w:r w:rsidR="009533BE" w:rsidRPr="005B20D1" w:rsidDel="00D66B8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533BE">
              <w:rPr>
                <w:rFonts w:ascii="Arial" w:hAnsi="Arial" w:cs="Arial"/>
                <w:sz w:val="20"/>
                <w:szCs w:val="20"/>
                <w:lang w:val="en-GB"/>
              </w:rPr>
              <w:t>regarding the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 decision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C5E69E1" w14:textId="77777777" w:rsidR="0099599F" w:rsidRPr="005B20D1" w:rsidRDefault="00EF1CAB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63 (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0C783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2C035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54A65F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B7F3A65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6A97AEFB" w14:textId="77777777" w:rsidTr="00463A5A">
        <w:trPr>
          <w:trHeight w:val="562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610F26C4" w14:textId="77777777" w:rsidR="0099599F" w:rsidRPr="005B20D1" w:rsidRDefault="0069702B" w:rsidP="009959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patients who can no longer make their own decisions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D4F0FE3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05 (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13367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E029B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76EED0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6B4A12A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5F6E5F3B" w14:textId="77777777" w:rsidTr="00463A5A">
        <w:trPr>
          <w:trHeight w:val="541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5820D482" w14:textId="24D062A1" w:rsidR="0099599F" w:rsidRPr="005B20D1" w:rsidRDefault="0069702B" w:rsidP="0099599F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claims 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rom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patients after therapy without medical indication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E856CB1" w14:textId="77777777" w:rsidR="0099599F" w:rsidRPr="005B20D1" w:rsidRDefault="00EF1CAB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82 (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7D0F6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86793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7A560F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D444742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6250BB52" w14:textId="77777777" w:rsidTr="00463A5A">
        <w:trPr>
          <w:trHeight w:val="564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28483360" w14:textId="696483D7" w:rsidR="0099599F" w:rsidRPr="005B20D1" w:rsidRDefault="0069702B" w:rsidP="0099599F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parents who refuse to 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 xml:space="preserve">have their child 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>trea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ted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74E7B4A7" w14:textId="77777777" w:rsidR="0099599F" w:rsidRPr="005B20D1" w:rsidRDefault="00EF1CAB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09 (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A4F25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B2E9C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87ED5C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5A9E8B2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1C3629E5" w14:textId="77777777" w:rsidTr="00463A5A">
        <w:trPr>
          <w:trHeight w:val="416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4E2F1DA4" w14:textId="77777777" w:rsidR="0099599F" w:rsidRPr="005B20D1" w:rsidRDefault="0069702B" w:rsidP="009959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intercultural conflicts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0910927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  <w:r w:rsidR="00470A56" w:rsidRPr="005B20D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70A56" w:rsidRPr="005B20D1">
              <w:rPr>
                <w:rFonts w:ascii="Arial" w:hAnsi="Arial" w:cs="Arial"/>
                <w:sz w:val="20"/>
                <w:szCs w:val="20"/>
                <w:lang w:val="en-GB"/>
              </w:rPr>
              <w:t>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8D836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B6E8D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3D01D8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F7CA796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2185C702" w14:textId="77777777" w:rsidTr="00463A5A">
        <w:trPr>
          <w:trHeight w:val="550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64F1E82B" w14:textId="1FA2485B" w:rsidR="0099599F" w:rsidRPr="005B20D1" w:rsidRDefault="0069702B" w:rsidP="009959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</w:t>
            </w:r>
            <w:r w:rsidR="00507B50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wish-fulfilling treatment (i.e. </w:t>
            </w:r>
            <w:r w:rsidR="006F0086">
              <w:rPr>
                <w:rFonts w:ascii="Arial" w:hAnsi="Arial" w:cs="Arial"/>
                <w:sz w:val="20"/>
                <w:szCs w:val="20"/>
                <w:lang w:val="en-GB"/>
              </w:rPr>
              <w:t>aesthetic/</w:t>
            </w:r>
            <w:r w:rsidR="00507B50" w:rsidRPr="005B20D1">
              <w:rPr>
                <w:rFonts w:ascii="Arial" w:hAnsi="Arial" w:cs="Arial"/>
                <w:sz w:val="20"/>
                <w:szCs w:val="20"/>
                <w:lang w:val="en-GB"/>
              </w:rPr>
              <w:t>cosmetic dentistry)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F649961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60</w:t>
            </w:r>
            <w:r w:rsidR="00470A56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CFD53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F1FE3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270CEC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E27A230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7970004B" w14:textId="77777777" w:rsidTr="00463A5A">
        <w:trPr>
          <w:trHeight w:val="425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24305AB7" w14:textId="060B0EB6" w:rsidR="0099599F" w:rsidRPr="005B20D1" w:rsidRDefault="0069702B" w:rsidP="009959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dealing with 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>stigmati</w:t>
            </w:r>
            <w:r w:rsidR="00855DFD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8E1E9F">
              <w:rPr>
                <w:rFonts w:ascii="Arial" w:hAnsi="Arial" w:cs="Arial"/>
                <w:sz w:val="20"/>
                <w:szCs w:val="20"/>
                <w:lang w:val="en-GB"/>
              </w:rPr>
              <w:t>ation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E14E0CA" w14:textId="77777777" w:rsidR="0099599F" w:rsidRPr="005B20D1" w:rsidRDefault="00EF1CAB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33</w:t>
            </w:r>
            <w:r w:rsidR="00470A56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09C12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02D96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91C588" w14:textId="77777777" w:rsidR="0099599F" w:rsidRPr="005B20D1" w:rsidRDefault="00B21943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153DDC8" w14:textId="77777777" w:rsidR="0099599F" w:rsidRPr="005B20D1" w:rsidRDefault="0099599F" w:rsidP="00463A5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9599F" w:rsidRPr="005B20D1" w14:paraId="584AAFA4" w14:textId="77777777" w:rsidTr="00463A5A">
        <w:trPr>
          <w:trHeight w:val="425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58C837C1" w14:textId="617806E1" w:rsidR="0099599F" w:rsidRPr="005B20D1" w:rsidRDefault="0069702B" w:rsidP="0099599F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dealing with uncooperative 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behaviour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40FC05B" w14:textId="77777777" w:rsidR="0099599F" w:rsidRPr="005B20D1" w:rsidRDefault="00EF1CAB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33</w:t>
            </w:r>
            <w:r w:rsidR="00470A56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32359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FE153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F41EBE" w14:textId="77777777" w:rsidR="0099599F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B4C46F4" w14:textId="77777777" w:rsidR="0099599F" w:rsidRPr="005B20D1" w:rsidRDefault="0099599F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1943" w:rsidRPr="005B20D1" w14:paraId="5502C167" w14:textId="77777777" w:rsidTr="00463A5A">
        <w:trPr>
          <w:trHeight w:val="405"/>
        </w:trPr>
        <w:tc>
          <w:tcPr>
            <w:tcW w:w="7372" w:type="dxa"/>
            <w:tcBorders>
              <w:top w:val="nil"/>
              <w:bottom w:val="nil"/>
            </w:tcBorders>
            <w:vAlign w:val="center"/>
          </w:tcPr>
          <w:p w14:paraId="44411ED7" w14:textId="77777777" w:rsidR="00B21943" w:rsidRPr="005B20D1" w:rsidRDefault="0069702B" w:rsidP="00B21943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oversupply.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148E60A" w14:textId="77777777" w:rsidR="00B21943" w:rsidRPr="005B20D1" w:rsidRDefault="00EF1CAB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60</w:t>
            </w:r>
            <w:r w:rsidR="00470A56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DCF7F" w14:textId="77777777" w:rsidR="00B21943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E0804" w14:textId="77777777" w:rsidR="00B21943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8642DD" w14:textId="77777777" w:rsidR="00B21943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FC00815" w14:textId="77777777" w:rsidR="00B21943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21943" w:rsidRPr="005B20D1" w14:paraId="3985CD0E" w14:textId="77777777" w:rsidTr="00463A5A">
        <w:trPr>
          <w:trHeight w:val="353"/>
        </w:trPr>
        <w:tc>
          <w:tcPr>
            <w:tcW w:w="7372" w:type="dxa"/>
            <w:tcBorders>
              <w:top w:val="nil"/>
            </w:tcBorders>
            <w:vAlign w:val="center"/>
          </w:tcPr>
          <w:p w14:paraId="65C279F6" w14:textId="77777777" w:rsidR="00B21943" w:rsidRPr="005B20D1" w:rsidRDefault="0069702B" w:rsidP="00B21943">
            <w:pPr>
              <w:spacing w:before="40" w:after="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dealing with the involvement of patient representatives.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14:paraId="70CDC1A2" w14:textId="77777777" w:rsidR="00B21943" w:rsidRPr="005B20D1" w:rsidRDefault="00EF1CAB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74</w:t>
            </w:r>
            <w:r w:rsidR="00470A56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(1.3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08A59F1" w14:textId="77777777" w:rsidR="00B21943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4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A93037" w14:textId="77777777" w:rsidR="00B21943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3AB9AA0" w14:textId="77777777" w:rsidR="00B21943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7957D4A6" w14:textId="77777777" w:rsidR="00B21943" w:rsidRPr="005B20D1" w:rsidRDefault="00B21943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5D186987" w14:textId="0B301ED1" w:rsidR="004E18B1" w:rsidRPr="005B20D1" w:rsidRDefault="004E18B1" w:rsidP="004E18B1">
      <w:pPr>
        <w:rPr>
          <w:rFonts w:ascii="Arial" w:hAnsi="Arial" w:cs="Arial"/>
          <w:sz w:val="20"/>
          <w:szCs w:val="20"/>
          <w:lang w:val="en-GB"/>
        </w:rPr>
      </w:pPr>
      <w:r w:rsidRPr="005B20D1">
        <w:rPr>
          <w:rFonts w:ascii="Arial" w:hAnsi="Arial" w:cs="Arial"/>
          <w:sz w:val="20"/>
          <w:szCs w:val="20"/>
          <w:lang w:val="en-GB"/>
        </w:rPr>
        <w:t xml:space="preserve">SD standard deviation; KMO Kaiser-Meyer Olkin; </w:t>
      </w:r>
      <w:r w:rsidRPr="005B20D1">
        <w:rPr>
          <w:rFonts w:ascii="Arial" w:hAnsi="Arial" w:cs="Arial"/>
          <w:sz w:val="20"/>
          <w:szCs w:val="20"/>
          <w:vertAlign w:val="superscript"/>
          <w:lang w:val="en-GB"/>
        </w:rPr>
        <w:t xml:space="preserve"># </w:t>
      </w:r>
      <w:r w:rsidRPr="005B20D1">
        <w:rPr>
          <w:rFonts w:ascii="Arial" w:hAnsi="Arial" w:cs="Arial"/>
          <w:sz w:val="20"/>
          <w:szCs w:val="20"/>
          <w:lang w:val="en-GB"/>
        </w:rPr>
        <w:t xml:space="preserve">range from </w:t>
      </w:r>
      <w:r w:rsidR="00507B50">
        <w:rPr>
          <w:rFonts w:ascii="Arial" w:hAnsi="Arial" w:cs="Arial"/>
          <w:sz w:val="20"/>
          <w:szCs w:val="20"/>
          <w:lang w:val="en-GB"/>
        </w:rPr>
        <w:t>0</w:t>
      </w:r>
      <w:r w:rsidR="00BA2E14">
        <w:rPr>
          <w:rFonts w:ascii="Arial" w:hAnsi="Arial" w:cs="Arial"/>
          <w:sz w:val="20"/>
          <w:szCs w:val="20"/>
          <w:lang w:val="en-GB"/>
        </w:rPr>
        <w:t xml:space="preserve"> – disagree entirely to 5 – agree completely</w:t>
      </w:r>
      <w:r w:rsidRPr="005B20D1">
        <w:rPr>
          <w:rFonts w:ascii="Arial" w:hAnsi="Arial" w:cs="Arial"/>
          <w:sz w:val="20"/>
          <w:szCs w:val="20"/>
          <w:lang w:val="en-GB"/>
        </w:rPr>
        <w:t>; * Loading &gt; 0.4 were reported</w:t>
      </w:r>
    </w:p>
    <w:p w14:paraId="0C9538E9" w14:textId="77777777" w:rsidR="003E51DE" w:rsidRPr="005B20D1" w:rsidRDefault="003E51DE" w:rsidP="00175A68">
      <w:pPr>
        <w:rPr>
          <w:rFonts w:ascii="Arial" w:hAnsi="Arial" w:cs="Arial"/>
          <w:sz w:val="20"/>
          <w:szCs w:val="20"/>
          <w:lang w:val="en-GB"/>
        </w:rPr>
      </w:pPr>
    </w:p>
    <w:p w14:paraId="53B50674" w14:textId="77777777" w:rsidR="003E51DE" w:rsidRPr="005B20D1" w:rsidRDefault="003E51DE">
      <w:pPr>
        <w:rPr>
          <w:lang w:val="en-GB"/>
        </w:rPr>
      </w:pPr>
      <w:r w:rsidRPr="005B20D1">
        <w:rPr>
          <w:lang w:val="en-GB"/>
        </w:rPr>
        <w:br w:type="page"/>
      </w:r>
    </w:p>
    <w:p w14:paraId="62C578BD" w14:textId="73E2268D" w:rsidR="003E51DE" w:rsidRPr="005B20D1" w:rsidRDefault="003165FC" w:rsidP="006D174B">
      <w:pPr>
        <w:spacing w:after="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table 7</w:t>
      </w:r>
      <w:r w:rsidR="003E51DE" w:rsidRPr="005B20D1">
        <w:rPr>
          <w:rFonts w:ascii="Arial" w:hAnsi="Arial" w:cs="Arial"/>
          <w:b/>
          <w:lang w:val="en-GB"/>
        </w:rPr>
        <w:t xml:space="preserve">: </w:t>
      </w:r>
      <w:r w:rsidR="004003CC" w:rsidRPr="005B20D1">
        <w:rPr>
          <w:rFonts w:ascii="Arial" w:hAnsi="Arial" w:cs="Arial"/>
          <w:b/>
          <w:lang w:val="en-GB"/>
        </w:rPr>
        <w:t xml:space="preserve">Dimension: </w:t>
      </w:r>
      <w:r w:rsidR="003E51DE" w:rsidRPr="005B20D1">
        <w:rPr>
          <w:rFonts w:ascii="Arial" w:hAnsi="Arial" w:cs="Arial"/>
          <w:b/>
          <w:lang w:val="en-GB"/>
        </w:rPr>
        <w:t xml:space="preserve">Expectations </w:t>
      </w:r>
      <w:r w:rsidR="00551B92" w:rsidRPr="005B20D1">
        <w:rPr>
          <w:rFonts w:ascii="Arial" w:hAnsi="Arial" w:cs="Arial"/>
          <w:b/>
          <w:lang w:val="en-GB"/>
        </w:rPr>
        <w:t>and</w:t>
      </w:r>
      <w:r w:rsidR="005471A9">
        <w:rPr>
          <w:rFonts w:ascii="Arial" w:hAnsi="Arial" w:cs="Arial"/>
          <w:b/>
          <w:lang w:val="en-GB"/>
        </w:rPr>
        <w:t xml:space="preserve"> desires</w:t>
      </w:r>
      <w:r w:rsidR="003E51DE" w:rsidRPr="005B20D1">
        <w:rPr>
          <w:rFonts w:ascii="Arial" w:hAnsi="Arial" w:cs="Arial"/>
          <w:b/>
          <w:lang w:val="en-GB"/>
        </w:rPr>
        <w:t xml:space="preserve"> </w:t>
      </w:r>
      <w:r w:rsidR="00156492">
        <w:rPr>
          <w:rFonts w:ascii="Arial" w:hAnsi="Arial" w:cs="Arial"/>
          <w:b/>
          <w:lang w:val="en-GB"/>
        </w:rPr>
        <w:t xml:space="preserve">in terms </w:t>
      </w:r>
      <w:r w:rsidR="003E51DE" w:rsidRPr="005B20D1">
        <w:rPr>
          <w:rFonts w:ascii="Arial" w:hAnsi="Arial" w:cs="Arial"/>
          <w:b/>
          <w:lang w:val="en-GB"/>
        </w:rPr>
        <w:t>of teaching medical ethics</w:t>
      </w:r>
    </w:p>
    <w:tbl>
      <w:tblPr>
        <w:tblStyle w:val="Tabellenraster"/>
        <w:tblW w:w="1516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1134"/>
        <w:gridCol w:w="851"/>
        <w:gridCol w:w="1559"/>
        <w:gridCol w:w="1559"/>
        <w:gridCol w:w="1559"/>
        <w:gridCol w:w="1560"/>
        <w:gridCol w:w="1559"/>
      </w:tblGrid>
      <w:tr w:rsidR="00EF4794" w:rsidRPr="005B20D1" w14:paraId="6FDB9A13" w14:textId="77777777" w:rsidTr="005D1116">
        <w:tc>
          <w:tcPr>
            <w:tcW w:w="4395" w:type="dxa"/>
            <w:vMerge w:val="restart"/>
          </w:tcPr>
          <w:p w14:paraId="4CB5DA61" w14:textId="2677750F" w:rsidR="00EF4794" w:rsidRPr="005B20D1" w:rsidRDefault="00EF4794" w:rsidP="005D1116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right w:val="nil"/>
            </w:tcBorders>
          </w:tcPr>
          <w:p w14:paraId="77878E68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66F1D73" w14:textId="77777777" w:rsidR="00EF4794" w:rsidRPr="005B20D1" w:rsidRDefault="007770FA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tem difficulty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0FC98D63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KMO</w:t>
            </w:r>
          </w:p>
        </w:tc>
        <w:tc>
          <w:tcPr>
            <w:tcW w:w="7796" w:type="dxa"/>
            <w:gridSpan w:val="5"/>
            <w:tcBorders>
              <w:left w:val="nil"/>
            </w:tcBorders>
          </w:tcPr>
          <w:p w14:paraId="4241C2D1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loading</w:t>
            </w:r>
          </w:p>
        </w:tc>
      </w:tr>
      <w:tr w:rsidR="00EF4794" w:rsidRPr="005B20D1" w14:paraId="5A4925C5" w14:textId="77777777" w:rsidTr="005D1116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56B2B60C" w14:textId="77777777" w:rsidR="00EF4794" w:rsidRPr="005B20D1" w:rsidRDefault="00EF4794" w:rsidP="005D1116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</w:tcPr>
          <w:p w14:paraId="20FEE0F9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097889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6215EF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0F03689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A68EEE6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6A1D22F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9092CBE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10063C6F" w14:textId="77777777" w:rsidR="00EF4794" w:rsidRPr="005B20D1" w:rsidRDefault="00EF4794" w:rsidP="00463A5A">
            <w:pPr>
              <w:pStyle w:val="Listenabsatz"/>
              <w:spacing w:line="36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Component 5</w:t>
            </w:r>
          </w:p>
        </w:tc>
      </w:tr>
      <w:tr w:rsidR="003E51DE" w:rsidRPr="00B84A9A" w14:paraId="10B2039E" w14:textId="77777777" w:rsidTr="005D1116">
        <w:trPr>
          <w:trHeight w:val="386"/>
        </w:trPr>
        <w:tc>
          <w:tcPr>
            <w:tcW w:w="4395" w:type="dxa"/>
            <w:tcBorders>
              <w:bottom w:val="nil"/>
            </w:tcBorders>
          </w:tcPr>
          <w:p w14:paraId="433AE04A" w14:textId="4FD288E7" w:rsidR="00B443C7" w:rsidRPr="005B20D1" w:rsidRDefault="005471A9" w:rsidP="005D1116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would like</w:t>
            </w: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he subject of medical ethics…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44BB5C0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2C6A75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A0EF89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B64A5D5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F3AAD8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91FE305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754FB8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1242332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47490377" w14:textId="77777777" w:rsidTr="005D1116">
        <w:trPr>
          <w:trHeight w:val="350"/>
        </w:trPr>
        <w:tc>
          <w:tcPr>
            <w:tcW w:w="4395" w:type="dxa"/>
            <w:tcBorders>
              <w:top w:val="nil"/>
              <w:bottom w:val="nil"/>
            </w:tcBorders>
          </w:tcPr>
          <w:p w14:paraId="184175B4" w14:textId="68F8A277" w:rsidR="00B443C7" w:rsidRPr="005B20D1" w:rsidRDefault="00186C30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pl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443C7" w:rsidRPr="005B20D1">
              <w:rPr>
                <w:rFonts w:ascii="Arial" w:hAnsi="Arial" w:cs="Arial"/>
                <w:sz w:val="20"/>
                <w:szCs w:val="20"/>
                <w:lang w:val="en-GB"/>
              </w:rPr>
              <w:t>an important role in dental education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4D41CD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21 (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20CEC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167D18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C9E6D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ADB1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3F8B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896BE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4FC8A0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2916ABFC" w14:textId="77777777" w:rsidTr="005D1116">
        <w:trPr>
          <w:trHeight w:val="470"/>
        </w:trPr>
        <w:tc>
          <w:tcPr>
            <w:tcW w:w="4395" w:type="dxa"/>
            <w:tcBorders>
              <w:top w:val="nil"/>
              <w:bottom w:val="nil"/>
            </w:tcBorders>
          </w:tcPr>
          <w:p w14:paraId="5716D7E7" w14:textId="257DA937" w:rsidR="00B443C7" w:rsidRPr="005B20D1" w:rsidRDefault="00186C30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="00B443C7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e an </w:t>
            </w:r>
            <w:r w:rsidR="00B443C7" w:rsidRPr="005B20D1">
              <w:rPr>
                <w:rFonts w:ascii="Arial" w:hAnsi="Arial" w:cs="Arial"/>
                <w:sz w:val="20"/>
                <w:szCs w:val="20"/>
                <w:lang w:val="en-GB"/>
              </w:rPr>
              <w:t>integral part of preclinical training</w:t>
            </w:r>
            <w:r w:rsidR="006D174B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65936F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60 (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5CCFC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25BA35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657B3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4BF7A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284A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C7287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E6879D5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4ADCC4A3" w14:textId="77777777" w:rsidTr="005D1116">
        <w:trPr>
          <w:trHeight w:val="420"/>
        </w:trPr>
        <w:tc>
          <w:tcPr>
            <w:tcW w:w="4395" w:type="dxa"/>
            <w:tcBorders>
              <w:top w:val="nil"/>
              <w:bottom w:val="nil"/>
            </w:tcBorders>
          </w:tcPr>
          <w:p w14:paraId="65D0A096" w14:textId="60D171BA" w:rsidR="00B443C7" w:rsidRPr="005B20D1" w:rsidRDefault="00186C30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e</w:t>
            </w:r>
            <w:r w:rsidR="00B443C7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an integral part of clinical training</w:t>
            </w:r>
            <w:r w:rsidR="006D174B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FAD839F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53 (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F182C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6F0650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51D2A0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A1A5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2649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FA940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20EBFB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21108860" w14:textId="77777777" w:rsidTr="005D1116">
        <w:trPr>
          <w:trHeight w:val="384"/>
        </w:trPr>
        <w:tc>
          <w:tcPr>
            <w:tcW w:w="4395" w:type="dxa"/>
            <w:tcBorders>
              <w:top w:val="nil"/>
              <w:bottom w:val="nil"/>
            </w:tcBorders>
          </w:tcPr>
          <w:p w14:paraId="12708B2B" w14:textId="77777777" w:rsidR="00B443C7" w:rsidRPr="005B20D1" w:rsidRDefault="00B443C7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to deal with the lecturer-student situation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2979DF5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38 (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36F5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23EE78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05E7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B4D23A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F1AA2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186A2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4AD8D3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0CBE7128" w14:textId="77777777" w:rsidTr="005D1116">
        <w:trPr>
          <w:trHeight w:val="361"/>
        </w:trPr>
        <w:tc>
          <w:tcPr>
            <w:tcW w:w="4395" w:type="dxa"/>
            <w:tcBorders>
              <w:top w:val="nil"/>
              <w:bottom w:val="nil"/>
            </w:tcBorders>
          </w:tcPr>
          <w:p w14:paraId="124C803A" w14:textId="77777777" w:rsidR="00B443C7" w:rsidRPr="005B20D1" w:rsidRDefault="00B443C7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to deal with the student-patient situation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BDFF123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95 (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28AC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03D86E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2B47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226ED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3ACC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08841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5BF737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719E61E4" w14:textId="77777777" w:rsidTr="005D1116">
        <w:trPr>
          <w:trHeight w:val="454"/>
        </w:trPr>
        <w:tc>
          <w:tcPr>
            <w:tcW w:w="4395" w:type="dxa"/>
            <w:tcBorders>
              <w:top w:val="nil"/>
              <w:bottom w:val="nil"/>
            </w:tcBorders>
          </w:tcPr>
          <w:p w14:paraId="0107D0D8" w14:textId="7A7E798A" w:rsidR="00B443C7" w:rsidRPr="005B20D1" w:rsidRDefault="00186C30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de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443C7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with possible conflict situations between </w:t>
            </w:r>
            <w:r w:rsidR="00507B50">
              <w:rPr>
                <w:rFonts w:ascii="Arial" w:hAnsi="Arial" w:cs="Arial"/>
                <w:sz w:val="20"/>
                <w:szCs w:val="20"/>
                <w:lang w:val="en-GB"/>
              </w:rPr>
              <w:t>dental students</w:t>
            </w:r>
            <w:r w:rsidR="00B443C7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and lecturer</w:t>
            </w:r>
            <w:r w:rsidR="006D174B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3E3A29F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35 (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2716C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62267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02835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563B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04EA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566CA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A942D6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7EF1BE41" w14:textId="77777777" w:rsidTr="005D1116">
        <w:trPr>
          <w:trHeight w:val="806"/>
        </w:trPr>
        <w:tc>
          <w:tcPr>
            <w:tcW w:w="4395" w:type="dxa"/>
            <w:tcBorders>
              <w:top w:val="nil"/>
              <w:bottom w:val="nil"/>
            </w:tcBorders>
          </w:tcPr>
          <w:p w14:paraId="641E5EBD" w14:textId="7D6F5FEF" w:rsidR="003E51DE" w:rsidRPr="005B20D1" w:rsidRDefault="00E343C3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 xml:space="preserve">o 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>dea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4F2F0E" w:rsidRPr="005B20D1">
              <w:rPr>
                <w:rFonts w:ascii="Arial" w:hAnsi="Arial" w:cs="Arial"/>
                <w:sz w:val="20"/>
                <w:szCs w:val="20"/>
                <w:lang w:val="en-GB"/>
              </w:rPr>
              <w:t>with possible conflict situations between students (e.g. the distributive justice of patients in courses)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C255CB0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13 (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1B895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F314A6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6C336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D674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7140E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D4AE6C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534356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B84A9A" w14:paraId="5F268BD7" w14:textId="77777777" w:rsidTr="005D1116">
        <w:trPr>
          <w:trHeight w:val="457"/>
        </w:trPr>
        <w:tc>
          <w:tcPr>
            <w:tcW w:w="4395" w:type="dxa"/>
            <w:tcBorders>
              <w:top w:val="nil"/>
              <w:bottom w:val="nil"/>
            </w:tcBorders>
          </w:tcPr>
          <w:p w14:paraId="1B1CBDE6" w14:textId="77777777" w:rsidR="004F2F0E" w:rsidRPr="005B20D1" w:rsidRDefault="004F2F0E" w:rsidP="005D1116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I see the subject of medical ethics as</w:t>
            </w:r>
            <w:r w:rsidR="006D174B"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…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8ADE4D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FEB9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6E96A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96CD2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A2AE0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BC7B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0A7AD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918955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4E9495B1" w14:textId="77777777" w:rsidTr="005D1116">
        <w:trPr>
          <w:trHeight w:val="421"/>
        </w:trPr>
        <w:tc>
          <w:tcPr>
            <w:tcW w:w="4395" w:type="dxa"/>
            <w:tcBorders>
              <w:top w:val="nil"/>
              <w:bottom w:val="nil"/>
            </w:tcBorders>
          </w:tcPr>
          <w:p w14:paraId="64CF9164" w14:textId="77777777" w:rsidR="004F2F0E" w:rsidRPr="005B20D1" w:rsidRDefault="004F2F0E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an important enrichment for my own knowledge growth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A09A4D0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68 (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4803A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8018B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00E7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D86E7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350C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0FCCCC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B307F6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1D619C4E" w14:textId="77777777" w:rsidTr="005D1116">
        <w:trPr>
          <w:trHeight w:val="527"/>
        </w:trPr>
        <w:tc>
          <w:tcPr>
            <w:tcW w:w="4395" w:type="dxa"/>
            <w:tcBorders>
              <w:top w:val="nil"/>
              <w:bottom w:val="nil"/>
            </w:tcBorders>
          </w:tcPr>
          <w:p w14:paraId="353F8A22" w14:textId="77777777" w:rsidR="004F2F0E" w:rsidRPr="005B20D1" w:rsidRDefault="004F2F0E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n important </w:t>
            </w:r>
            <w:r w:rsidR="006D174B" w:rsidRPr="005B20D1">
              <w:rPr>
                <w:rFonts w:ascii="Arial" w:hAnsi="Arial" w:cs="Arial"/>
                <w:sz w:val="20"/>
                <w:szCs w:val="20"/>
                <w:lang w:val="en-GB"/>
              </w:rPr>
              <w:t>enrichment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o my patient care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1A3043B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01 (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62905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079A3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72D5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4501C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61F74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58F02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D0113C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29F05A98" w14:textId="77777777" w:rsidTr="005D1116">
        <w:trPr>
          <w:trHeight w:val="408"/>
        </w:trPr>
        <w:tc>
          <w:tcPr>
            <w:tcW w:w="4395" w:type="dxa"/>
            <w:tcBorders>
              <w:top w:val="nil"/>
              <w:bottom w:val="nil"/>
            </w:tcBorders>
          </w:tcPr>
          <w:p w14:paraId="44B62757" w14:textId="34C05DB1" w:rsidR="004F2F0E" w:rsidRPr="005B20D1" w:rsidRDefault="004F2F0E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an important enrichment for collegial interaction</w:t>
            </w:r>
            <w:r w:rsidR="006D174B" w:rsidRPr="005B20D1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B1007A1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48 (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168D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206A55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C115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3693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7440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FAC35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32412C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B84A9A" w14:paraId="4F7410C9" w14:textId="77777777" w:rsidTr="005D1116">
        <w:trPr>
          <w:trHeight w:val="244"/>
        </w:trPr>
        <w:tc>
          <w:tcPr>
            <w:tcW w:w="4395" w:type="dxa"/>
            <w:tcBorders>
              <w:top w:val="nil"/>
              <w:bottom w:val="nil"/>
            </w:tcBorders>
          </w:tcPr>
          <w:p w14:paraId="04D042F4" w14:textId="77777777" w:rsidR="004F2F0E" w:rsidRPr="005B20D1" w:rsidRDefault="004F2F0E" w:rsidP="005D1116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The subject of medical ethics</w:t>
            </w:r>
            <w:r w:rsidR="006D174B"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…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A533E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5E82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8374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E469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7AD0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4F38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FE642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655AA5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3C205CE3" w14:textId="77777777" w:rsidTr="005D1116">
        <w:trPr>
          <w:trHeight w:val="364"/>
        </w:trPr>
        <w:tc>
          <w:tcPr>
            <w:tcW w:w="4395" w:type="dxa"/>
            <w:tcBorders>
              <w:top w:val="nil"/>
              <w:bottom w:val="nil"/>
            </w:tcBorders>
          </w:tcPr>
          <w:p w14:paraId="32B4D8BF" w14:textId="51DD0E0A" w:rsidR="004F3DC9" w:rsidRPr="005B20D1" w:rsidRDefault="004F3DC9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hould be taught by a professional medical ethicist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EEBD62D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31 (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45E6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772E3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6F288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2E0D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28867A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BBBF2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A103E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4C23CC50" w14:textId="77777777" w:rsidTr="005D1116">
        <w:trPr>
          <w:trHeight w:val="392"/>
        </w:trPr>
        <w:tc>
          <w:tcPr>
            <w:tcW w:w="4395" w:type="dxa"/>
            <w:tcBorders>
              <w:top w:val="nil"/>
              <w:bottom w:val="nil"/>
            </w:tcBorders>
          </w:tcPr>
          <w:p w14:paraId="40983660" w14:textId="77777777" w:rsidR="004F3DC9" w:rsidRPr="005B20D1" w:rsidRDefault="004F3DC9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hould be taught by a clinically experienced dentist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A6AD1E0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60 (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23F6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479275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A813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CD39B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BBD4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09358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457ECC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</w:tc>
      </w:tr>
      <w:tr w:rsidR="003E51DE" w:rsidRPr="005B20D1" w14:paraId="16FDF75D" w14:textId="77777777" w:rsidTr="005D1116">
        <w:trPr>
          <w:trHeight w:val="676"/>
        </w:trPr>
        <w:tc>
          <w:tcPr>
            <w:tcW w:w="4395" w:type="dxa"/>
            <w:tcBorders>
              <w:top w:val="nil"/>
              <w:bottom w:val="nil"/>
            </w:tcBorders>
          </w:tcPr>
          <w:p w14:paraId="1461E51E" w14:textId="361B67C1" w:rsidR="004F3DC9" w:rsidRPr="005B20D1" w:rsidRDefault="004F3DC9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hould be taught by a clinically experienced dentist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 xml:space="preserve"> who is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trained in medical ethics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A9F7164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24 (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DB35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6CCCD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BC264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ED622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B344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708365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06D951A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</w:tr>
      <w:tr w:rsidR="003E51DE" w:rsidRPr="005B20D1" w14:paraId="4AC8A9AB" w14:textId="77777777" w:rsidTr="005D1116">
        <w:trPr>
          <w:trHeight w:val="644"/>
        </w:trPr>
        <w:tc>
          <w:tcPr>
            <w:tcW w:w="4395" w:type="dxa"/>
            <w:tcBorders>
              <w:top w:val="nil"/>
              <w:bottom w:val="nil"/>
            </w:tcBorders>
          </w:tcPr>
          <w:p w14:paraId="28077A5C" w14:textId="52D73188" w:rsidR="004F3DC9" w:rsidRPr="005B20D1" w:rsidRDefault="004F3DC9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hould be taught by a lecturer with dual qualifications (dentist and professional medical ethicist)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1EDF184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82 (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7237A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7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8E6F3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C0B3C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D6EF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5626B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17E41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49532B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0ADA825C" w14:textId="77777777" w:rsidTr="005D1116">
        <w:trPr>
          <w:trHeight w:val="456"/>
        </w:trPr>
        <w:tc>
          <w:tcPr>
            <w:tcW w:w="4395" w:type="dxa"/>
            <w:tcBorders>
              <w:top w:val="nil"/>
              <w:bottom w:val="nil"/>
            </w:tcBorders>
          </w:tcPr>
          <w:p w14:paraId="0F21EEA0" w14:textId="72F6C6DE" w:rsidR="004F3DC9" w:rsidRPr="005B20D1" w:rsidRDefault="004F3DC9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hould be taught in lectures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3CC1A03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54 (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EAD2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1640C9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C023A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24A63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88EA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546E63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61B92C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1236C947" w14:textId="77777777" w:rsidTr="005D1116">
        <w:trPr>
          <w:trHeight w:val="420"/>
        </w:trPr>
        <w:tc>
          <w:tcPr>
            <w:tcW w:w="4395" w:type="dxa"/>
            <w:tcBorders>
              <w:top w:val="nil"/>
              <w:bottom w:val="nil"/>
            </w:tcBorders>
          </w:tcPr>
          <w:p w14:paraId="7BC7C162" w14:textId="77777777" w:rsidR="004F3DC9" w:rsidRPr="005B20D1" w:rsidRDefault="004F3DC9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hould be taught in small group courses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952D51F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23 (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6DE4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B1A39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9C5E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A673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7891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223F6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1E6E6F4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6CEDEB5B" w14:textId="77777777" w:rsidTr="005D1116">
        <w:trPr>
          <w:trHeight w:val="540"/>
        </w:trPr>
        <w:tc>
          <w:tcPr>
            <w:tcW w:w="4395" w:type="dxa"/>
            <w:tcBorders>
              <w:top w:val="nil"/>
              <w:bottom w:val="nil"/>
            </w:tcBorders>
          </w:tcPr>
          <w:p w14:paraId="5AD469D5" w14:textId="77777777" w:rsidR="006D174B" w:rsidRPr="005B20D1" w:rsidRDefault="006D174B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hould be taught in POL groups (problem-oriented learning)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1ECF456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97 (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6468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DA215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FDA1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DA13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F333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4CCAF4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A12C3C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0B248C0D" w14:textId="77777777" w:rsidTr="005D1116">
        <w:trPr>
          <w:trHeight w:val="406"/>
        </w:trPr>
        <w:tc>
          <w:tcPr>
            <w:tcW w:w="4395" w:type="dxa"/>
            <w:tcBorders>
              <w:top w:val="nil"/>
              <w:bottom w:val="nil"/>
            </w:tcBorders>
          </w:tcPr>
          <w:p w14:paraId="7E6AED21" w14:textId="77777777" w:rsidR="00796E7E" w:rsidRPr="005B20D1" w:rsidRDefault="00796E7E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should be taught through case studies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717FA8E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18 (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40543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7A8F7E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F986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7B4FD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171F8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2090A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F5A02A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6A027439" w14:textId="77777777" w:rsidTr="005D1116">
        <w:trPr>
          <w:trHeight w:val="511"/>
        </w:trPr>
        <w:tc>
          <w:tcPr>
            <w:tcW w:w="4395" w:type="dxa"/>
            <w:tcBorders>
              <w:top w:val="nil"/>
              <w:bottom w:val="nil"/>
            </w:tcBorders>
          </w:tcPr>
          <w:p w14:paraId="141D77DC" w14:textId="24940D44" w:rsidR="00796E7E" w:rsidRPr="005B20D1" w:rsidRDefault="00186C30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uld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96E7E" w:rsidRPr="005B20D1">
              <w:rPr>
                <w:rFonts w:ascii="Arial" w:hAnsi="Arial" w:cs="Arial"/>
                <w:sz w:val="20"/>
                <w:szCs w:val="20"/>
                <w:lang w:val="en-GB"/>
              </w:rPr>
              <w:t>be complemented by clinical ethics advice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98C020C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32 (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7590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5E629E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A066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4E12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CD99EA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966CB3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AD50A8C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7E41D417" w14:textId="77777777" w:rsidTr="005D1116">
        <w:trPr>
          <w:trHeight w:val="419"/>
        </w:trPr>
        <w:tc>
          <w:tcPr>
            <w:tcW w:w="4395" w:type="dxa"/>
            <w:tcBorders>
              <w:top w:val="nil"/>
              <w:bottom w:val="nil"/>
            </w:tcBorders>
          </w:tcPr>
          <w:p w14:paraId="7B31A6F7" w14:textId="5ECDC1E4" w:rsidR="00796E7E" w:rsidRPr="005B20D1" w:rsidRDefault="00186C30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uld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96E7E" w:rsidRPr="005B20D1">
              <w:rPr>
                <w:rFonts w:ascii="Arial" w:hAnsi="Arial" w:cs="Arial"/>
                <w:sz w:val="20"/>
                <w:szCs w:val="20"/>
                <w:lang w:val="en-GB"/>
              </w:rPr>
              <w:t>be supplemented by written teaching material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ADF4007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2.85 (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80E6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5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3D78A8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4AACC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44AA0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FDCA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FFD3B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36B1643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B84A9A" w14:paraId="0C156B0E" w14:textId="77777777" w:rsidTr="005D1116">
        <w:trPr>
          <w:trHeight w:val="526"/>
        </w:trPr>
        <w:tc>
          <w:tcPr>
            <w:tcW w:w="4395" w:type="dxa"/>
            <w:tcBorders>
              <w:top w:val="nil"/>
              <w:bottom w:val="nil"/>
            </w:tcBorders>
          </w:tcPr>
          <w:p w14:paraId="3E7268B2" w14:textId="16944004" w:rsidR="00796E7E" w:rsidRPr="005B20D1" w:rsidRDefault="00796E7E" w:rsidP="005D1116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 think it is important </w:t>
            </w:r>
            <w:r w:rsidR="00186C30">
              <w:rPr>
                <w:rFonts w:ascii="Arial" w:hAnsi="Arial" w:cs="Arial"/>
                <w:b/>
                <w:sz w:val="20"/>
                <w:szCs w:val="20"/>
                <w:lang w:val="en-GB"/>
              </w:rPr>
              <w:t>for</w:t>
            </w:r>
            <w:r w:rsidRPr="005B20D1">
              <w:rPr>
                <w:rFonts w:ascii="Arial" w:hAnsi="Arial" w:cs="Arial"/>
                <w:b/>
                <w:sz w:val="20"/>
                <w:szCs w:val="20"/>
                <w:lang w:val="en-GB"/>
              </w:rPr>
              <w:t>…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62755B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F701E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4D22A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79FA8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4F04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B3DF5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8BE1E0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2651CF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451285DC" w14:textId="77777777" w:rsidTr="005D1116">
        <w:trPr>
          <w:trHeight w:val="717"/>
        </w:trPr>
        <w:tc>
          <w:tcPr>
            <w:tcW w:w="4395" w:type="dxa"/>
            <w:tcBorders>
              <w:top w:val="nil"/>
              <w:bottom w:val="nil"/>
            </w:tcBorders>
          </w:tcPr>
          <w:p w14:paraId="2CB8AF76" w14:textId="50689A6A" w:rsidR="00796E7E" w:rsidRPr="005B20D1" w:rsidRDefault="00796E7E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assistant dentists 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be able to address ethical issues during the course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2FFE42" w14:textId="1384D3DD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4.10 (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A1341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8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015FF5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B0E74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62ED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FB882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06523B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38D76C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E51DE" w:rsidRPr="005B20D1" w14:paraId="5D322796" w14:textId="77777777" w:rsidTr="005D1116">
        <w:trPr>
          <w:trHeight w:val="806"/>
        </w:trPr>
        <w:tc>
          <w:tcPr>
            <w:tcW w:w="4395" w:type="dxa"/>
            <w:tcBorders>
              <w:top w:val="nil"/>
            </w:tcBorders>
          </w:tcPr>
          <w:p w14:paraId="72A63364" w14:textId="13A96002" w:rsidR="003E51DE" w:rsidRPr="005B20D1" w:rsidRDefault="00796E7E" w:rsidP="005D111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ethics lecturers </w:t>
            </w:r>
            <w:r w:rsidR="00186C30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="00186C30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be available for a regular (e.g. weekly) visit </w:t>
            </w:r>
            <w:r w:rsidR="005471A9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discuss questions that have arisen </w:t>
            </w:r>
            <w:r w:rsidR="00786A67">
              <w:rPr>
                <w:rFonts w:ascii="Arial" w:hAnsi="Arial" w:cs="Arial"/>
                <w:sz w:val="20"/>
                <w:szCs w:val="20"/>
                <w:lang w:val="en-GB"/>
              </w:rPr>
              <w:t>during</w:t>
            </w:r>
            <w:r w:rsidR="00786A67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786A67" w:rsidRPr="005B20D1">
              <w:rPr>
                <w:rFonts w:ascii="Arial" w:hAnsi="Arial" w:cs="Arial"/>
                <w:sz w:val="20"/>
                <w:szCs w:val="20"/>
                <w:lang w:val="en-GB"/>
              </w:rPr>
              <w:t>stud</w:t>
            </w:r>
            <w:r w:rsidR="00786A67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="00786A67" w:rsidRPr="005B20D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course.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6D0E87CD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3.28 (1.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17CA2B4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65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7ACE80" w14:textId="77777777" w:rsidR="003E51DE" w:rsidRPr="005B20D1" w:rsidRDefault="007770FA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350C8AF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D2FC6A7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CE4CFC9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10400B3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0D1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519BB316" w14:textId="77777777" w:rsidR="003E51DE" w:rsidRPr="005B20D1" w:rsidRDefault="003E51DE" w:rsidP="00463A5A">
            <w:pPr>
              <w:spacing w:before="40" w:after="4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825821A" w14:textId="2CBDDB01" w:rsidR="004E18B1" w:rsidRPr="005B20D1" w:rsidRDefault="004E18B1" w:rsidP="004E18B1">
      <w:pPr>
        <w:rPr>
          <w:rFonts w:ascii="Arial" w:hAnsi="Arial" w:cs="Arial"/>
          <w:sz w:val="20"/>
          <w:szCs w:val="20"/>
          <w:lang w:val="en-GB"/>
        </w:rPr>
      </w:pPr>
      <w:r w:rsidRPr="005B20D1">
        <w:rPr>
          <w:rFonts w:ascii="Arial" w:hAnsi="Arial" w:cs="Arial"/>
          <w:sz w:val="20"/>
          <w:szCs w:val="20"/>
          <w:lang w:val="en-GB"/>
        </w:rPr>
        <w:t xml:space="preserve">SD standard deviation; KMO Kaiser-Meyer Olkin; </w:t>
      </w:r>
      <w:r w:rsidRPr="005B20D1">
        <w:rPr>
          <w:rFonts w:ascii="Arial" w:hAnsi="Arial" w:cs="Arial"/>
          <w:sz w:val="20"/>
          <w:szCs w:val="20"/>
          <w:vertAlign w:val="superscript"/>
          <w:lang w:val="en-GB"/>
        </w:rPr>
        <w:t xml:space="preserve"># </w:t>
      </w:r>
      <w:r w:rsidRPr="005B20D1">
        <w:rPr>
          <w:rFonts w:ascii="Arial" w:hAnsi="Arial" w:cs="Arial"/>
          <w:sz w:val="20"/>
          <w:szCs w:val="20"/>
          <w:lang w:val="en-GB"/>
        </w:rPr>
        <w:t xml:space="preserve">range from </w:t>
      </w:r>
      <w:r w:rsidR="00507B50">
        <w:rPr>
          <w:rFonts w:ascii="Arial" w:hAnsi="Arial" w:cs="Arial"/>
          <w:sz w:val="20"/>
          <w:szCs w:val="20"/>
          <w:lang w:val="en-GB"/>
        </w:rPr>
        <w:t>0</w:t>
      </w:r>
      <w:r w:rsidR="00BA2E14">
        <w:rPr>
          <w:rFonts w:ascii="Arial" w:hAnsi="Arial" w:cs="Arial"/>
          <w:sz w:val="20"/>
          <w:szCs w:val="20"/>
          <w:lang w:val="en-GB"/>
        </w:rPr>
        <w:t>– disagree entirely to 5 – agree completely</w:t>
      </w:r>
      <w:r w:rsidRPr="005B20D1">
        <w:rPr>
          <w:rFonts w:ascii="Arial" w:hAnsi="Arial" w:cs="Arial"/>
          <w:sz w:val="20"/>
          <w:szCs w:val="20"/>
          <w:lang w:val="en-GB"/>
        </w:rPr>
        <w:t>; * Loading &gt; 0.4 were reported</w:t>
      </w:r>
    </w:p>
    <w:p w14:paraId="15FE8FC4" w14:textId="77777777" w:rsidR="0099599F" w:rsidRPr="005B20D1" w:rsidRDefault="0099599F" w:rsidP="006B42DB">
      <w:pPr>
        <w:spacing w:line="360" w:lineRule="auto"/>
        <w:rPr>
          <w:lang w:val="en-GB"/>
        </w:rPr>
      </w:pPr>
    </w:p>
    <w:sectPr w:rsidR="0099599F" w:rsidRPr="005B20D1" w:rsidSect="006B42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5C5C02"/>
    <w:multiLevelType w:val="hybridMultilevel"/>
    <w:tmpl w:val="EA98916A"/>
    <w:lvl w:ilvl="0" w:tplc="C7907C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F90"/>
    <w:rsid w:val="00011465"/>
    <w:rsid w:val="0001389F"/>
    <w:rsid w:val="00065785"/>
    <w:rsid w:val="000B62FC"/>
    <w:rsid w:val="0011113E"/>
    <w:rsid w:val="00125188"/>
    <w:rsid w:val="001272CE"/>
    <w:rsid w:val="00135610"/>
    <w:rsid w:val="0015208E"/>
    <w:rsid w:val="00156492"/>
    <w:rsid w:val="00175A68"/>
    <w:rsid w:val="00186C30"/>
    <w:rsid w:val="00191DB1"/>
    <w:rsid w:val="001C2406"/>
    <w:rsid w:val="002461CE"/>
    <w:rsid w:val="00260A6E"/>
    <w:rsid w:val="00266816"/>
    <w:rsid w:val="003165FC"/>
    <w:rsid w:val="00347334"/>
    <w:rsid w:val="003E51DE"/>
    <w:rsid w:val="003F7584"/>
    <w:rsid w:val="004003CC"/>
    <w:rsid w:val="0042622C"/>
    <w:rsid w:val="00463A5A"/>
    <w:rsid w:val="00470A56"/>
    <w:rsid w:val="004D5A24"/>
    <w:rsid w:val="004E18B1"/>
    <w:rsid w:val="004F1791"/>
    <w:rsid w:val="004F2F0E"/>
    <w:rsid w:val="004F3DC9"/>
    <w:rsid w:val="00507B50"/>
    <w:rsid w:val="0051611A"/>
    <w:rsid w:val="005471A9"/>
    <w:rsid w:val="00551B92"/>
    <w:rsid w:val="005B20D1"/>
    <w:rsid w:val="005D1116"/>
    <w:rsid w:val="006026B1"/>
    <w:rsid w:val="00631EDB"/>
    <w:rsid w:val="0064703A"/>
    <w:rsid w:val="00647BAB"/>
    <w:rsid w:val="00665302"/>
    <w:rsid w:val="0069702B"/>
    <w:rsid w:val="006B42DB"/>
    <w:rsid w:val="006C6A03"/>
    <w:rsid w:val="006C76E1"/>
    <w:rsid w:val="006D174B"/>
    <w:rsid w:val="006F0086"/>
    <w:rsid w:val="006F1248"/>
    <w:rsid w:val="0070381B"/>
    <w:rsid w:val="007770FA"/>
    <w:rsid w:val="0078174A"/>
    <w:rsid w:val="00786A67"/>
    <w:rsid w:val="00796E7E"/>
    <w:rsid w:val="007A67BB"/>
    <w:rsid w:val="007E7A82"/>
    <w:rsid w:val="00800729"/>
    <w:rsid w:val="008010FA"/>
    <w:rsid w:val="00814E7E"/>
    <w:rsid w:val="00855DFD"/>
    <w:rsid w:val="008710F8"/>
    <w:rsid w:val="008D7837"/>
    <w:rsid w:val="008E1E9F"/>
    <w:rsid w:val="008E3F90"/>
    <w:rsid w:val="008E5702"/>
    <w:rsid w:val="009533BE"/>
    <w:rsid w:val="00981C01"/>
    <w:rsid w:val="00993E76"/>
    <w:rsid w:val="0099599F"/>
    <w:rsid w:val="00A14872"/>
    <w:rsid w:val="00A5634D"/>
    <w:rsid w:val="00A564CD"/>
    <w:rsid w:val="00A740B8"/>
    <w:rsid w:val="00B1106A"/>
    <w:rsid w:val="00B21943"/>
    <w:rsid w:val="00B443C7"/>
    <w:rsid w:val="00B47C17"/>
    <w:rsid w:val="00B47F42"/>
    <w:rsid w:val="00B84A9A"/>
    <w:rsid w:val="00BA2E14"/>
    <w:rsid w:val="00BD374B"/>
    <w:rsid w:val="00BE7981"/>
    <w:rsid w:val="00C5114E"/>
    <w:rsid w:val="00C53509"/>
    <w:rsid w:val="00C60607"/>
    <w:rsid w:val="00C719EB"/>
    <w:rsid w:val="00C924B7"/>
    <w:rsid w:val="00CC3BB8"/>
    <w:rsid w:val="00CC3DC6"/>
    <w:rsid w:val="00CE146D"/>
    <w:rsid w:val="00D425B4"/>
    <w:rsid w:val="00D45CF7"/>
    <w:rsid w:val="00D64A4C"/>
    <w:rsid w:val="00D66B81"/>
    <w:rsid w:val="00DE2FB7"/>
    <w:rsid w:val="00E343C3"/>
    <w:rsid w:val="00E82350"/>
    <w:rsid w:val="00EA5D1F"/>
    <w:rsid w:val="00EB1815"/>
    <w:rsid w:val="00EF1CAB"/>
    <w:rsid w:val="00EF4794"/>
    <w:rsid w:val="00F05DDF"/>
    <w:rsid w:val="00F875D1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FCBAB"/>
  <w15:chartTrackingRefBased/>
  <w15:docId w15:val="{DBE71051-D9DE-423C-8636-5A896814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3F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3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E3F9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E18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18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18B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1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18B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0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0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9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43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6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77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328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527787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404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874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9592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6255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87</Words>
  <Characters>12522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Goetz</dc:creator>
  <cp:keywords/>
  <dc:description/>
  <cp:lastModifiedBy>Ann-Christine Gutermuth</cp:lastModifiedBy>
  <cp:revision>6</cp:revision>
  <cp:lastPrinted>2019-08-05T06:16:00Z</cp:lastPrinted>
  <dcterms:created xsi:type="dcterms:W3CDTF">2021-01-03T13:24:00Z</dcterms:created>
  <dcterms:modified xsi:type="dcterms:W3CDTF">2021-01-03T14:22:00Z</dcterms:modified>
</cp:coreProperties>
</file>